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8977C" w14:textId="41F363E0" w:rsidR="00212322" w:rsidRDefault="00212322">
      <w:pPr>
        <w:rPr>
          <w:rFonts w:ascii="Times New Roman" w:hAnsi="Times New Roman" w:cs="Times New Roman"/>
        </w:rPr>
      </w:pPr>
      <w:r w:rsidRPr="00212322">
        <w:rPr>
          <w:rFonts w:ascii="Times New Roman" w:hAnsi="Times New Roman" w:cs="Times New Roman"/>
          <w:b/>
        </w:rPr>
        <w:t>Supplemental Table S1.</w:t>
      </w:r>
      <w:r w:rsidRPr="00212322">
        <w:rPr>
          <w:rFonts w:ascii="Times New Roman" w:hAnsi="Times New Roman" w:cs="Times New Roman"/>
        </w:rPr>
        <w:t xml:space="preserve"> Characteristics of included articles</w:t>
      </w:r>
      <w:r w:rsidR="00C36DD1">
        <w:rPr>
          <w:rFonts w:ascii="Times New Roman" w:hAnsi="Times New Roman" w:cs="Times New Roman"/>
        </w:rPr>
        <w:t>. The percentage was calculated from the number of patients included who met the inclusion criteria: survived more than 2 years after HSCT, eligible for the calculation of incidence of late effects (indicated in each respective cel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1230"/>
        <w:gridCol w:w="1181"/>
        <w:gridCol w:w="1549"/>
        <w:gridCol w:w="1520"/>
        <w:gridCol w:w="1314"/>
        <w:gridCol w:w="1877"/>
        <w:gridCol w:w="1138"/>
        <w:gridCol w:w="883"/>
        <w:gridCol w:w="1873"/>
        <w:gridCol w:w="1745"/>
      </w:tblGrid>
      <w:tr w:rsidR="00CD6C6D" w:rsidRPr="00CD6C6D" w14:paraId="3954C5B5" w14:textId="70CC0ECE" w:rsidTr="00CD6C6D">
        <w:tc>
          <w:tcPr>
            <w:tcW w:w="0" w:type="auto"/>
          </w:tcPr>
          <w:p w14:paraId="6602EC92" w14:textId="765381F4" w:rsidR="00212322" w:rsidRPr="00D63756" w:rsidRDefault="00212322" w:rsidP="00CD6C6D">
            <w:pPr>
              <w:rPr>
                <w:rFonts w:ascii="Times New Roman" w:hAnsi="Times New Roman" w:cs="Times New Roman"/>
                <w:sz w:val="18"/>
                <w:szCs w:val="18"/>
                <w:lang w:val="lt-LT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rticle, </w:t>
            </w:r>
            <w:r w:rsidRPr="00D63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lication year</w:t>
            </w:r>
            <w:r w:rsidR="00CD6C6D" w:rsidRPr="00D63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reference number)</w:t>
            </w:r>
          </w:p>
        </w:tc>
        <w:tc>
          <w:tcPr>
            <w:tcW w:w="0" w:type="auto"/>
          </w:tcPr>
          <w:p w14:paraId="4EEBAA05" w14:textId="1BD5F35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ticle type,</w:t>
            </w:r>
            <w:r w:rsidR="00AE6078"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untry,</w:t>
            </w:r>
          </w:p>
          <w:p w14:paraId="193A8F28" w14:textId="6058CA9E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eriod </w:t>
            </w:r>
            <w:r w:rsidR="00CD6C6D"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f</w:t>
            </w:r>
            <w:r w:rsidR="00CD6C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SCT </w:t>
            </w:r>
          </w:p>
        </w:tc>
        <w:tc>
          <w:tcPr>
            <w:tcW w:w="0" w:type="auto"/>
          </w:tcPr>
          <w:p w14:paraId="7692BD81" w14:textId="3FACF2CE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patients</w:t>
            </w:r>
          </w:p>
        </w:tc>
        <w:tc>
          <w:tcPr>
            <w:tcW w:w="0" w:type="auto"/>
          </w:tcPr>
          <w:p w14:paraId="767D051B" w14:textId="68EB9509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D types</w:t>
            </w:r>
          </w:p>
        </w:tc>
        <w:tc>
          <w:tcPr>
            <w:tcW w:w="0" w:type="auto"/>
          </w:tcPr>
          <w:p w14:paraId="3539D7C4" w14:textId="30C1700F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efect</w:t>
            </w:r>
          </w:p>
        </w:tc>
        <w:tc>
          <w:tcPr>
            <w:tcW w:w="0" w:type="auto"/>
          </w:tcPr>
          <w:p w14:paraId="07F4B79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at first HSCT</w:t>
            </w:r>
          </w:p>
          <w:p w14:paraId="071756E5" w14:textId="77777777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D36C1" w14:textId="52348C13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ditioning at first HSCT</w:t>
            </w:r>
          </w:p>
        </w:tc>
        <w:tc>
          <w:tcPr>
            <w:tcW w:w="0" w:type="auto"/>
          </w:tcPr>
          <w:p w14:paraId="69DA605B" w14:textId="44EE9BC7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ute and chronic GvHD</w:t>
            </w:r>
          </w:p>
        </w:tc>
        <w:tc>
          <w:tcPr>
            <w:tcW w:w="0" w:type="auto"/>
          </w:tcPr>
          <w:p w14:paraId="79AF5F84" w14:textId="10DB0A32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ollow up </w:t>
            </w:r>
          </w:p>
        </w:tc>
        <w:tc>
          <w:tcPr>
            <w:tcW w:w="0" w:type="auto"/>
          </w:tcPr>
          <w:p w14:paraId="3E22DF0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ported late effects</w:t>
            </w:r>
          </w:p>
          <w:p w14:paraId="57F050B3" w14:textId="5AD2F897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one individual may have &gt;1 late effect)</w:t>
            </w:r>
          </w:p>
        </w:tc>
        <w:tc>
          <w:tcPr>
            <w:tcW w:w="0" w:type="auto"/>
          </w:tcPr>
          <w:p w14:paraId="5F60F855" w14:textId="6A97AC05" w:rsidR="00212322" w:rsidRPr="002F2350" w:rsidRDefault="00212322" w:rsidP="00CD6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ments</w:t>
            </w:r>
          </w:p>
        </w:tc>
      </w:tr>
      <w:tr w:rsidR="00CD6C6D" w:rsidRPr="00CD6C6D" w14:paraId="708ECB28" w14:textId="77777777" w:rsidTr="00CD6C6D">
        <w:tc>
          <w:tcPr>
            <w:tcW w:w="0" w:type="auto"/>
          </w:tcPr>
          <w:p w14:paraId="61778DB6" w14:textId="4E75A5C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bd Hamid et al, 2017 </w:t>
            </w:r>
            <w:r w:rsidRP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4B9F00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cohort study, United Kingdom,</w:t>
            </w:r>
          </w:p>
          <w:p w14:paraId="428477FA" w14:textId="5C3A055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7–2012</w:t>
            </w:r>
          </w:p>
        </w:tc>
        <w:tc>
          <w:tcPr>
            <w:tcW w:w="0" w:type="auto"/>
          </w:tcPr>
          <w:p w14:paraId="38ECFCA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76A494A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  <w:p w14:paraId="22E71D7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17630A0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  <w:p w14:paraId="4D8431D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6EFB8B22" w14:textId="6378DEA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431584F9" w14:textId="2F023C1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</w:tc>
        <w:tc>
          <w:tcPr>
            <w:tcW w:w="0" w:type="auto"/>
          </w:tcPr>
          <w:p w14:paraId="03C89B53" w14:textId="44BCDAA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1</w:t>
            </w:r>
          </w:p>
          <w:p w14:paraId="41FB658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2RG</w:t>
            </w:r>
          </w:p>
          <w:p w14:paraId="647252C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81%)</w:t>
            </w:r>
          </w:p>
          <w:p w14:paraId="10DF076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K3</w:t>
            </w:r>
          </w:p>
          <w:p w14:paraId="2B9B1468" w14:textId="572C6D4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9%)</w:t>
            </w:r>
          </w:p>
        </w:tc>
        <w:tc>
          <w:tcPr>
            <w:tcW w:w="0" w:type="auto"/>
          </w:tcPr>
          <w:p w14:paraId="5E68719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1</w:t>
            </w:r>
          </w:p>
          <w:p w14:paraId="1003AB73" w14:textId="273921C7" w:rsidR="00212322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dian 28 weeks</w:t>
            </w:r>
          </w:p>
          <w:p w14:paraId="776AAC59" w14:textId="427E9F81" w:rsidR="00DF008D" w:rsidRPr="002F2350" w:rsidRDefault="00DF008D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range </w:t>
            </w:r>
            <w:r w:rsidRPr="006437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52 week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F9AEF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1</w:t>
            </w:r>
          </w:p>
          <w:p w14:paraId="25B90E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475D9D0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32%)</w:t>
            </w:r>
          </w:p>
          <w:p w14:paraId="6D5F1E1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751249C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39%)</w:t>
            </w:r>
          </w:p>
          <w:p w14:paraId="59A5F11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ath/Flu/Treo</w:t>
            </w:r>
          </w:p>
          <w:p w14:paraId="4E1F2B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26%)</w:t>
            </w:r>
          </w:p>
          <w:p w14:paraId="1CDED65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ath/Flu/Mel</w:t>
            </w:r>
          </w:p>
          <w:p w14:paraId="2BD0D2A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052DC90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62D8F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885D72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1</w:t>
            </w:r>
          </w:p>
          <w:p w14:paraId="519BC33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</w:t>
            </w:r>
          </w:p>
          <w:p w14:paraId="352AD865" w14:textId="5F9C085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reported as a major late complication</w:t>
            </w:r>
          </w:p>
        </w:tc>
        <w:tc>
          <w:tcPr>
            <w:tcW w:w="0" w:type="auto"/>
          </w:tcPr>
          <w:p w14:paraId="7FF8CD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1</w:t>
            </w:r>
          </w:p>
          <w:p w14:paraId="47BC71E8" w14:textId="06FAC21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2 y post-HSCT</w:t>
            </w:r>
          </w:p>
        </w:tc>
        <w:tc>
          <w:tcPr>
            <w:tcW w:w="0" w:type="auto"/>
          </w:tcPr>
          <w:p w14:paraId="5CF4461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1</w:t>
            </w:r>
          </w:p>
          <w:p w14:paraId="2230DAF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going immunoglobulin replacement</w:t>
            </w:r>
          </w:p>
          <w:p w14:paraId="474DC31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45%)</w:t>
            </w:r>
          </w:p>
          <w:p w14:paraId="5300083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taneous warts</w:t>
            </w:r>
          </w:p>
          <w:p w14:paraId="0D426FD9" w14:textId="206F0C8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3%)</w:t>
            </w:r>
          </w:p>
          <w:p w14:paraId="48C9A289" w14:textId="77777777" w:rsidR="00212322" w:rsidRPr="00C36DD1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6D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nchiectasis</w:t>
            </w:r>
          </w:p>
          <w:p w14:paraId="7A6D3F47" w14:textId="3C534491" w:rsidR="00212322" w:rsidRPr="00C36DD1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6D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0%)</w:t>
            </w:r>
          </w:p>
          <w:p w14:paraId="4C217B02" w14:textId="6745EF9F" w:rsidR="00212322" w:rsidRPr="00C36DD1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6D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b lymphoedema</w:t>
            </w:r>
          </w:p>
          <w:p w14:paraId="3B78CB14" w14:textId="06351F01" w:rsidR="00212322" w:rsidRPr="00C36DD1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6D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6%)</w:t>
            </w:r>
          </w:p>
          <w:p w14:paraId="24137F7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layed development</w:t>
            </w:r>
          </w:p>
          <w:p w14:paraId="1B0D600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6B29D30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</w:t>
            </w:r>
          </w:p>
          <w:p w14:paraId="3E92396B" w14:textId="0571DC85" w:rsidR="00212322" w:rsidRPr="002F2350" w:rsidRDefault="00C0244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%)</w:t>
            </w:r>
          </w:p>
          <w:p w14:paraId="0AB1916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hemolytic</w:t>
            </w:r>
          </w:p>
          <w:p w14:paraId="59247DA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emia</w:t>
            </w:r>
          </w:p>
          <w:p w14:paraId="67F549F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4823111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urrent otitis media</w:t>
            </w:r>
          </w:p>
          <w:p w14:paraId="0454B94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41551C5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sistent neutropenia</w:t>
            </w:r>
          </w:p>
          <w:p w14:paraId="792DAC0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682E0BC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ism spectrum disorder</w:t>
            </w:r>
          </w:p>
          <w:p w14:paraId="498756D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681C609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rmatitis</w:t>
            </w:r>
          </w:p>
          <w:p w14:paraId="23B311F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27C5340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soriasis</w:t>
            </w:r>
          </w:p>
          <w:p w14:paraId="5368ED31" w14:textId="1ECAD65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%)</w:t>
            </w:r>
          </w:p>
          <w:p w14:paraId="7B60610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fic</w:t>
            </w:r>
          </w:p>
          <w:p w14:paraId="3B77C09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body deficiency to</w:t>
            </w:r>
          </w:p>
          <w:p w14:paraId="7C23E90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eumococcal antigen</w:t>
            </w:r>
          </w:p>
          <w:p w14:paraId="236ABB9B" w14:textId="08AF5D4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</w:tc>
        <w:tc>
          <w:tcPr>
            <w:tcW w:w="0" w:type="auto"/>
          </w:tcPr>
          <w:p w14:paraId="3DA277E8" w14:textId="0BED9E82" w:rsidR="00D45CB1" w:rsidRPr="002F2350" w:rsidRDefault="00D45CB1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1 (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68%) </w:t>
            </w:r>
            <w:r w:rsidR="00D63756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eported to have persistent </w:t>
            </w:r>
            <w:r w:rsidR="00C80BA0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e effect</w:t>
            </w:r>
            <w:r w:rsidR="00E70635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0ABF97B" w14:textId="368F970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7BBB0D49" w14:textId="77777777" w:rsidTr="00CD6C6D">
        <w:tc>
          <w:tcPr>
            <w:tcW w:w="0" w:type="auto"/>
          </w:tcPr>
          <w:p w14:paraId="178FB863" w14:textId="126528D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d Hamid et al., 2018 (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1E652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trospective longitudinal single-center cohort study, United Kingdom, </w:t>
            </w:r>
          </w:p>
          <w:p w14:paraId="761B1FF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8-2012</w:t>
            </w:r>
          </w:p>
          <w:p w14:paraId="7FA17CA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5692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ransplanted</w:t>
            </w:r>
          </w:p>
          <w:p w14:paraId="29BF8F6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  <w:p w14:paraId="34EC3509" w14:textId="19320CE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64BB67F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  <w:p w14:paraId="6C1BBB6D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</w:t>
            </w:r>
          </w:p>
          <w:p w14:paraId="04907CCC" w14:textId="4EF4CF65" w:rsidR="00212322" w:rsidRPr="002F2350" w:rsidRDefault="00AE6078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s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iew</w:t>
            </w:r>
          </w:p>
          <w:p w14:paraId="3610609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  <w:p w14:paraId="71376EC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6A1A1FB" w14:textId="2D559F4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SCID </w:t>
            </w:r>
          </w:p>
        </w:tc>
        <w:tc>
          <w:tcPr>
            <w:tcW w:w="0" w:type="auto"/>
          </w:tcPr>
          <w:p w14:paraId="48CD13C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0</w:t>
            </w:r>
          </w:p>
          <w:p w14:paraId="3FA83D9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7Rα</w:t>
            </w:r>
          </w:p>
          <w:p w14:paraId="27AA8F97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47%)</w:t>
            </w:r>
          </w:p>
          <w:p w14:paraId="667EE046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</w:t>
            </w:r>
          </w:p>
          <w:p w14:paraId="5A1E95FD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23%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E7CAC14" w14:textId="4C8309D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1</w:t>
            </w:r>
          </w:p>
          <w:p w14:paraId="0FE285F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0%)</w:t>
            </w:r>
          </w:p>
          <w:p w14:paraId="0039EA3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AG2</w:t>
            </w:r>
          </w:p>
          <w:p w14:paraId="31D0045C" w14:textId="48DBDEA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0%)</w:t>
            </w:r>
          </w:p>
        </w:tc>
        <w:tc>
          <w:tcPr>
            <w:tcW w:w="0" w:type="auto"/>
          </w:tcPr>
          <w:p w14:paraId="35F9AB3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30</w:t>
            </w:r>
          </w:p>
          <w:p w14:paraId="1443FFBD" w14:textId="381BEA8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,5 weeks (1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eeks) </w:t>
            </w:r>
          </w:p>
        </w:tc>
        <w:tc>
          <w:tcPr>
            <w:tcW w:w="0" w:type="auto"/>
          </w:tcPr>
          <w:p w14:paraId="68F9B88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0</w:t>
            </w:r>
          </w:p>
          <w:p w14:paraId="4F295A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0081CE9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7%)</w:t>
            </w:r>
          </w:p>
          <w:p w14:paraId="0EDE8A5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0A6EC4A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23%)</w:t>
            </w:r>
          </w:p>
          <w:p w14:paraId="567B798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(oral)/Cy</w:t>
            </w:r>
          </w:p>
          <w:p w14:paraId="59F2D2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3%)</w:t>
            </w:r>
          </w:p>
          <w:p w14:paraId="53826A8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u/Cy/ATG</w:t>
            </w:r>
          </w:p>
          <w:p w14:paraId="4D3E1B8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%)</w:t>
            </w:r>
          </w:p>
          <w:p w14:paraId="62B208D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(oral)</w:t>
            </w:r>
          </w:p>
          <w:p w14:paraId="630B00C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382A44E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ath/Treo/Flu</w:t>
            </w:r>
          </w:p>
          <w:p w14:paraId="48A27E5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3%)</w:t>
            </w:r>
          </w:p>
          <w:p w14:paraId="1CD534A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ath/</w:t>
            </w:r>
          </w:p>
          <w:p w14:paraId="3A50F5B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/Cy</w:t>
            </w:r>
          </w:p>
          <w:p w14:paraId="4EEEE5D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%)</w:t>
            </w:r>
          </w:p>
          <w:p w14:paraId="3DF42EB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ath/Flu/Mel</w:t>
            </w:r>
          </w:p>
          <w:p w14:paraId="5BB0F28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%)</w:t>
            </w:r>
          </w:p>
          <w:p w14:paraId="2E54186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/Cy</w:t>
            </w:r>
          </w:p>
          <w:p w14:paraId="6B39039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%)</w:t>
            </w:r>
          </w:p>
          <w:p w14:paraId="054B2EA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/Flu</w:t>
            </w:r>
          </w:p>
          <w:p w14:paraId="3049166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7EEC680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B69FA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C1665CF" w14:textId="2201DC9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t stated</w:t>
            </w:r>
          </w:p>
        </w:tc>
        <w:tc>
          <w:tcPr>
            <w:tcW w:w="0" w:type="auto"/>
          </w:tcPr>
          <w:p w14:paraId="6299017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0</w:t>
            </w:r>
          </w:p>
          <w:p w14:paraId="22DAC3B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2 y post-HSCT</w:t>
            </w:r>
          </w:p>
          <w:p w14:paraId="3D93433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4CA83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87230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0</w:t>
            </w:r>
          </w:p>
          <w:p w14:paraId="3C5768E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</w:t>
            </w:r>
          </w:p>
          <w:p w14:paraId="33C206BB" w14:textId="77777777" w:rsidR="00E53F5C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23%)</w:t>
            </w:r>
          </w:p>
          <w:p w14:paraId="3364ED5B" w14:textId="6D88CA3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going immunoglobulin replacement</w:t>
            </w:r>
          </w:p>
          <w:p w14:paraId="41F2909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3%)</w:t>
            </w:r>
          </w:p>
          <w:p w14:paraId="11A161C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Warts </w:t>
            </w:r>
          </w:p>
          <w:p w14:paraId="77319564" w14:textId="64ABC49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3%)</w:t>
            </w:r>
          </w:p>
          <w:p w14:paraId="443D05B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ntal issues</w:t>
            </w:r>
          </w:p>
          <w:p w14:paraId="59A85B7E" w14:textId="77777777" w:rsidR="00E53F5C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0%)</w:t>
            </w:r>
          </w:p>
          <w:p w14:paraId="7410A547" w14:textId="14303A1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hemolytic anemia</w:t>
            </w:r>
          </w:p>
          <w:p w14:paraId="5164608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0%)</w:t>
            </w:r>
          </w:p>
          <w:p w14:paraId="3DA17B4C" w14:textId="5BD6902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hypothyroidism</w:t>
            </w:r>
          </w:p>
          <w:p w14:paraId="7703D8A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%)</w:t>
            </w: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21390D3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onchiectasis</w:t>
            </w:r>
          </w:p>
          <w:p w14:paraId="699BEB97" w14:textId="4F8D4DB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%)</w:t>
            </w:r>
          </w:p>
          <w:p w14:paraId="49E0C5C5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ing loss</w:t>
            </w:r>
          </w:p>
          <w:p w14:paraId="2F0EEEF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5B91F1D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renal failure</w:t>
            </w:r>
          </w:p>
          <w:p w14:paraId="76916471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0F10400B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pulmonary disease</w:t>
            </w:r>
          </w:p>
          <w:p w14:paraId="41DF1788" w14:textId="7D75AE9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3%) </w:t>
            </w:r>
          </w:p>
        </w:tc>
        <w:tc>
          <w:tcPr>
            <w:tcW w:w="0" w:type="auto"/>
          </w:tcPr>
          <w:p w14:paraId="2696A169" w14:textId="1A10FC5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A discrepancy was identified between Table 1 (n = 31) and the supplementary material (n = 30). After cross-checking the data, a numerical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nconsistency was observed. In this table, we rely on the data presented in the supplementary material (n = 30)</w:t>
            </w:r>
          </w:p>
        </w:tc>
      </w:tr>
      <w:tr w:rsidR="00CD6C6D" w:rsidRPr="00CD6C6D" w14:paraId="523A6646" w14:textId="77777777" w:rsidTr="00CD6C6D">
        <w:tc>
          <w:tcPr>
            <w:tcW w:w="0" w:type="auto"/>
          </w:tcPr>
          <w:p w14:paraId="64D706D9" w14:textId="4DDCBBB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otto et al</w:t>
            </w:r>
            <w:r w:rsidRPr="002F23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21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58284B" w14:textId="1E826C1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lticenter retrospective case series, Italy, Germany, Sweden,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key</w:t>
            </w:r>
          </w:p>
          <w:p w14:paraId="282EA1E1" w14:textId="4533D3A5" w:rsidR="00212322" w:rsidRPr="002F2350" w:rsidRDefault="00FE74E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SCT period n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 stated</w:t>
            </w:r>
          </w:p>
        </w:tc>
        <w:tc>
          <w:tcPr>
            <w:tcW w:w="0" w:type="auto"/>
          </w:tcPr>
          <w:p w14:paraId="600C4A60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2CC0E5C8" w14:textId="12479AD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  <w:p w14:paraId="251F9C1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7F3BFC86" w14:textId="135B001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  <w:p w14:paraId="658E27DB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2004EF8F" w14:textId="4C9AB13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*</w:t>
            </w:r>
          </w:p>
        </w:tc>
        <w:tc>
          <w:tcPr>
            <w:tcW w:w="0" w:type="auto"/>
          </w:tcPr>
          <w:p w14:paraId="11B496D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2D3AC45B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LH</w:t>
            </w:r>
          </w:p>
          <w:p w14:paraId="46209650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67%)</w:t>
            </w:r>
          </w:p>
          <w:p w14:paraId="441308FC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73F3F06D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656DF1F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menn syndrome</w:t>
            </w:r>
          </w:p>
          <w:p w14:paraId="78670AFA" w14:textId="21B9869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17%) </w:t>
            </w:r>
          </w:p>
        </w:tc>
        <w:tc>
          <w:tcPr>
            <w:tcW w:w="0" w:type="auto"/>
          </w:tcPr>
          <w:p w14:paraId="42F36EF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6</w:t>
            </w:r>
          </w:p>
          <w:p w14:paraId="12B00FE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PRF1</w:t>
            </w:r>
          </w:p>
          <w:p w14:paraId="0FF4777C" w14:textId="22B8480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2 (33%) </w:t>
            </w:r>
          </w:p>
          <w:p w14:paraId="475A50CD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RAG1</w:t>
            </w:r>
          </w:p>
          <w:p w14:paraId="309898A7" w14:textId="5C19082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 (33%)</w:t>
            </w:r>
          </w:p>
          <w:p w14:paraId="65AF8168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UNC13D</w:t>
            </w:r>
          </w:p>
          <w:p w14:paraId="692518E1" w14:textId="6BE25A4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1 (17%)  </w:t>
            </w:r>
          </w:p>
          <w:p w14:paraId="4F38644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UNK/NR</w:t>
            </w:r>
          </w:p>
          <w:p w14:paraId="241D0458" w14:textId="416AD66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</w:tc>
        <w:tc>
          <w:tcPr>
            <w:tcW w:w="0" w:type="auto"/>
          </w:tcPr>
          <w:p w14:paraId="3AAFD72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083C70A0" w14:textId="06DDD3A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6.25 mo (5-20 mo)</w:t>
            </w:r>
          </w:p>
        </w:tc>
        <w:tc>
          <w:tcPr>
            <w:tcW w:w="0" w:type="auto"/>
          </w:tcPr>
          <w:p w14:paraId="070E6BE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4F4DCDB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/TT/Flu/ATG</w:t>
            </w:r>
          </w:p>
          <w:p w14:paraId="76D9AEA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180F5B2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Treo/Alemtuzumab</w:t>
            </w:r>
          </w:p>
          <w:p w14:paraId="3719513F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724E7B2F" w14:textId="20A00CD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Treo/ATG/VP</w:t>
            </w:r>
          </w:p>
          <w:p w14:paraId="47D8BAB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17%)</w:t>
            </w:r>
          </w:p>
          <w:p w14:paraId="608046C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Flu/Treo/VP</w:t>
            </w:r>
          </w:p>
          <w:p w14:paraId="342794D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17%)</w:t>
            </w:r>
          </w:p>
          <w:p w14:paraId="6D85A21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Flu/Treo</w:t>
            </w:r>
          </w:p>
          <w:p w14:paraId="3AA8501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17%)</w:t>
            </w:r>
          </w:p>
          <w:p w14:paraId="6614F58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Treo/ATG</w:t>
            </w:r>
          </w:p>
          <w:p w14:paraId="4D1CAD0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60262BE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B956A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0D27C6" w14:textId="77777777" w:rsidR="00080600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15196E10" w14:textId="087509FF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VHD</w:t>
            </w:r>
          </w:p>
          <w:p w14:paraId="336FE2CA" w14:textId="64225B6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0%)</w:t>
            </w:r>
          </w:p>
          <w:p w14:paraId="0E3D5AA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65C21F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explicitly stated</w:t>
            </w:r>
          </w:p>
          <w:p w14:paraId="62CB44F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946BB7A" w14:textId="77777777" w:rsidR="00080600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5D3B3AB4" w14:textId="77777777" w:rsidR="00DA00F1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ondrodysplasia</w:t>
            </w:r>
          </w:p>
          <w:p w14:paraId="6360A921" w14:textId="21EB5C28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00%)</w:t>
            </w:r>
          </w:p>
          <w:p w14:paraId="2ED9E56E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ing abnormalities</w:t>
            </w:r>
          </w:p>
          <w:p w14:paraId="5F3D543A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%)</w:t>
            </w:r>
          </w:p>
          <w:p w14:paraId="31F8D74E" w14:textId="3DDF66DC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pillary thyroid cancer</w:t>
            </w:r>
          </w:p>
          <w:p w14:paraId="5007225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19D1AB95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18A24FA8" w14:textId="77777777" w:rsidR="00DA00F1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17%) </w:t>
            </w:r>
          </w:p>
          <w:p w14:paraId="50E657C4" w14:textId="40625D4E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crocephaly</w:t>
            </w:r>
          </w:p>
          <w:p w14:paraId="744BE6D6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31E75410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eropia, astigmatism</w:t>
            </w:r>
          </w:p>
          <w:p w14:paraId="332A41D7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71FDFED1" w14:textId="0942FFF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ld myopia, astigmatism, bilateral small posterior lens opacities (cataracts)</w:t>
            </w:r>
          </w:p>
          <w:p w14:paraId="091A0057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1601F376" w14:textId="1DFB53A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nctional asplenia</w:t>
            </w:r>
          </w:p>
          <w:p w14:paraId="2B213CC1" w14:textId="6F010A5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</w:tc>
        <w:tc>
          <w:tcPr>
            <w:tcW w:w="0" w:type="auto"/>
          </w:tcPr>
          <w:p w14:paraId="3524721C" w14:textId="7644097A" w:rsidR="00212322" w:rsidRPr="002F2350" w:rsidRDefault="00DA00F1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21"/>
                <w:szCs w:val="21"/>
              </w:rPr>
              <w:t>*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one patient, HLH was secondary to leishmaniasis; due to its secondary etiology, this case was excluded from the systematic review.</w:t>
            </w:r>
          </w:p>
        </w:tc>
      </w:tr>
      <w:tr w:rsidR="00D53257" w:rsidRPr="00CD6C6D" w14:paraId="03A759FA" w14:textId="77777777" w:rsidTr="00CD6C6D">
        <w:tc>
          <w:tcPr>
            <w:tcW w:w="0" w:type="auto"/>
          </w:tcPr>
          <w:p w14:paraId="219213A0" w14:textId="54861CA4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Çağdaş et al., 201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19)</w:t>
            </w:r>
          </w:p>
          <w:p w14:paraId="7C07A861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A560A2" w14:textId="77C5FD4B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2DC88E2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 report,</w:t>
            </w:r>
          </w:p>
          <w:p w14:paraId="217C1740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key,</w:t>
            </w:r>
          </w:p>
          <w:p w14:paraId="3078F899" w14:textId="3094C13A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SCT period not stated</w:t>
            </w:r>
          </w:p>
        </w:tc>
        <w:tc>
          <w:tcPr>
            <w:tcW w:w="0" w:type="auto"/>
          </w:tcPr>
          <w:p w14:paraId="6D871544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4436321A" w14:textId="70922B18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6E2CF3C6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484B84E2" w14:textId="07A1F0E2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1435AE6B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2BE5E5F1" w14:textId="6A70E9F4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37F8C20" w14:textId="77777777" w:rsidR="00D53257" w:rsidRDefault="00D5325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65F9DEB6" w14:textId="77777777" w:rsidR="00D53257" w:rsidRDefault="00D5325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2DB318A8" w14:textId="69742E4F" w:rsidR="00D53257" w:rsidRPr="002F2350" w:rsidRDefault="00D5325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</w:tc>
        <w:tc>
          <w:tcPr>
            <w:tcW w:w="0" w:type="auto"/>
          </w:tcPr>
          <w:p w14:paraId="3AE1F961" w14:textId="3D235BE6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2</w:t>
            </w:r>
          </w:p>
          <w:p w14:paraId="0A28D96E" w14:textId="384C2530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HEJ1 deficiency</w:t>
            </w:r>
          </w:p>
          <w:p w14:paraId="534C6A9C" w14:textId="7AFA2AA0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 (100%)</w:t>
            </w:r>
          </w:p>
          <w:p w14:paraId="35A2B7A4" w14:textId="20FF5F78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Homozygous C622T mutation</w:t>
            </w:r>
          </w:p>
          <w:p w14:paraId="4AC5B128" w14:textId="3E6BE7AB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 (100%)</w:t>
            </w:r>
          </w:p>
        </w:tc>
        <w:tc>
          <w:tcPr>
            <w:tcW w:w="0" w:type="auto"/>
          </w:tcPr>
          <w:p w14:paraId="2222199C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725D889A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 mo*</w:t>
            </w:r>
          </w:p>
          <w:p w14:paraId="094E7FD3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  <w:p w14:paraId="0FF0595B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mo</w:t>
            </w:r>
          </w:p>
          <w:p w14:paraId="12A0B248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  <w:p w14:paraId="39E42CCE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2A3A5A" w14:textId="1AF5503F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15A08" w14:textId="396E9A2A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23E7B84E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780D5AF8" w14:textId="0B96422F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</w:tc>
        <w:tc>
          <w:tcPr>
            <w:tcW w:w="0" w:type="auto"/>
          </w:tcPr>
          <w:p w14:paraId="0FA02FD0" w14:textId="3CB93C41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0F56EB73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intestinal GVHD</w:t>
            </w:r>
          </w:p>
          <w:p w14:paraId="149346B0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  <w:p w14:paraId="710B9258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67D8DA" w14:textId="1311BD27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D1A3F" w14:textId="3189FA3F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62A4B18F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y after HSCT</w:t>
            </w:r>
          </w:p>
          <w:p w14:paraId="2A4C6B35" w14:textId="21B86479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  <w:p w14:paraId="50B98D05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y after HSCT</w:t>
            </w:r>
          </w:p>
          <w:p w14:paraId="31F6E74E" w14:textId="7963DE91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</w:tc>
        <w:tc>
          <w:tcPr>
            <w:tcW w:w="0" w:type="auto"/>
          </w:tcPr>
          <w:p w14:paraId="5E2454DC" w14:textId="54490DCE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32D876BB" w14:textId="2F78FC5F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rt stature</w:t>
            </w:r>
          </w:p>
          <w:p w14:paraId="4D83D9DF" w14:textId="1EF38A85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  <w:p w14:paraId="564A19A0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crocephaly</w:t>
            </w:r>
          </w:p>
          <w:p w14:paraId="0BEB8D5F" w14:textId="5D972EE3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  <w:p w14:paraId="6DF115B2" w14:textId="77777777" w:rsidR="00D53257" w:rsidRPr="00D53257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hemolytic anemia</w:t>
            </w:r>
          </w:p>
          <w:p w14:paraId="68147972" w14:textId="54DA4087" w:rsidR="00D53257" w:rsidRPr="002F2350" w:rsidRDefault="00D53257" w:rsidP="00D5325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</w:tc>
        <w:tc>
          <w:tcPr>
            <w:tcW w:w="0" w:type="auto"/>
          </w:tcPr>
          <w:p w14:paraId="7483E9A5" w14:textId="171F028B" w:rsidR="00D53257" w:rsidRDefault="00D53257" w:rsidP="00CD6C6D">
            <w:pPr>
              <w:rPr>
                <w:color w:val="000000"/>
                <w:sz w:val="21"/>
                <w:szCs w:val="21"/>
              </w:rPr>
            </w:pPr>
            <w:r w:rsidRPr="00D532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Reported as 1.5 months in the text; Table 1 appears to show 18 months.</w:t>
            </w:r>
          </w:p>
        </w:tc>
      </w:tr>
      <w:tr w:rsidR="00CD6C6D" w:rsidRPr="00CD6C6D" w14:paraId="37E005C8" w14:textId="77777777" w:rsidTr="00CD6C6D">
        <w:tc>
          <w:tcPr>
            <w:tcW w:w="0" w:type="auto"/>
          </w:tcPr>
          <w:p w14:paraId="567C1E3A" w14:textId="281B104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hou et al., 1996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17C002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 center retrospective cohort study,</w:t>
            </w:r>
          </w:p>
          <w:p w14:paraId="5D1E5FE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ited States of America,</w:t>
            </w:r>
          </w:p>
          <w:p w14:paraId="72A0842A" w14:textId="7151562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2-1993</w:t>
            </w:r>
          </w:p>
        </w:tc>
        <w:tc>
          <w:tcPr>
            <w:tcW w:w="0" w:type="auto"/>
          </w:tcPr>
          <w:p w14:paraId="5862724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53C6E77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10AB43C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1554314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  <w:p w14:paraId="59F3B15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12FB2B15" w14:textId="50681F0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6C243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alive at 2 years after HSCT with reported delayed toxicities)</w:t>
            </w:r>
          </w:p>
        </w:tc>
        <w:tc>
          <w:tcPr>
            <w:tcW w:w="0" w:type="auto"/>
          </w:tcPr>
          <w:p w14:paraId="7FEAD82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6F73C6C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479CD1E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80%)</w:t>
            </w:r>
          </w:p>
          <w:p w14:paraId="4B4B698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662E35A8" w14:textId="0E64C7A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3%)</w:t>
            </w:r>
          </w:p>
          <w:p w14:paraId="15CD4F9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S</w:t>
            </w:r>
          </w:p>
          <w:p w14:paraId="48B086CA" w14:textId="00731A5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</w:tc>
        <w:tc>
          <w:tcPr>
            <w:tcW w:w="0" w:type="auto"/>
          </w:tcPr>
          <w:p w14:paraId="372FDC22" w14:textId="5AC738B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27D71FD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stated clearly</w:t>
            </w:r>
          </w:p>
          <w:p w14:paraId="421CDBA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ED673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not stated clearly</w:t>
            </w:r>
          </w:p>
          <w:p w14:paraId="689DFA0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/ATG/TBI 7Gy</w:t>
            </w:r>
          </w:p>
          <w:p w14:paraId="0F8DD63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2313DE" w14:textId="193D403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15 patients had previously received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uccessful HSCT without TBI)</w:t>
            </w:r>
          </w:p>
        </w:tc>
        <w:tc>
          <w:tcPr>
            <w:tcW w:w="0" w:type="auto"/>
          </w:tcPr>
          <w:p w14:paraId="3E05BD0B" w14:textId="77777777" w:rsidR="00080600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13FC02EB" w14:textId="5CB244C9" w:rsidR="00B56A9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VHD</w:t>
            </w:r>
          </w:p>
          <w:p w14:paraId="24BE1E11" w14:textId="32094D7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0%)</w:t>
            </w:r>
          </w:p>
        </w:tc>
        <w:tc>
          <w:tcPr>
            <w:tcW w:w="0" w:type="auto"/>
          </w:tcPr>
          <w:p w14:paraId="292DFBB0" w14:textId="4932E520" w:rsidR="00B56A9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2C9433AA" w14:textId="2BA3FD9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6.6 y (0.3-11 y)</w:t>
            </w:r>
          </w:p>
        </w:tc>
        <w:tc>
          <w:tcPr>
            <w:tcW w:w="0" w:type="auto"/>
          </w:tcPr>
          <w:p w14:paraId="64FFEF7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58272FE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minished height</w:t>
            </w:r>
          </w:p>
          <w:p w14:paraId="198889A0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0%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C2DEC7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ostosis</w:t>
            </w:r>
          </w:p>
          <w:p w14:paraId="36B9473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27%)</w:t>
            </w:r>
          </w:p>
          <w:p w14:paraId="4930EC1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interstitial lung disease</w:t>
            </w:r>
          </w:p>
          <w:p w14:paraId="5BE7D1F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3%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C61F1EA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ld chronic renal insufficiency</w:t>
            </w:r>
          </w:p>
          <w:p w14:paraId="5C37403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3%)</w:t>
            </w:r>
          </w:p>
          <w:p w14:paraId="58C2195D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layed puberty</w:t>
            </w:r>
          </w:p>
          <w:p w14:paraId="310DBC9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4FBC482A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lateral cataract</w:t>
            </w:r>
          </w:p>
          <w:p w14:paraId="32B99CE2" w14:textId="2E2B572E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2946D3E8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 acute myelogenous leukemia</w:t>
            </w:r>
          </w:p>
          <w:p w14:paraId="4C8ED128" w14:textId="7F137A4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</w:tc>
        <w:tc>
          <w:tcPr>
            <w:tcW w:w="0" w:type="auto"/>
          </w:tcPr>
          <w:p w14:paraId="1DFAC18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4D11EB46" w14:textId="77777777" w:rsidTr="00CD6C6D">
        <w:tc>
          <w:tcPr>
            <w:tcW w:w="0" w:type="auto"/>
          </w:tcPr>
          <w:p w14:paraId="56EB60CE" w14:textId="3DA898C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ppola et al., 2023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ADDC1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 report,</w:t>
            </w:r>
          </w:p>
          <w:p w14:paraId="1EEDAABC" w14:textId="6A4B227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taly, </w:t>
            </w:r>
            <w:r w:rsidR="006C243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year of HSCT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14:paraId="3FBDF3FD" w14:textId="75460BA5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36E86259" w14:textId="2913D30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CD4FAC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0C11CAA0" w14:textId="6B043E4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75563F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1EBBB75B" w14:textId="5A66083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866FAD" w14:textId="5DD6189C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2275D55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29A012D" w14:textId="797AF83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 gene mutation</w:t>
            </w:r>
          </w:p>
          <w:p w14:paraId="1D86DFD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464EDD" w14:textId="492C077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mo</w:t>
            </w:r>
          </w:p>
        </w:tc>
        <w:tc>
          <w:tcPr>
            <w:tcW w:w="0" w:type="auto"/>
          </w:tcPr>
          <w:p w14:paraId="37496CE2" w14:textId="7D90D36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/Flu/ATG</w:t>
            </w:r>
          </w:p>
          <w:p w14:paraId="564C559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6E2F704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igns of GVHD</w:t>
            </w:r>
          </w:p>
          <w:p w14:paraId="497D665D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34F79D" w14:textId="380C1C6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 10 y</w:t>
            </w:r>
          </w:p>
          <w:p w14:paraId="6ACCE11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F6A1BA" w14:textId="77777777" w:rsidR="00E53F5C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posiform hemangioendothelioma at age 5 y</w:t>
            </w:r>
          </w:p>
          <w:p w14:paraId="50E31680" w14:textId="3648266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moid tumor at age 10 y</w:t>
            </w:r>
          </w:p>
        </w:tc>
        <w:tc>
          <w:tcPr>
            <w:tcW w:w="0" w:type="auto"/>
          </w:tcPr>
          <w:p w14:paraId="32E317B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1DFDD8D3" w14:textId="77777777" w:rsidTr="00CD6C6D">
        <w:tc>
          <w:tcPr>
            <w:tcW w:w="0" w:type="auto"/>
          </w:tcPr>
          <w:p w14:paraId="45E23F39" w14:textId="07F9C6B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velier et al., 2016 (1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FBA74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, single-center cohort, Canada,</w:t>
            </w:r>
          </w:p>
          <w:p w14:paraId="13A042E7" w14:textId="184DDFE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2-2014</w:t>
            </w:r>
          </w:p>
        </w:tc>
        <w:tc>
          <w:tcPr>
            <w:tcW w:w="0" w:type="auto"/>
          </w:tcPr>
          <w:p w14:paraId="277AB238" w14:textId="13B4650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7E93A444" w14:textId="15D5005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  <w:p w14:paraId="66A9916F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0111AE82" w14:textId="1630BC0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  <w:p w14:paraId="0C7F2EB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06335F8E" w14:textId="7B3DCA1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001C1B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0E71B30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  <w:p w14:paraId="7BE57092" w14:textId="16E9D090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0%)</w:t>
            </w:r>
          </w:p>
        </w:tc>
        <w:tc>
          <w:tcPr>
            <w:tcW w:w="0" w:type="auto"/>
          </w:tcPr>
          <w:p w14:paraId="34E0890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4299715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AP70 deficiency</w:t>
            </w:r>
          </w:p>
          <w:p w14:paraId="2C1C94C4" w14:textId="1030FE5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100%)</w:t>
            </w:r>
          </w:p>
        </w:tc>
        <w:tc>
          <w:tcPr>
            <w:tcW w:w="0" w:type="auto"/>
          </w:tcPr>
          <w:p w14:paraId="14A4EF7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5F83E31E" w14:textId="1683A73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7.25 mo (1 - 43 mo)</w:t>
            </w:r>
          </w:p>
        </w:tc>
        <w:tc>
          <w:tcPr>
            <w:tcW w:w="0" w:type="auto"/>
          </w:tcPr>
          <w:p w14:paraId="53B37E1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27F820C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0069F926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7%)</w:t>
            </w:r>
          </w:p>
          <w:p w14:paraId="49276706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750E3A85" w14:textId="5A50676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37%) </w:t>
            </w:r>
          </w:p>
          <w:p w14:paraId="3509549C" w14:textId="767EDD28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tuximab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d anti-thymocyte globulin</w:t>
            </w:r>
          </w:p>
          <w:p w14:paraId="3DE8046A" w14:textId="760EE8E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3%)</w:t>
            </w:r>
          </w:p>
          <w:p w14:paraId="08FE395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u/flu and anti-thymocyte globulin </w:t>
            </w:r>
          </w:p>
          <w:p w14:paraId="61ACCD6A" w14:textId="1BEA887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13%) </w:t>
            </w:r>
          </w:p>
        </w:tc>
        <w:tc>
          <w:tcPr>
            <w:tcW w:w="0" w:type="auto"/>
          </w:tcPr>
          <w:p w14:paraId="3FDB483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0BCD3A6C" w14:textId="58204DB3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: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 II</w:t>
            </w:r>
          </w:p>
          <w:p w14:paraId="1DF59298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8%)</w:t>
            </w:r>
          </w:p>
          <w:p w14:paraId="2657C487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 II</w:t>
            </w:r>
          </w:p>
          <w:p w14:paraId="0F82DAA3" w14:textId="5E16A8D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8%)</w:t>
            </w:r>
          </w:p>
          <w:p w14:paraId="5298A92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: limited</w:t>
            </w:r>
          </w:p>
          <w:p w14:paraId="4F372BB5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skin) </w:t>
            </w:r>
          </w:p>
          <w:p w14:paraId="3D513B57" w14:textId="793563C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5%) extensive2 (25%)</w:t>
            </w:r>
          </w:p>
        </w:tc>
        <w:tc>
          <w:tcPr>
            <w:tcW w:w="0" w:type="auto"/>
          </w:tcPr>
          <w:p w14:paraId="68528AA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705E5EA8" w14:textId="09E2115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dian 13.5y (1.9-24y) </w:t>
            </w:r>
          </w:p>
        </w:tc>
        <w:tc>
          <w:tcPr>
            <w:tcW w:w="0" w:type="auto"/>
          </w:tcPr>
          <w:p w14:paraId="61384FE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</w:t>
            </w:r>
          </w:p>
          <w:p w14:paraId="7B8A396F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eczema</w:t>
            </w:r>
          </w:p>
          <w:p w14:paraId="4B86F3FE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5%)</w:t>
            </w:r>
          </w:p>
          <w:p w14:paraId="66B9A6A1" w14:textId="598E84BC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  <w:p w14:paraId="03A2C5A9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5%)</w:t>
            </w:r>
          </w:p>
          <w:p w14:paraId="22C75900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mature</w:t>
            </w:r>
          </w:p>
          <w:p w14:paraId="6275D85F" w14:textId="1F0BCD15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varian failure</w:t>
            </w:r>
          </w:p>
          <w:p w14:paraId="70DC279F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5%)</w:t>
            </w:r>
          </w:p>
          <w:p w14:paraId="5BE4C0C8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reased</w:t>
            </w:r>
          </w:p>
          <w:p w14:paraId="544D0DD0" w14:textId="36650104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ight velocity</w:t>
            </w:r>
          </w:p>
          <w:p w14:paraId="5C3CC88B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5%)</w:t>
            </w:r>
          </w:p>
          <w:p w14:paraId="11F8BD5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vere malnutrition and tube feeding</w:t>
            </w:r>
          </w:p>
          <w:p w14:paraId="1CCE2EA8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3%)</w:t>
            </w:r>
          </w:p>
          <w:p w14:paraId="4D4E2057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2470A14C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3%)</w:t>
            </w:r>
          </w:p>
          <w:p w14:paraId="13D228EB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alopecia areata</w:t>
            </w:r>
          </w:p>
          <w:p w14:paraId="0EDC3066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3%)</w:t>
            </w:r>
          </w:p>
          <w:p w14:paraId="52E10BE2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going immunoglobulin replacement</w:t>
            </w:r>
          </w:p>
          <w:p w14:paraId="6F623C01" w14:textId="1D4A9FC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3%)</w:t>
            </w:r>
          </w:p>
        </w:tc>
        <w:tc>
          <w:tcPr>
            <w:tcW w:w="0" w:type="auto"/>
          </w:tcPr>
          <w:p w14:paraId="26A4DEA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66F8C8DC" w14:textId="77777777" w:rsidTr="00CD6C6D">
        <w:tc>
          <w:tcPr>
            <w:tcW w:w="0" w:type="auto"/>
          </w:tcPr>
          <w:p w14:paraId="1BA990EA" w14:textId="144810D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e Kloet et al., 2022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8433AE3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center</w:t>
            </w:r>
          </w:p>
          <w:p w14:paraId="25127C6A" w14:textId="14A63B7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cohort study,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  <w:p w14:paraId="53291681" w14:textId="513BC24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7-2018</w:t>
            </w:r>
          </w:p>
        </w:tc>
        <w:tc>
          <w:tcPr>
            <w:tcW w:w="0" w:type="auto"/>
          </w:tcPr>
          <w:p w14:paraId="7C98FA7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13CE0E9D" w14:textId="1648A6A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5</w:t>
            </w:r>
            <w:r w:rsidR="00B16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a mixed cohort of</w:t>
            </w:r>
            <w:r w:rsidR="003827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16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EI</w:t>
            </w:r>
            <w:r w:rsidR="003827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othe non-malignant disorders</w:t>
            </w:r>
            <w:r w:rsidR="00B16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3134CE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767A897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</w:p>
          <w:p w14:paraId="55F89FF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3E1E1C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  <w:p w14:paraId="24383CCF" w14:textId="14FB4E8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is review</w:t>
            </w:r>
          </w:p>
          <w:p w14:paraId="6A51473A" w14:textId="71C499B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*</w:t>
            </w:r>
          </w:p>
        </w:tc>
        <w:tc>
          <w:tcPr>
            <w:tcW w:w="0" w:type="auto"/>
          </w:tcPr>
          <w:p w14:paraId="31979DD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74</w:t>
            </w:r>
          </w:p>
          <w:p w14:paraId="208EA03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CID </w:t>
            </w:r>
          </w:p>
          <w:p w14:paraId="4E5FC18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27%)</w:t>
            </w:r>
            <w:r w:rsidR="006C38D1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LH</w:t>
            </w:r>
          </w:p>
          <w:p w14:paraId="6A9FA5A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20%)</w:t>
            </w:r>
          </w:p>
          <w:p w14:paraId="301DBB1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3AA73F74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7%)</w:t>
            </w:r>
          </w:p>
          <w:p w14:paraId="00C6DB1E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N</w:t>
            </w:r>
          </w:p>
          <w:p w14:paraId="65884829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5%)</w:t>
            </w:r>
          </w:p>
          <w:p w14:paraId="69384F9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  <w:p w14:paraId="2CE290E3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4%)</w:t>
            </w:r>
          </w:p>
          <w:p w14:paraId="7D732160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D</w:t>
            </w:r>
          </w:p>
          <w:p w14:paraId="2B1F8A76" w14:textId="77777777" w:rsidR="006C38D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4%)</w:t>
            </w:r>
          </w:p>
          <w:p w14:paraId="36E22DDC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LP</w:t>
            </w:r>
          </w:p>
          <w:p w14:paraId="6AD3E0EE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%)</w:t>
            </w:r>
          </w:p>
          <w:p w14:paraId="2D2A30CA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40 deficiency</w:t>
            </w:r>
          </w:p>
          <w:p w14:paraId="18B8466B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%)</w:t>
            </w:r>
          </w:p>
          <w:p w14:paraId="13A540CD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CK8 deficiency</w:t>
            </w:r>
          </w:p>
          <w:p w14:paraId="6A9109A6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59D256C4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IE</w:t>
            </w:r>
          </w:p>
          <w:p w14:paraId="7D6C9A44" w14:textId="77777777" w:rsidR="00731A6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7A150ADA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27 deficiency</w:t>
            </w:r>
            <w:r w:rsidR="00731A64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  <w:p w14:paraId="3F0BEC21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(1%)</w:t>
            </w:r>
          </w:p>
          <w:p w14:paraId="7E6A36BC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CHS</w:t>
            </w:r>
          </w:p>
          <w:p w14:paraId="2749C601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1%)</w:t>
            </w:r>
          </w:p>
          <w:p w14:paraId="2012B508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FEL</w:t>
            </w:r>
          </w:p>
          <w:p w14:paraId="7A1E0E62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1%)</w:t>
            </w:r>
          </w:p>
          <w:p w14:paraId="2E3DC439" w14:textId="77777777" w:rsidR="004F0281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Hyper-IgE syndrome</w:t>
            </w:r>
          </w:p>
          <w:p w14:paraId="2FD1AC95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1%)</w:t>
            </w:r>
          </w:p>
          <w:p w14:paraId="437183DD" w14:textId="77777777" w:rsidR="00204C6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F syndrome</w:t>
            </w:r>
          </w:p>
          <w:p w14:paraId="70EBDA34" w14:textId="789D3E72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348DEE7D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PEX syndrome</w:t>
            </w:r>
          </w:p>
          <w:p w14:paraId="3370AB2E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60AA4376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D-1</w:t>
            </w:r>
          </w:p>
          <w:p w14:paraId="22D899C7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4B11C6C2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MID-like syndrome</w:t>
            </w:r>
          </w:p>
          <w:p w14:paraId="0F9CB3A8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6EBE6304" w14:textId="77777777" w:rsidR="00F0586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AP70 deficiency</w:t>
            </w:r>
          </w:p>
          <w:p w14:paraId="1AA51B6D" w14:textId="62E10D0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4B19D5F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EM</w:t>
            </w:r>
          </w:p>
          <w:p w14:paraId="4B265948" w14:textId="3932A63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2%)</w:t>
            </w:r>
          </w:p>
        </w:tc>
        <w:tc>
          <w:tcPr>
            <w:tcW w:w="0" w:type="auto"/>
          </w:tcPr>
          <w:p w14:paraId="193BF780" w14:textId="671EA5D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1DCD864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74</w:t>
            </w:r>
          </w:p>
          <w:p w14:paraId="2C92A2E6" w14:textId="70A5CCE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: 36 mo (11 - 80 mo)</w:t>
            </w:r>
          </w:p>
        </w:tc>
        <w:tc>
          <w:tcPr>
            <w:tcW w:w="0" w:type="auto"/>
          </w:tcPr>
          <w:p w14:paraId="23B1A13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74</w:t>
            </w:r>
          </w:p>
          <w:p w14:paraId="70828DC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-based</w:t>
            </w:r>
          </w:p>
          <w:p w14:paraId="5B85DA1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 (68%)</w:t>
            </w:r>
          </w:p>
          <w:p w14:paraId="390D8E0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-based</w:t>
            </w:r>
          </w:p>
          <w:p w14:paraId="580EC0A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27%)</w:t>
            </w:r>
          </w:p>
          <w:p w14:paraId="4901377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  <w:p w14:paraId="4EB9623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38F9A23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5BD1B1D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4%)</w:t>
            </w:r>
          </w:p>
          <w:p w14:paraId="16A12B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800A4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B3AB06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74 </w:t>
            </w:r>
          </w:p>
          <w:p w14:paraId="0253529A" w14:textId="36263B09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cute GVHD Grade 0-I </w:t>
            </w:r>
          </w:p>
          <w:p w14:paraId="1B170C87" w14:textId="07FFFB2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2 (84%) Grade II-III 12 (16%) </w:t>
            </w:r>
          </w:p>
        </w:tc>
        <w:tc>
          <w:tcPr>
            <w:tcW w:w="0" w:type="auto"/>
          </w:tcPr>
          <w:p w14:paraId="0B4AFC6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8.4 y (IQR 4.4 - 12.4 y)</w:t>
            </w:r>
          </w:p>
          <w:p w14:paraId="5E485C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699FE37" w14:textId="77777777" w:rsidR="00080600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males with gonadal dysfunction</w:t>
            </w:r>
          </w:p>
          <w:p w14:paraId="56C16FE1" w14:textId="51EE1B4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13 (85%)**</w:t>
            </w:r>
          </w:p>
          <w:p w14:paraId="2E952B1E" w14:textId="77777777" w:rsidR="00204C6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s with gonadal</w:t>
            </w:r>
          </w:p>
          <w:p w14:paraId="52B0695A" w14:textId="32958ED4" w:rsidR="00204C6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ysfunction</w:t>
            </w:r>
          </w:p>
          <w:p w14:paraId="191182F4" w14:textId="60F080B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4 (29%)**</w:t>
            </w:r>
          </w:p>
        </w:tc>
        <w:tc>
          <w:tcPr>
            <w:tcW w:w="0" w:type="auto"/>
          </w:tcPr>
          <w:p w14:paraId="228F11A1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De Kloet et al. included patients with inborn errors of metabolism in this group due to the small number of cases (9/74); there was no possibility to extract data only for IEI patients.</w:t>
            </w:r>
          </w:p>
          <w:p w14:paraId="65A4138B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Gonadal function was evaluated only in postpubertal females and males.</w:t>
            </w:r>
          </w:p>
          <w:p w14:paraId="4FD9860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299" w:rsidRPr="00CD6C6D" w14:paraId="760B06F3" w14:textId="77777777" w:rsidTr="00CD6C6D">
        <w:tc>
          <w:tcPr>
            <w:tcW w:w="0" w:type="auto"/>
          </w:tcPr>
          <w:p w14:paraId="614E0F60" w14:textId="7B6ABA1A" w:rsidR="00D92299" w:rsidRPr="002F2350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Nardo et al., 201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30)</w:t>
            </w:r>
          </w:p>
        </w:tc>
        <w:tc>
          <w:tcPr>
            <w:tcW w:w="0" w:type="auto"/>
          </w:tcPr>
          <w:p w14:paraId="28409306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single-center cohort study,</w:t>
            </w:r>
          </w:p>
          <w:p w14:paraId="1DCEAFE3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A,</w:t>
            </w:r>
          </w:p>
          <w:p w14:paraId="0AB0BFD4" w14:textId="589DF39E" w:rsidR="00D92299" w:rsidRPr="002F2350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6-2010</w:t>
            </w:r>
          </w:p>
        </w:tc>
        <w:tc>
          <w:tcPr>
            <w:tcW w:w="0" w:type="auto"/>
          </w:tcPr>
          <w:p w14:paraId="1E1EBBA0" w14:textId="06B0ACFD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550B3A70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  <w:p w14:paraId="1163C9AC" w14:textId="0BB5D35C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the study</w:t>
            </w:r>
          </w:p>
          <w:p w14:paraId="1A4FB724" w14:textId="0C5D5CDF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  <w:p w14:paraId="01EEAD68" w14:textId="27A054FD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ncluded in this review</w:t>
            </w:r>
          </w:p>
          <w:p w14:paraId="56B04AF1" w14:textId="0BE7521D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  <w:p w14:paraId="39BBE0D0" w14:textId="281B2C9F" w:rsidR="00D92299" w:rsidRPr="002F2350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C5734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39</w:t>
            </w:r>
          </w:p>
          <w:p w14:paraId="2D1EA461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155DFF5F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64%)</w:t>
            </w:r>
          </w:p>
          <w:p w14:paraId="7EDA0C07" w14:textId="77777777" w:rsidR="00D92299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PID</w:t>
            </w:r>
          </w:p>
          <w:p w14:paraId="77AC5943" w14:textId="4D6A3B59" w:rsidR="00D92299" w:rsidRPr="002F2350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36 %)</w:t>
            </w:r>
          </w:p>
        </w:tc>
        <w:tc>
          <w:tcPr>
            <w:tcW w:w="0" w:type="auto"/>
          </w:tcPr>
          <w:p w14:paraId="06B9E3F5" w14:textId="77777777" w:rsidR="00D92299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9</w:t>
            </w:r>
          </w:p>
          <w:p w14:paraId="7C5F0AF8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2RG</w:t>
            </w:r>
          </w:p>
          <w:p w14:paraId="1FF86355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8%)</w:t>
            </w:r>
          </w:p>
          <w:p w14:paraId="592F4DF4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L7R </w:t>
            </w:r>
          </w:p>
          <w:p w14:paraId="0DEA932C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%)</w:t>
            </w:r>
          </w:p>
          <w:p w14:paraId="46F29594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  <w:p w14:paraId="448462B1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 (8%)</w:t>
            </w:r>
          </w:p>
          <w:p w14:paraId="513FCDCD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1/2</w:t>
            </w:r>
          </w:p>
          <w:p w14:paraId="44D6C303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%)</w:t>
            </w:r>
          </w:p>
          <w:p w14:paraId="6AD30BCF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K3</w:t>
            </w:r>
          </w:p>
          <w:p w14:paraId="3C9F69B4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4B191E00" w14:textId="0E98A6DB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  <w:p w14:paraId="620AEA3B" w14:textId="623E2C35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41%)</w:t>
            </w:r>
          </w:p>
          <w:p w14:paraId="3474C68B" w14:textId="2256B953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/NR</w:t>
            </w:r>
          </w:p>
          <w:p w14:paraId="3D615386" w14:textId="03457C13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5%)</w:t>
            </w:r>
          </w:p>
          <w:p w14:paraId="29E9470B" w14:textId="406621A3" w:rsidR="00A80BE4" w:rsidRPr="002F2350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73374" w14:textId="11F46DC1" w:rsidR="00D92299" w:rsidRPr="002F2350" w:rsidRDefault="00D92299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t stated clearly</w:t>
            </w:r>
          </w:p>
        </w:tc>
        <w:tc>
          <w:tcPr>
            <w:tcW w:w="0" w:type="auto"/>
          </w:tcPr>
          <w:p w14:paraId="6A9BBAC9" w14:textId="77777777" w:rsidR="00D92299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=39</w:t>
            </w:r>
          </w:p>
          <w:p w14:paraId="1D39B472" w14:textId="18088F6A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SCID (25):</w:t>
            </w:r>
          </w:p>
          <w:p w14:paraId="44056B1B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one</w:t>
            </w:r>
          </w:p>
          <w:p w14:paraId="69DD6E6B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8 (32%)</w:t>
            </w:r>
          </w:p>
          <w:p w14:paraId="7CCF1371" w14:textId="655DED98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MAC</w:t>
            </w:r>
          </w:p>
          <w:p w14:paraId="6DA7F55D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9 (36%)</w:t>
            </w:r>
          </w:p>
          <w:p w14:paraId="4F0FF6D9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lastRenderedPageBreak/>
              <w:t>RIC</w:t>
            </w:r>
          </w:p>
          <w:p w14:paraId="176D6F4D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8 (32%)</w:t>
            </w:r>
          </w:p>
          <w:p w14:paraId="78A08855" w14:textId="1FB861E3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Other PID (14):</w:t>
            </w:r>
          </w:p>
          <w:p w14:paraId="138A3967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RIC</w:t>
            </w:r>
          </w:p>
          <w:p w14:paraId="11A170FA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6 (43%)</w:t>
            </w:r>
          </w:p>
          <w:p w14:paraId="01A73A7B" w14:textId="712D23C2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MAC</w:t>
            </w:r>
          </w:p>
          <w:p w14:paraId="7B9A61E3" w14:textId="6B19B842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9 (64%)*</w:t>
            </w:r>
          </w:p>
          <w:p w14:paraId="2D5DEDC4" w14:textId="1AEC36E5" w:rsidR="00A80BE4" w:rsidRPr="00D63756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</w:p>
        </w:tc>
        <w:tc>
          <w:tcPr>
            <w:tcW w:w="0" w:type="auto"/>
          </w:tcPr>
          <w:p w14:paraId="0DE57B1E" w14:textId="77777777" w:rsidR="00D92299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39</w:t>
            </w:r>
          </w:p>
          <w:p w14:paraId="2E2B8A00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:</w:t>
            </w:r>
          </w:p>
          <w:p w14:paraId="303C6FB9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</w:t>
            </w:r>
          </w:p>
          <w:p w14:paraId="719C39EB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40%)</w:t>
            </w:r>
          </w:p>
          <w:p w14:paraId="2DFD797F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Chronic GVHD </w:t>
            </w:r>
          </w:p>
          <w:p w14:paraId="2A8EFCCD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8%)</w:t>
            </w:r>
          </w:p>
          <w:p w14:paraId="6E27C174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PID:</w:t>
            </w:r>
          </w:p>
          <w:p w14:paraId="12225292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HVD</w:t>
            </w:r>
          </w:p>
          <w:p w14:paraId="5BEEB479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50%)</w:t>
            </w:r>
          </w:p>
          <w:p w14:paraId="2F56E179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</w:t>
            </w:r>
          </w:p>
          <w:p w14:paraId="07773F04" w14:textId="78DB9718" w:rsidR="00A80BE4" w:rsidRPr="002F2350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29%)</w:t>
            </w:r>
          </w:p>
        </w:tc>
        <w:tc>
          <w:tcPr>
            <w:tcW w:w="0" w:type="auto"/>
          </w:tcPr>
          <w:p w14:paraId="24B8CE07" w14:textId="77777777" w:rsidR="00D92299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CID:</w:t>
            </w:r>
          </w:p>
          <w:p w14:paraId="0FF00D63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34.5 mo (3 – 145 mo)</w:t>
            </w:r>
          </w:p>
          <w:p w14:paraId="61F2D35A" w14:textId="77777777" w:rsidR="00A80BE4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Other PID:</w:t>
            </w:r>
          </w:p>
          <w:p w14:paraId="04B92285" w14:textId="6967ECC9" w:rsidR="00A80BE4" w:rsidRPr="002F2350" w:rsidRDefault="00A80BE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24 mo (1 – 326 mo)</w:t>
            </w:r>
          </w:p>
        </w:tc>
        <w:tc>
          <w:tcPr>
            <w:tcW w:w="0" w:type="auto"/>
          </w:tcPr>
          <w:p w14:paraId="1AF999A4" w14:textId="1C2498DE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39</w:t>
            </w:r>
          </w:p>
          <w:p w14:paraId="7487E617" w14:textId="7777777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ng-term IVIG replacement &gt;2 y</w:t>
            </w:r>
          </w:p>
          <w:p w14:paraId="4F441737" w14:textId="078C1AE6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25 (24%)</w:t>
            </w:r>
          </w:p>
          <w:p w14:paraId="023B730C" w14:textId="7777777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cytopenias</w:t>
            </w:r>
          </w:p>
          <w:p w14:paraId="68A4888B" w14:textId="4CA22F9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/14 (21%)</w:t>
            </w:r>
          </w:p>
          <w:p w14:paraId="0B173E93" w14:textId="7777777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idual neurological deficit after CVA</w:t>
            </w:r>
          </w:p>
          <w:p w14:paraId="4050B3AF" w14:textId="54AE136A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/25 (4%)</w:t>
            </w:r>
          </w:p>
          <w:p w14:paraId="730A182A" w14:textId="7777777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fertility</w:t>
            </w:r>
          </w:p>
          <w:p w14:paraId="79192361" w14:textId="1CEA8645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/14  (7%)</w:t>
            </w:r>
          </w:p>
          <w:p w14:paraId="546F2996" w14:textId="7777777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foot warts / dermatophytosis</w:t>
            </w:r>
          </w:p>
          <w:p w14:paraId="2B2C69F2" w14:textId="09F45DB8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/14 (7%)</w:t>
            </w:r>
          </w:p>
          <w:p w14:paraId="61E937F6" w14:textId="77777777" w:rsidR="00A80BE4" w:rsidRPr="00A80BE4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nal fracture</w:t>
            </w:r>
          </w:p>
          <w:p w14:paraId="4D6E0648" w14:textId="641F90CE" w:rsidR="00A80BE4" w:rsidRPr="002F2350" w:rsidRDefault="00A80BE4" w:rsidP="00A80BE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/14 (7%)</w:t>
            </w:r>
          </w:p>
        </w:tc>
        <w:tc>
          <w:tcPr>
            <w:tcW w:w="0" w:type="auto"/>
          </w:tcPr>
          <w:p w14:paraId="10F3DA51" w14:textId="646EEB88" w:rsidR="00D92299" w:rsidRPr="002F2350" w:rsidRDefault="00A80BE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*</w:t>
            </w: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orted in the article; totals exceed 100%, likely reflecting conditioning exposures/procedure</w:t>
            </w:r>
            <w:r w:rsidRPr="00A80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 rather than mutually exclusive patients.</w:t>
            </w:r>
          </w:p>
        </w:tc>
      </w:tr>
      <w:tr w:rsidR="00CD6C6D" w:rsidRPr="00CD6C6D" w14:paraId="2FD59575" w14:textId="77777777" w:rsidTr="00CD6C6D">
        <w:tc>
          <w:tcPr>
            <w:tcW w:w="0" w:type="auto"/>
          </w:tcPr>
          <w:p w14:paraId="6933CD40" w14:textId="2BBB368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issa et al., 2024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216C4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multicenter cohort study, United States, Canada</w:t>
            </w:r>
          </w:p>
          <w:p w14:paraId="035610FB" w14:textId="5343C34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2-2012</w:t>
            </w:r>
          </w:p>
        </w:tc>
        <w:tc>
          <w:tcPr>
            <w:tcW w:w="0" w:type="auto"/>
          </w:tcPr>
          <w:p w14:paraId="69A81CD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 662</w:t>
            </w:r>
          </w:p>
          <w:p w14:paraId="54DE98FB" w14:textId="77777777" w:rsidR="00D92299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&gt;2 years </w:t>
            </w:r>
          </w:p>
          <w:p w14:paraId="716742F6" w14:textId="275A78F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9</w:t>
            </w:r>
          </w:p>
          <w:p w14:paraId="2180D5E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17D622E9" w14:textId="669B90A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0" w:type="auto"/>
          </w:tcPr>
          <w:p w14:paraId="79085EC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99</w:t>
            </w:r>
          </w:p>
          <w:p w14:paraId="512906E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0D060131" w14:textId="2DF9D90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9 (100%)</w:t>
            </w:r>
          </w:p>
        </w:tc>
        <w:tc>
          <w:tcPr>
            <w:tcW w:w="0" w:type="auto"/>
          </w:tcPr>
          <w:p w14:paraId="6508B67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399</w:t>
            </w:r>
          </w:p>
          <w:p w14:paraId="2E2AEFF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L2RG</w:t>
            </w:r>
          </w:p>
          <w:p w14:paraId="49F81C43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36 (34%)</w:t>
            </w:r>
          </w:p>
          <w:p w14:paraId="74FE213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JAK3</w:t>
            </w:r>
          </w:p>
          <w:p w14:paraId="4C80014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17 (4%) </w:t>
            </w:r>
          </w:p>
          <w:p w14:paraId="3E0BA76A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ADA </w:t>
            </w:r>
          </w:p>
          <w:p w14:paraId="3430FAD7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0 (5%)</w:t>
            </w:r>
          </w:p>
          <w:p w14:paraId="37936DEA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RAG1/2</w:t>
            </w:r>
          </w:p>
          <w:p w14:paraId="352074C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7 (7%)</w:t>
            </w:r>
          </w:p>
          <w:p w14:paraId="27DCE727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DCLRE1C</w:t>
            </w:r>
          </w:p>
          <w:p w14:paraId="6F8F5730" w14:textId="5DABEE2C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9 (5%)</w:t>
            </w:r>
          </w:p>
          <w:p w14:paraId="344A5B5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IL7R </w:t>
            </w:r>
          </w:p>
          <w:p w14:paraId="231B5EE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3 (6%)</w:t>
            </w:r>
          </w:p>
          <w:p w14:paraId="2E79CDC8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CD3D/E/Z</w:t>
            </w:r>
          </w:p>
          <w:p w14:paraId="6F12AB53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0.8%)</w:t>
            </w:r>
          </w:p>
          <w:p w14:paraId="73806A66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TPRC</w:t>
            </w:r>
          </w:p>
          <w:p w14:paraId="2AB37ED4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1F5D2BC8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P</w:t>
            </w:r>
          </w:p>
          <w:p w14:paraId="54548E51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6B90440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/NR</w:t>
            </w:r>
          </w:p>
          <w:p w14:paraId="1A4CDEE8" w14:textId="434C922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 (38%)</w:t>
            </w:r>
          </w:p>
          <w:p w14:paraId="12101E6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685F4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C4CFC" w14:textId="5B9302F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5.8 mo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2 - 228 mo) </w:t>
            </w:r>
          </w:p>
        </w:tc>
        <w:tc>
          <w:tcPr>
            <w:tcW w:w="0" w:type="auto"/>
          </w:tcPr>
          <w:p w14:paraId="48ABDD3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99</w:t>
            </w:r>
          </w:p>
          <w:p w14:paraId="48D92FA7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  <w:p w14:paraId="04523238" w14:textId="5E159DF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8 (55%)</w:t>
            </w:r>
          </w:p>
          <w:p w14:paraId="47CDF0D3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C</w:t>
            </w:r>
          </w:p>
          <w:p w14:paraId="0D113408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 (21%)</w:t>
            </w:r>
          </w:p>
          <w:p w14:paraId="2FE02B8D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C</w:t>
            </w:r>
          </w:p>
          <w:p w14:paraId="605D3A66" w14:textId="5BAA508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6 (9%) </w:t>
            </w:r>
          </w:p>
          <w:p w14:paraId="739653C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</w:t>
            </w:r>
          </w:p>
          <w:p w14:paraId="45C234BE" w14:textId="45F3984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 (15%) </w:t>
            </w:r>
          </w:p>
        </w:tc>
        <w:tc>
          <w:tcPr>
            <w:tcW w:w="0" w:type="auto"/>
          </w:tcPr>
          <w:p w14:paraId="305A5D62" w14:textId="2B644C7D" w:rsidR="00185BD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99 Chronic GVHD</w:t>
            </w:r>
          </w:p>
          <w:p w14:paraId="466E24A8" w14:textId="5489F94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9 (19.8%) </w:t>
            </w:r>
          </w:p>
        </w:tc>
        <w:tc>
          <w:tcPr>
            <w:tcW w:w="0" w:type="auto"/>
          </w:tcPr>
          <w:p w14:paraId="0A810D63" w14:textId="14FF3F9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dian 8.6 y (2 - 31.6 y) </w:t>
            </w:r>
          </w:p>
        </w:tc>
        <w:tc>
          <w:tcPr>
            <w:tcW w:w="0" w:type="auto"/>
          </w:tcPr>
          <w:p w14:paraId="789434EF" w14:textId="77777777" w:rsidR="00204C6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99</w:t>
            </w:r>
          </w:p>
          <w:p w14:paraId="29E4A3C4" w14:textId="77777777" w:rsidR="00204C6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eurologic </w:t>
            </w:r>
          </w:p>
          <w:p w14:paraId="64777CAB" w14:textId="77777777" w:rsidR="00204C6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8.5%):</w:t>
            </w:r>
          </w:p>
          <w:p w14:paraId="72BAF94D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or disorder</w:t>
            </w:r>
          </w:p>
          <w:p w14:paraId="63848952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.8%)</w:t>
            </w:r>
          </w:p>
          <w:p w14:paraId="435E3D30" w14:textId="77777777" w:rsidR="003C318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ing/speech/vision deficits</w:t>
            </w:r>
          </w:p>
          <w:p w14:paraId="16EDEE58" w14:textId="049AD80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.3%)</w:t>
            </w:r>
          </w:p>
          <w:p w14:paraId="48298204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</w:t>
            </w:r>
          </w:p>
          <w:p w14:paraId="38500681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2%)</w:t>
            </w:r>
          </w:p>
          <w:p w14:paraId="23264CB2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dache</w:t>
            </w:r>
          </w:p>
          <w:p w14:paraId="4388ED8E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0.8%)</w:t>
            </w:r>
          </w:p>
          <w:p w14:paraId="4C05FD9B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rebral palsy</w:t>
            </w:r>
          </w:p>
          <w:p w14:paraId="0D283391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5%)</w:t>
            </w:r>
          </w:p>
          <w:p w14:paraId="207F2BF8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farction/TIA</w:t>
            </w:r>
          </w:p>
          <w:p w14:paraId="3FA72089" w14:textId="47BE9CA6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73A6F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%)</w:t>
            </w:r>
          </w:p>
          <w:p w14:paraId="4B5097AB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pathy</w:t>
            </w:r>
          </w:p>
          <w:p w14:paraId="72E06A38" w14:textId="445D534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0.3%) Neurodevelopmental  </w:t>
            </w:r>
          </w:p>
          <w:p w14:paraId="77102146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7.8%):</w:t>
            </w:r>
          </w:p>
          <w:p w14:paraId="691A975E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al deficits</w:t>
            </w:r>
          </w:p>
          <w:p w14:paraId="5F6E2748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5.3%)</w:t>
            </w:r>
          </w:p>
          <w:p w14:paraId="27076DED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velopmental delay</w:t>
            </w:r>
          </w:p>
          <w:p w14:paraId="2C4DA1D3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2%)</w:t>
            </w:r>
          </w:p>
          <w:p w14:paraId="2C98D315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ism</w:t>
            </w:r>
          </w:p>
          <w:p w14:paraId="49E434C5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6%)</w:t>
            </w:r>
          </w:p>
          <w:p w14:paraId="3815413D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ntal</w:t>
            </w:r>
          </w:p>
          <w:p w14:paraId="4AE25EC5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(7.5%)</w:t>
            </w:r>
          </w:p>
          <w:p w14:paraId="618C5F83" w14:textId="77777777" w:rsidR="00E014E9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lmonary</w:t>
            </w:r>
          </w:p>
          <w:p w14:paraId="2AB9B374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 (6.5%):</w:t>
            </w:r>
          </w:p>
          <w:p w14:paraId="10BB5B65" w14:textId="6AC5361C" w:rsidR="003C318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diopathic pulmonary syndrome</w:t>
            </w:r>
          </w:p>
          <w:p w14:paraId="4FAD678F" w14:textId="77777777" w:rsidR="003C318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3.8%)</w:t>
            </w:r>
          </w:p>
          <w:p w14:paraId="5621DC34" w14:textId="77777777" w:rsidR="00F90A15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inically significant O2 requirement</w:t>
            </w:r>
          </w:p>
          <w:p w14:paraId="1558E7F0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.3%)</w:t>
            </w:r>
          </w:p>
          <w:p w14:paraId="704EF973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onchiolitis obliterans</w:t>
            </w:r>
          </w:p>
          <w:p w14:paraId="2DDAE26B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.0 %)</w:t>
            </w:r>
          </w:p>
          <w:p w14:paraId="5EB089B3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ulmonary hemorrhage</w:t>
            </w:r>
          </w:p>
          <w:p w14:paraId="3BB26C3E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1384D5EC" w14:textId="4EEB80A0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sculoskeletal</w:t>
            </w:r>
          </w:p>
          <w:p w14:paraId="16D243D7" w14:textId="50CAEA21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6%)</w:t>
            </w:r>
          </w:p>
          <w:p w14:paraId="4F1F4B90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patic</w:t>
            </w:r>
          </w:p>
          <w:p w14:paraId="7EAD49D3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4.5%):</w:t>
            </w:r>
          </w:p>
          <w:p w14:paraId="2913132D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inically significant liver disease</w:t>
            </w:r>
          </w:p>
          <w:p w14:paraId="6870FC4E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4%)</w:t>
            </w:r>
          </w:p>
          <w:p w14:paraId="0597597E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vere transaminitis</w:t>
            </w:r>
          </w:p>
          <w:p w14:paraId="64465940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3.5%)</w:t>
            </w:r>
          </w:p>
          <w:p w14:paraId="198B4E0A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</w:t>
            </w:r>
          </w:p>
          <w:p w14:paraId="63C497ED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3.8%):</w:t>
            </w:r>
          </w:p>
          <w:p w14:paraId="190F4D90" w14:textId="77777777" w:rsidR="006E4F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tiligo</w:t>
            </w:r>
          </w:p>
          <w:p w14:paraId="605C628D" w14:textId="7CB9EC6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.5%) Thrombocytopenia</w:t>
            </w:r>
          </w:p>
          <w:p w14:paraId="6E6CF0EB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0.8%)</w:t>
            </w:r>
          </w:p>
          <w:p w14:paraId="64E25E0C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tropenia</w:t>
            </w:r>
          </w:p>
          <w:p w14:paraId="78FDADFF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0.8%)</w:t>
            </w:r>
          </w:p>
          <w:p w14:paraId="719B6848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yositis</w:t>
            </w:r>
          </w:p>
          <w:p w14:paraId="3510F3ED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5%)</w:t>
            </w:r>
          </w:p>
          <w:p w14:paraId="6F962A54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opecia</w:t>
            </w:r>
          </w:p>
          <w:p w14:paraId="7E527A77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5%)</w:t>
            </w:r>
          </w:p>
          <w:p w14:paraId="5C7C59A1" w14:textId="39F350EF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emolytic anemia </w:t>
            </w:r>
          </w:p>
          <w:p w14:paraId="7F30D766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379022CA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hritis</w:t>
            </w:r>
          </w:p>
          <w:p w14:paraId="79838B73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7F2D0FED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phritis</w:t>
            </w:r>
          </w:p>
          <w:p w14:paraId="5CE73D86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4622A929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docrine</w:t>
            </w:r>
          </w:p>
          <w:p w14:paraId="0CBA68DB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3.8 %)</w:t>
            </w:r>
          </w:p>
          <w:p w14:paraId="0628B13A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ignant</w:t>
            </w:r>
          </w:p>
          <w:p w14:paraId="3C6A6022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 (2.3%):</w:t>
            </w:r>
          </w:p>
          <w:p w14:paraId="4CB385FC" w14:textId="4CD897BB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mphoma or lymphoproliferative</w:t>
            </w:r>
          </w:p>
          <w:p w14:paraId="10B795D1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0.9%)</w:t>
            </w:r>
          </w:p>
          <w:p w14:paraId="694BF7D9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melanoma skin malignanc</w:t>
            </w:r>
            <w:r w:rsidR="003F535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  <w:p w14:paraId="7904C3E8" w14:textId="2CB8E738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6%)</w:t>
            </w:r>
          </w:p>
          <w:p w14:paraId="2696363F" w14:textId="20B14030" w:rsidR="00F768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malignancy</w:t>
            </w:r>
          </w:p>
          <w:p w14:paraId="774E8B77" w14:textId="78168F2C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6%)</w:t>
            </w:r>
          </w:p>
          <w:p w14:paraId="4569424A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myeloid leukemia</w:t>
            </w:r>
          </w:p>
          <w:p w14:paraId="4A8ACC06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2C20B71A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ukemia (NOS)</w:t>
            </w:r>
          </w:p>
          <w:p w14:paraId="38C85E61" w14:textId="50B78972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6EA4E983" w14:textId="77777777" w:rsidR="003F535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yelodysplasia or myeloproliferative disorders</w:t>
            </w:r>
          </w:p>
          <w:p w14:paraId="11316FD4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 (0.3%)</w:t>
            </w:r>
          </w:p>
          <w:p w14:paraId="003A0E85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strointestina</w:t>
            </w:r>
            <w:r w:rsidR="00A73A6F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  <w:p w14:paraId="1727B475" w14:textId="026538A0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.3%)</w:t>
            </w:r>
          </w:p>
          <w:p w14:paraId="21D34BBA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diac</w:t>
            </w:r>
          </w:p>
          <w:p w14:paraId="13EB45F7" w14:textId="29C5BC3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(0.5%)  </w:t>
            </w:r>
          </w:p>
        </w:tc>
        <w:tc>
          <w:tcPr>
            <w:tcW w:w="0" w:type="auto"/>
          </w:tcPr>
          <w:p w14:paraId="43E7D4A5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47DAAADB" w14:textId="77777777" w:rsidTr="00CD6C6D">
        <w:trPr>
          <w:trHeight w:val="699"/>
        </w:trPr>
        <w:tc>
          <w:tcPr>
            <w:tcW w:w="0" w:type="auto"/>
          </w:tcPr>
          <w:p w14:paraId="6F0997ED" w14:textId="4828209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olwala et al., 2023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3EAE9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center, retrospective cohort study, United Kingdom</w:t>
            </w:r>
          </w:p>
          <w:p w14:paraId="5E164586" w14:textId="14BC741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-2018</w:t>
            </w:r>
          </w:p>
        </w:tc>
        <w:tc>
          <w:tcPr>
            <w:tcW w:w="0" w:type="auto"/>
          </w:tcPr>
          <w:p w14:paraId="1CBDF6F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 429</w:t>
            </w:r>
          </w:p>
          <w:p w14:paraId="3EB8111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36744B0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</w:t>
            </w:r>
          </w:p>
          <w:p w14:paraId="266F948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21A0D27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</w:t>
            </w:r>
          </w:p>
          <w:p w14:paraId="17760B3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1B7ACA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40</w:t>
            </w:r>
          </w:p>
          <w:p w14:paraId="6E68233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2C1BE1E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3 (45%)</w:t>
            </w:r>
          </w:p>
          <w:p w14:paraId="44B71EF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D</w:t>
            </w:r>
          </w:p>
          <w:p w14:paraId="402C73E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(12.3%)</w:t>
            </w:r>
          </w:p>
          <w:p w14:paraId="0466396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60B52D3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10%)</w:t>
            </w:r>
          </w:p>
          <w:p w14:paraId="21954A9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  <w:p w14:paraId="775A422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 (7%)</w:t>
            </w:r>
          </w:p>
          <w:p w14:paraId="5CA8320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munodeficiency with intestinal disorders</w:t>
            </w:r>
          </w:p>
          <w:p w14:paraId="3B93ED0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5.5%)</w:t>
            </w:r>
          </w:p>
          <w:p w14:paraId="34F88E5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LP (excluding HLH as presentation)</w:t>
            </w:r>
          </w:p>
          <w:p w14:paraId="3E78876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3.5%)</w:t>
            </w:r>
          </w:p>
          <w:p w14:paraId="30F03DC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LH (including XIAP and XLP)</w:t>
            </w:r>
          </w:p>
          <w:p w14:paraId="0B80068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4.7%)</w:t>
            </w:r>
          </w:p>
          <w:p w14:paraId="4987BBE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D/other neutrophil defect</w:t>
            </w:r>
          </w:p>
          <w:p w14:paraId="773FF8E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3.2%)</w:t>
            </w:r>
          </w:p>
          <w:p w14:paraId="6C3CEFB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AP (excluding HLH as presentation)</w:t>
            </w:r>
          </w:p>
          <w:p w14:paraId="78C6117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0.5%)</w:t>
            </w:r>
          </w:p>
          <w:p w14:paraId="6199843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40 ligand deficiency</w:t>
            </w:r>
          </w:p>
          <w:p w14:paraId="5971CE1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3.5%)</w:t>
            </w:r>
          </w:p>
          <w:p w14:paraId="7DFBB38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CK8 deficiency</w:t>
            </w:r>
          </w:p>
          <w:p w14:paraId="3C2308D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2.3%)</w:t>
            </w:r>
          </w:p>
          <w:p w14:paraId="27175FB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PEX</w:t>
            </w:r>
          </w:p>
          <w:p w14:paraId="46BF1AF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.1%)</w:t>
            </w:r>
          </w:p>
          <w:p w14:paraId="2C7A2D67" w14:textId="3F81DFA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DS</w:t>
            </w:r>
          </w:p>
          <w:p w14:paraId="2698CED1" w14:textId="2544791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0.8%)</w:t>
            </w:r>
          </w:p>
        </w:tc>
        <w:tc>
          <w:tcPr>
            <w:tcW w:w="0" w:type="auto"/>
          </w:tcPr>
          <w:p w14:paraId="4F42E43E" w14:textId="5021FCF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42F362A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40</w:t>
            </w:r>
          </w:p>
          <w:p w14:paraId="543B00D4" w14:textId="78A721A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33 mo (5 - 166 mo)</w:t>
            </w:r>
          </w:p>
        </w:tc>
        <w:tc>
          <w:tcPr>
            <w:tcW w:w="0" w:type="auto"/>
          </w:tcPr>
          <w:p w14:paraId="564F27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40</w:t>
            </w:r>
          </w:p>
          <w:p w14:paraId="359ABD7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osulfan or Busulfan based conditioning</w:t>
            </w:r>
          </w:p>
          <w:p w14:paraId="0C62AB7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5 (87%)</w:t>
            </w:r>
          </w:p>
          <w:p w14:paraId="4057A62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phalan based conditioning</w:t>
            </w:r>
          </w:p>
          <w:p w14:paraId="7D8EF8E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 (13%)</w:t>
            </w:r>
          </w:p>
          <w:p w14:paraId="769BAAD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B40EF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2*</w:t>
            </w:r>
          </w:p>
          <w:p w14:paraId="3FEA025C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</w:t>
            </w:r>
          </w:p>
          <w:p w14:paraId="3018B9DF" w14:textId="2FFAB4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</w:t>
            </w:r>
          </w:p>
          <w:p w14:paraId="66388C88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/II 16(50%) grade</w:t>
            </w:r>
          </w:p>
          <w:p w14:paraId="0B874AB5" w14:textId="513E831B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/IV</w:t>
            </w:r>
          </w:p>
          <w:p w14:paraId="0691F41F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3%)</w:t>
            </w:r>
          </w:p>
          <w:p w14:paraId="22749DE6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</w:t>
            </w:r>
          </w:p>
          <w:p w14:paraId="77B0BE00" w14:textId="7693E2E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8%)</w:t>
            </w:r>
          </w:p>
          <w:p w14:paraId="4CF5F48A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2760FF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40</w:t>
            </w:r>
          </w:p>
          <w:p w14:paraId="12B32455" w14:textId="164E79D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10.6 y (4.6 - 15 y)</w:t>
            </w:r>
          </w:p>
        </w:tc>
        <w:tc>
          <w:tcPr>
            <w:tcW w:w="0" w:type="auto"/>
          </w:tcPr>
          <w:p w14:paraId="7D6185F5" w14:textId="7777777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40</w:t>
            </w:r>
          </w:p>
          <w:p w14:paraId="1810040C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-osteopenic bone pathology</w:t>
            </w:r>
          </w:p>
          <w:p w14:paraId="59055F0C" w14:textId="1BD6BCA7" w:rsidR="00A73A6F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 (9%)**</w:t>
            </w:r>
          </w:p>
          <w:p w14:paraId="5A61C672" w14:textId="473E5BD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 of them: Osteochondro</w:t>
            </w:r>
            <w:r w:rsidR="00D01F7A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0EB12522" w14:textId="137A6AD9" w:rsidR="00C00D55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3%)</w:t>
            </w:r>
          </w:p>
          <w:p w14:paraId="6AAA703D" w14:textId="77777777" w:rsidR="00C00D55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u valgum deformity</w:t>
            </w:r>
          </w:p>
          <w:p w14:paraId="3B765B34" w14:textId="77777777" w:rsidR="00C00D55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3%)</w:t>
            </w:r>
          </w:p>
          <w:p w14:paraId="0929AA38" w14:textId="418E3B4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vascular necrosis </w:t>
            </w:r>
          </w:p>
          <w:p w14:paraId="6B0C2CC5" w14:textId="13371CC2" w:rsidR="00CE318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3%)</w:t>
            </w:r>
          </w:p>
          <w:p w14:paraId="02D6D850" w14:textId="1DF116A2" w:rsidR="00F76833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keletal dysplasia</w:t>
            </w:r>
          </w:p>
          <w:p w14:paraId="21CFA822" w14:textId="3233A893" w:rsidR="00CE318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%)</w:t>
            </w:r>
          </w:p>
          <w:p w14:paraId="7FCBBDC1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ipped upper femoral epiphysis</w:t>
            </w:r>
          </w:p>
          <w:p w14:paraId="142B9DF9" w14:textId="1EAD7770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%)</w:t>
            </w:r>
          </w:p>
          <w:p w14:paraId="129935D4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teosarcoma</w:t>
            </w:r>
          </w:p>
          <w:p w14:paraId="72EF959A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340B645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liosis</w:t>
            </w:r>
          </w:p>
          <w:p w14:paraId="14FBD41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39E7B0C4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nostosis</w:t>
            </w:r>
          </w:p>
          <w:p w14:paraId="5BA4755C" w14:textId="6B65C29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3%)</w:t>
            </w:r>
          </w:p>
          <w:p w14:paraId="7D858E51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DF3A73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GVHD described only in non-osteopenic bone pathology group</w:t>
            </w:r>
          </w:p>
          <w:p w14:paraId="4F371EDE" w14:textId="010BC70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 = 32)</w:t>
            </w:r>
          </w:p>
          <w:p w14:paraId="10A7F954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Some patients had more than one bone pathology: 11 (3%)</w:t>
            </w:r>
          </w:p>
          <w:p w14:paraId="07B1B789" w14:textId="1714B45B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e patient (P27) was previously reported by Botto et al. (15).</w:t>
            </w:r>
          </w:p>
        </w:tc>
      </w:tr>
      <w:tr w:rsidR="00CD6C6D" w:rsidRPr="00CD6C6D" w14:paraId="67A56388" w14:textId="77777777" w:rsidTr="00CD6C6D">
        <w:trPr>
          <w:trHeight w:val="699"/>
        </w:trPr>
        <w:tc>
          <w:tcPr>
            <w:tcW w:w="0" w:type="auto"/>
          </w:tcPr>
          <w:p w14:paraId="035C5804" w14:textId="4F5C6A4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unebaum et al., 2006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8E8CAD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wo-center retrospective cohort, Canada, Italy </w:t>
            </w:r>
          </w:p>
          <w:p w14:paraId="08A94B14" w14:textId="45BAA8C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0-2004</w:t>
            </w:r>
          </w:p>
        </w:tc>
        <w:tc>
          <w:tcPr>
            <w:tcW w:w="0" w:type="auto"/>
          </w:tcPr>
          <w:p w14:paraId="2356AB25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24E9786B" w14:textId="6DDBC66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  <w:p w14:paraId="2BBD551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19766AB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  <w:p w14:paraId="6EE89EA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6D1B8B5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*</w:t>
            </w:r>
          </w:p>
          <w:p w14:paraId="54BE640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B1E58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1048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56</w:t>
            </w:r>
          </w:p>
          <w:p w14:paraId="52E7F65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00BF4CC8" w14:textId="27E2BAD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 (100%)</w:t>
            </w:r>
          </w:p>
        </w:tc>
        <w:tc>
          <w:tcPr>
            <w:tcW w:w="0" w:type="auto"/>
          </w:tcPr>
          <w:p w14:paraId="4026329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6</w:t>
            </w:r>
          </w:p>
          <w:p w14:paraId="00AA3CFA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γc (IL2RG)</w:t>
            </w:r>
          </w:p>
          <w:p w14:paraId="146F3042" w14:textId="4231843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21%)</w:t>
            </w:r>
          </w:p>
          <w:p w14:paraId="1DE0C676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K3</w:t>
            </w:r>
          </w:p>
          <w:p w14:paraId="089B1B50" w14:textId="0E1A314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18%)</w:t>
            </w:r>
          </w:p>
          <w:p w14:paraId="5E6FBE6A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1</w:t>
            </w:r>
          </w:p>
          <w:p w14:paraId="41737C8B" w14:textId="66A4E19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 (11%) </w:t>
            </w:r>
          </w:p>
          <w:p w14:paraId="0073FE8D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  <w:p w14:paraId="067DA7FB" w14:textId="70B5907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3 (5%) </w:t>
            </w:r>
          </w:p>
          <w:p w14:paraId="69FAAB3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2</w:t>
            </w:r>
          </w:p>
          <w:p w14:paraId="1DA2069A" w14:textId="5E5E7D5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%)</w:t>
            </w:r>
          </w:p>
          <w:p w14:paraId="52FF03E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7RA</w:t>
            </w:r>
          </w:p>
          <w:p w14:paraId="6BE4012F" w14:textId="016D23B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%)</w:t>
            </w:r>
          </w:p>
          <w:p w14:paraId="250E4D9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</w:t>
            </w:r>
          </w:p>
          <w:p w14:paraId="30C3EB9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%)</w:t>
            </w:r>
          </w:p>
          <w:p w14:paraId="6731766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XP3</w:t>
            </w:r>
          </w:p>
          <w:p w14:paraId="6F989EB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  <w:p w14:paraId="4D0CD28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AP70</w:t>
            </w:r>
          </w:p>
          <w:p w14:paraId="7FF46F6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  <w:p w14:paraId="5F62F31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MRP</w:t>
            </w:r>
          </w:p>
          <w:p w14:paraId="7214EBC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  <w:p w14:paraId="64AC144E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38</w:t>
            </w:r>
          </w:p>
          <w:p w14:paraId="27A55DF9" w14:textId="5DA6D7A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  <w:p w14:paraId="0E12F3E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/NR</w:t>
            </w:r>
          </w:p>
          <w:p w14:paraId="45F134E0" w14:textId="08237B4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25%)</w:t>
            </w:r>
          </w:p>
        </w:tc>
        <w:tc>
          <w:tcPr>
            <w:tcW w:w="0" w:type="auto"/>
          </w:tcPr>
          <w:p w14:paraId="1CA5DDB6" w14:textId="3553468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nfancy</w:t>
            </w:r>
          </w:p>
          <w:p w14:paraId="5186534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73EB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4**</w:t>
            </w:r>
          </w:p>
          <w:p w14:paraId="3C6D199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C</w:t>
            </w:r>
          </w:p>
          <w:p w14:paraId="407C8BE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 (80%)</w:t>
            </w:r>
          </w:p>
          <w:p w14:paraId="2935072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B787F3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6</w:t>
            </w:r>
          </w:p>
          <w:p w14:paraId="2151FDA5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</w:t>
            </w:r>
          </w:p>
          <w:p w14:paraId="00891F71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61%) Chronic GVHD</w:t>
            </w:r>
          </w:p>
          <w:p w14:paraId="45F6A497" w14:textId="42F6757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 (9%) </w:t>
            </w:r>
          </w:p>
          <w:p w14:paraId="725F7C5D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B75A1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6</w:t>
            </w:r>
          </w:p>
          <w:p w14:paraId="2215010F" w14:textId="443BF0A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 2 years after HSCT</w:t>
            </w:r>
          </w:p>
          <w:p w14:paraId="1AD66BE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32F3E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A8711F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6</w:t>
            </w:r>
          </w:p>
          <w:p w14:paraId="608E9B65" w14:textId="3E7280F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logic deficits</w:t>
            </w:r>
          </w:p>
          <w:p w14:paraId="5F526958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%)</w:t>
            </w:r>
          </w:p>
          <w:p w14:paraId="0C1A2821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urrent respiratory infections</w:t>
            </w:r>
          </w:p>
          <w:p w14:paraId="081B1E3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  <w:p w14:paraId="627C7C5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plegia</w:t>
            </w:r>
          </w:p>
          <w:p w14:paraId="41C378A0" w14:textId="61E67DF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2%) </w:t>
            </w:r>
          </w:p>
        </w:tc>
        <w:tc>
          <w:tcPr>
            <w:tcW w:w="0" w:type="auto"/>
          </w:tcPr>
          <w:p w14:paraId="1086902D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Only data from patients who survived &gt;2 y post HSCT were included in this study.</w:t>
            </w:r>
          </w:p>
          <w:p w14:paraId="02F76334" w14:textId="1555CEDD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Only data for the whole cohort is available.</w:t>
            </w:r>
          </w:p>
        </w:tc>
      </w:tr>
      <w:tr w:rsidR="00CD6C6D" w:rsidRPr="00CD6C6D" w14:paraId="07FD0271" w14:textId="77777777" w:rsidTr="00CD6C6D">
        <w:trPr>
          <w:trHeight w:val="699"/>
        </w:trPr>
        <w:tc>
          <w:tcPr>
            <w:tcW w:w="0" w:type="auto"/>
          </w:tcPr>
          <w:p w14:paraId="7F58744D" w14:textId="66C5EB6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rdin et al., 2022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601CF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center retrospective cohort, United States of America</w:t>
            </w:r>
          </w:p>
          <w:p w14:paraId="7F72B357" w14:textId="0044E8E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2-2019</w:t>
            </w:r>
          </w:p>
        </w:tc>
        <w:tc>
          <w:tcPr>
            <w:tcW w:w="0" w:type="auto"/>
          </w:tcPr>
          <w:p w14:paraId="6EA8D63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: 177</w:t>
            </w:r>
          </w:p>
          <w:p w14:paraId="5E2DE69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21F3764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  <w:p w14:paraId="140DA30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6A348C4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  <w:p w14:paraId="7CF64AD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6E571D18" w14:textId="0FA3270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011C0AB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8</w:t>
            </w:r>
          </w:p>
          <w:p w14:paraId="2BD2B3B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1F0411BD" w14:textId="4D44582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 (100%)</w:t>
            </w:r>
          </w:p>
        </w:tc>
        <w:tc>
          <w:tcPr>
            <w:tcW w:w="0" w:type="auto"/>
          </w:tcPr>
          <w:p w14:paraId="51F6C71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8</w:t>
            </w:r>
          </w:p>
          <w:p w14:paraId="226E8BF7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linked</w:t>
            </w:r>
          </w:p>
          <w:p w14:paraId="2117A39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(56%)</w:t>
            </w:r>
          </w:p>
          <w:p w14:paraId="2B5DA975" w14:textId="433AB25D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  <w:p w14:paraId="06C9919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0%)</w:t>
            </w:r>
          </w:p>
          <w:p w14:paraId="27302E6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-7RR</w:t>
            </w:r>
          </w:p>
          <w:p w14:paraId="502E251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11%)</w:t>
            </w:r>
          </w:p>
          <w:p w14:paraId="0DE00335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K3</w:t>
            </w:r>
          </w:p>
          <w:p w14:paraId="7407C97D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8%)</w:t>
            </w:r>
          </w:p>
          <w:p w14:paraId="0CB1642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1</w:t>
            </w:r>
          </w:p>
          <w:p w14:paraId="4660D096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%)</w:t>
            </w:r>
          </w:p>
          <w:p w14:paraId="2AE809D8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2</w:t>
            </w:r>
          </w:p>
          <w:p w14:paraId="624B5920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%)</w:t>
            </w:r>
          </w:p>
          <w:p w14:paraId="46589285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3</w:t>
            </w:r>
          </w:p>
          <w:p w14:paraId="04ABD96E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%)</w:t>
            </w:r>
          </w:p>
          <w:p w14:paraId="1AAD9D0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</w:t>
            </w:r>
          </w:p>
          <w:p w14:paraId="117B9314" w14:textId="4CC61A3A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7213DC9C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45</w:t>
            </w:r>
          </w:p>
          <w:p w14:paraId="0349E4F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6579102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H</w:t>
            </w:r>
          </w:p>
          <w:p w14:paraId="5091073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09DAAFA0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/NR</w:t>
            </w:r>
          </w:p>
          <w:p w14:paraId="7A29486A" w14:textId="39C65C9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1%) </w:t>
            </w:r>
          </w:p>
        </w:tc>
        <w:tc>
          <w:tcPr>
            <w:tcW w:w="0" w:type="auto"/>
          </w:tcPr>
          <w:p w14:paraId="075EA4E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8</w:t>
            </w:r>
          </w:p>
          <w:p w14:paraId="6EAFC44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3.5 mo</w:t>
            </w:r>
          </w:p>
          <w:p w14:paraId="6A2C13B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43%)</w:t>
            </w:r>
          </w:p>
          <w:p w14:paraId="5E4AB017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3.5 mo</w:t>
            </w:r>
          </w:p>
          <w:p w14:paraId="1CCBF2A9" w14:textId="4453CF7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0 (57%) </w:t>
            </w:r>
          </w:p>
        </w:tc>
        <w:tc>
          <w:tcPr>
            <w:tcW w:w="0" w:type="auto"/>
          </w:tcPr>
          <w:p w14:paraId="0B18FE4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8</w:t>
            </w:r>
          </w:p>
          <w:p w14:paraId="228644F8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5729034D" w14:textId="0F148D8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 (100%)</w:t>
            </w:r>
          </w:p>
        </w:tc>
        <w:tc>
          <w:tcPr>
            <w:tcW w:w="0" w:type="auto"/>
          </w:tcPr>
          <w:p w14:paraId="1FED1B2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explicitly stated</w:t>
            </w:r>
          </w:p>
          <w:p w14:paraId="663746C9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708CDE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1A37FE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8</w:t>
            </w:r>
          </w:p>
          <w:p w14:paraId="1A790A7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13.9 y</w:t>
            </w:r>
          </w:p>
          <w:p w14:paraId="07D91012" w14:textId="0ACDF69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 days - 38 y)</w:t>
            </w:r>
          </w:p>
        </w:tc>
        <w:tc>
          <w:tcPr>
            <w:tcW w:w="0" w:type="auto"/>
          </w:tcPr>
          <w:p w14:paraId="13A8A7D7" w14:textId="77777777" w:rsidR="005C6A54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88 </w:t>
            </w:r>
          </w:p>
          <w:p w14:paraId="77310C97" w14:textId="32FF9FF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munoglobulin replacement</w:t>
            </w:r>
          </w:p>
          <w:p w14:paraId="43103E6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(50%)</w:t>
            </w:r>
          </w:p>
          <w:p w14:paraId="2103096A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rts</w:t>
            </w:r>
          </w:p>
          <w:p w14:paraId="0FC6BBB5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41%)</w:t>
            </w:r>
          </w:p>
          <w:p w14:paraId="06EE6B5C" w14:textId="77777777" w:rsidR="00E53F5C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us infections in the last 2 year</w:t>
            </w:r>
            <w:r w:rsidR="00C9200E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  <w:p w14:paraId="62566464" w14:textId="577036AD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27%)</w:t>
            </w:r>
          </w:p>
          <w:p w14:paraId="4E17309D" w14:textId="2ADD2CC4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arning disability</w:t>
            </w:r>
          </w:p>
          <w:p w14:paraId="5EFC3ACC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24%)</w:t>
            </w:r>
          </w:p>
          <w:p w14:paraId="1FC387D6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  <w:p w14:paraId="10EC14F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24%)</w:t>
            </w:r>
          </w:p>
          <w:p w14:paraId="6F6E72B6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  <w:p w14:paraId="504A1E63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22%)</w:t>
            </w:r>
          </w:p>
          <w:p w14:paraId="471CA21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 prophylactic antibiotics</w:t>
            </w:r>
          </w:p>
          <w:p w14:paraId="2D90338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21%)</w:t>
            </w:r>
          </w:p>
          <w:p w14:paraId="5F680146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velopmental delay</w:t>
            </w:r>
          </w:p>
          <w:p w14:paraId="77241E1D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3%)</w:t>
            </w:r>
          </w:p>
          <w:p w14:paraId="6219EB14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  <w:p w14:paraId="0596A38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3%)</w:t>
            </w:r>
          </w:p>
          <w:p w14:paraId="0E91B631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eumonia in the last 2 years</w:t>
            </w:r>
          </w:p>
          <w:p w14:paraId="0CADD24C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9%)</w:t>
            </w:r>
          </w:p>
          <w:p w14:paraId="7C82813B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  <w:p w14:paraId="2D4A39D6" w14:textId="03995A1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82 (7%)*</w:t>
            </w:r>
          </w:p>
        </w:tc>
        <w:tc>
          <w:tcPr>
            <w:tcW w:w="0" w:type="auto"/>
          </w:tcPr>
          <w:p w14:paraId="1399A288" w14:textId="1B9EC1A0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Only 82 patients reported their weight</w:t>
            </w:r>
          </w:p>
        </w:tc>
      </w:tr>
      <w:tr w:rsidR="00CD6C6D" w:rsidRPr="00CD6C6D" w14:paraId="3B75E339" w14:textId="77777777" w:rsidTr="00CD6C6D">
        <w:trPr>
          <w:trHeight w:val="699"/>
        </w:trPr>
        <w:tc>
          <w:tcPr>
            <w:tcW w:w="0" w:type="auto"/>
          </w:tcPr>
          <w:p w14:paraId="1FFBF72B" w14:textId="51E5274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önig et al., 2007 (1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2B5717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wo-centers</w:t>
            </w:r>
          </w:p>
          <w:p w14:paraId="55CE241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cohort/case series, Germany</w:t>
            </w:r>
          </w:p>
          <w:p w14:paraId="2045FA53" w14:textId="604C567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ce 1982</w:t>
            </w:r>
          </w:p>
        </w:tc>
        <w:tc>
          <w:tcPr>
            <w:tcW w:w="0" w:type="auto"/>
          </w:tcPr>
          <w:p w14:paraId="5827E0D9" w14:textId="1C97D36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6B9EA6BD" w14:textId="53EB9C6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2149422E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&gt;2 years </w:t>
            </w:r>
          </w:p>
          <w:p w14:paraId="406F9CBE" w14:textId="24D1D79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2 </w:t>
            </w:r>
          </w:p>
          <w:p w14:paraId="37A1037E" w14:textId="08DD2AF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ncluded in this review 12</w:t>
            </w:r>
          </w:p>
        </w:tc>
        <w:tc>
          <w:tcPr>
            <w:tcW w:w="0" w:type="auto"/>
          </w:tcPr>
          <w:p w14:paraId="7BFF436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12</w:t>
            </w:r>
          </w:p>
          <w:p w14:paraId="0AC9CCC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370FBB3C" w14:textId="7AC148E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100%)</w:t>
            </w:r>
          </w:p>
        </w:tc>
        <w:tc>
          <w:tcPr>
            <w:tcW w:w="0" w:type="auto"/>
          </w:tcPr>
          <w:p w14:paraId="6416AD9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2</w:t>
            </w:r>
          </w:p>
          <w:p w14:paraId="5550AFF0" w14:textId="77777777" w:rsidR="00D01F7A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DA </w:t>
            </w:r>
          </w:p>
          <w:p w14:paraId="550F6F39" w14:textId="127CB5A2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92%)</w:t>
            </w:r>
          </w:p>
          <w:p w14:paraId="4C2ABBF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  <w:p w14:paraId="718ECB0E" w14:textId="1E79DFE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</w:tc>
        <w:tc>
          <w:tcPr>
            <w:tcW w:w="0" w:type="auto"/>
          </w:tcPr>
          <w:p w14:paraId="448F6D5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2</w:t>
            </w:r>
          </w:p>
          <w:p w14:paraId="0E10C543" w14:textId="4D62AD4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dian 3.5 mo (2-17 mo) </w:t>
            </w:r>
          </w:p>
        </w:tc>
        <w:tc>
          <w:tcPr>
            <w:tcW w:w="0" w:type="auto"/>
          </w:tcPr>
          <w:p w14:paraId="5D9F1E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2</w:t>
            </w:r>
          </w:p>
          <w:p w14:paraId="3C6C1D1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1AA4FE0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58%)</w:t>
            </w:r>
          </w:p>
          <w:p w14:paraId="46B24A5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-Cy</w:t>
            </w:r>
          </w:p>
          <w:p w14:paraId="37A13416" w14:textId="476C591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42%)</w:t>
            </w:r>
          </w:p>
          <w:p w14:paraId="346C417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11CC3C" w14:textId="7FCEFBA7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2 Acute GVHD</w:t>
            </w:r>
          </w:p>
          <w:p w14:paraId="3E1BC6A6" w14:textId="159608AE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7%) Chronic GVHD</w:t>
            </w:r>
          </w:p>
          <w:p w14:paraId="3818D09E" w14:textId="0E44DFF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</w:tc>
        <w:tc>
          <w:tcPr>
            <w:tcW w:w="0" w:type="auto"/>
          </w:tcPr>
          <w:p w14:paraId="50367C4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2</w:t>
            </w:r>
          </w:p>
          <w:p w14:paraId="2B081B6F" w14:textId="554B8E4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12 y (4-22 y) </w:t>
            </w:r>
          </w:p>
        </w:tc>
        <w:tc>
          <w:tcPr>
            <w:tcW w:w="0" w:type="auto"/>
          </w:tcPr>
          <w:p w14:paraId="014C839B" w14:textId="282969E8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12 </w:t>
            </w:r>
          </w:p>
          <w:p w14:paraId="0C62E139" w14:textId="3D2F726C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or dysfunction</w:t>
            </w:r>
          </w:p>
          <w:p w14:paraId="78927B9A" w14:textId="65766D8E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58%)</w:t>
            </w:r>
          </w:p>
          <w:p w14:paraId="7966418C" w14:textId="37D68A72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arning disability</w:t>
            </w:r>
          </w:p>
          <w:p w14:paraId="0FBA1697" w14:textId="710C1AA0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58%)</w:t>
            </w:r>
          </w:p>
          <w:p w14:paraId="1019E823" w14:textId="2D225B55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bnormal verbal expressio</w:t>
            </w:r>
            <w:r w:rsidR="00E53F5C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  <w:p w14:paraId="268A2489" w14:textId="5D3D537B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50%)</w:t>
            </w:r>
          </w:p>
          <w:p w14:paraId="747B3096" w14:textId="165412AD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nsorineural hearing deficit</w:t>
            </w:r>
          </w:p>
          <w:p w14:paraId="7B35D425" w14:textId="49A7A2F4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42%)</w:t>
            </w:r>
          </w:p>
          <w:p w14:paraId="399C972D" w14:textId="4B89DA4B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eractivity</w:t>
            </w:r>
          </w:p>
          <w:p w14:paraId="36938EB9" w14:textId="196B07C0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33%)</w:t>
            </w:r>
          </w:p>
          <w:p w14:paraId="73AC296F" w14:textId="01885450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s</w:t>
            </w:r>
          </w:p>
          <w:p w14:paraId="71114996" w14:textId="156FECA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</w:tc>
        <w:tc>
          <w:tcPr>
            <w:tcW w:w="0" w:type="auto"/>
          </w:tcPr>
          <w:p w14:paraId="3F40FEA5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568789CE" w14:textId="77777777" w:rsidTr="00CD6C6D">
        <w:trPr>
          <w:trHeight w:val="699"/>
        </w:trPr>
        <w:tc>
          <w:tcPr>
            <w:tcW w:w="0" w:type="auto"/>
          </w:tcPr>
          <w:p w14:paraId="0846B96E" w14:textId="5F20027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n et al., 2009 (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2EEBB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-center prospective longitudinal observational study, United States of America </w:t>
            </w:r>
          </w:p>
          <w:p w14:paraId="1C4464D0" w14:textId="5E167E8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7-2006</w:t>
            </w:r>
          </w:p>
        </w:tc>
        <w:tc>
          <w:tcPr>
            <w:tcW w:w="0" w:type="auto"/>
          </w:tcPr>
          <w:p w14:paraId="2001358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6970054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  <w:p w14:paraId="0987C20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382B275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  <w:p w14:paraId="6A91E3B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06DC4DB7" w14:textId="79D8CD0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6 </w:t>
            </w:r>
          </w:p>
        </w:tc>
        <w:tc>
          <w:tcPr>
            <w:tcW w:w="0" w:type="auto"/>
          </w:tcPr>
          <w:p w14:paraId="0D3E433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</w:t>
            </w:r>
          </w:p>
          <w:p w14:paraId="28A534F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4C9E2A44" w14:textId="64EE23C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100%)</w:t>
            </w:r>
          </w:p>
        </w:tc>
        <w:tc>
          <w:tcPr>
            <w:tcW w:w="0" w:type="auto"/>
          </w:tcPr>
          <w:p w14:paraId="6AC842CD" w14:textId="1EE0462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1CF0992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</w:t>
            </w:r>
          </w:p>
          <w:p w14:paraId="1FB792FC" w14:textId="5530CD4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6.5 mo (2.5-14 mo)</w:t>
            </w:r>
          </w:p>
        </w:tc>
        <w:tc>
          <w:tcPr>
            <w:tcW w:w="0" w:type="auto"/>
          </w:tcPr>
          <w:p w14:paraId="4C4001A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</w:t>
            </w:r>
          </w:p>
          <w:p w14:paraId="5A55B371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u-based MAC </w:t>
            </w:r>
          </w:p>
          <w:p w14:paraId="608E7F39" w14:textId="41A7B84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6 (100%) </w:t>
            </w:r>
          </w:p>
        </w:tc>
        <w:tc>
          <w:tcPr>
            <w:tcW w:w="0" w:type="auto"/>
          </w:tcPr>
          <w:p w14:paraId="55B397F4" w14:textId="6C6F99F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1073AA93" w14:textId="20731A2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y follow up </w:t>
            </w:r>
          </w:p>
          <w:p w14:paraId="4063824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100%)</w:t>
            </w:r>
          </w:p>
          <w:p w14:paraId="44898C1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y follow up</w:t>
            </w:r>
          </w:p>
          <w:p w14:paraId="6BD07EA9" w14:textId="267F01F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69%) 5 y follow up</w:t>
            </w:r>
          </w:p>
          <w:p w14:paraId="65D95B35" w14:textId="3898029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25%)</w:t>
            </w:r>
          </w:p>
        </w:tc>
        <w:tc>
          <w:tcPr>
            <w:tcW w:w="0" w:type="auto"/>
          </w:tcPr>
          <w:p w14:paraId="252DAE9E" w14:textId="77777777" w:rsidR="00E53F5C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ificant decline in cognitive and adaptive function at 1-year post-HSCT with stabilization by 3 years.</w:t>
            </w:r>
          </w:p>
          <w:p w14:paraId="3AA85BF5" w14:textId="6F62323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sychomotor function declined later by 3 years (PDI 86.0 → 74.1, p = 0.008).</w:t>
            </w:r>
          </w:p>
          <w:p w14:paraId="5E8CEBD9" w14:textId="67DC9E91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ounger age at transplant (&lt;8 months) associated with greater adaptive decline (VABS 103.0 → 77.2 vs 97.0 → 85.8; p = 0.023)</w:t>
            </w:r>
          </w:p>
        </w:tc>
        <w:tc>
          <w:tcPr>
            <w:tcW w:w="0" w:type="auto"/>
          </w:tcPr>
          <w:p w14:paraId="5F40DDBD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1A68EC43" w14:textId="77777777" w:rsidTr="00CD6C6D">
        <w:trPr>
          <w:trHeight w:val="699"/>
        </w:trPr>
        <w:tc>
          <w:tcPr>
            <w:tcW w:w="0" w:type="auto"/>
          </w:tcPr>
          <w:p w14:paraId="18E00204" w14:textId="6A0A7F5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m et al., 2021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1E2356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lticenter retrospective cohort study, Netherlands, United Kingdom</w:t>
            </w:r>
          </w:p>
          <w:p w14:paraId="64BA0487" w14:textId="2E28444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-2018</w:t>
            </w:r>
          </w:p>
        </w:tc>
        <w:tc>
          <w:tcPr>
            <w:tcW w:w="0" w:type="auto"/>
          </w:tcPr>
          <w:p w14:paraId="45C8300D" w14:textId="6AD203DD" w:rsidR="00F406D4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59D13688" w14:textId="11F687B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6</w:t>
            </w:r>
          </w:p>
          <w:p w14:paraId="4A25E33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2A8A665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6</w:t>
            </w:r>
          </w:p>
          <w:p w14:paraId="1A85A5C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4F4CAE45" w14:textId="6C3A36B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6</w:t>
            </w:r>
          </w:p>
        </w:tc>
        <w:tc>
          <w:tcPr>
            <w:tcW w:w="0" w:type="auto"/>
          </w:tcPr>
          <w:p w14:paraId="12E31AE3" w14:textId="1FDA61D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96</w:t>
            </w:r>
          </w:p>
          <w:p w14:paraId="4EB26800" w14:textId="2B1F1168" w:rsidR="00F406D4" w:rsidRPr="002F2350" w:rsidRDefault="0B7AE300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CID </w:t>
            </w:r>
          </w:p>
          <w:p w14:paraId="0507A532" w14:textId="77777777" w:rsidR="00D92299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58 (27%) </w:t>
            </w:r>
          </w:p>
          <w:p w14:paraId="26DC8D8A" w14:textId="28349A13" w:rsidR="00F406D4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D (non-SCID)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EC56088" w14:textId="77777777" w:rsidR="00D92299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38(73%): </w:t>
            </w:r>
          </w:p>
          <w:p w14:paraId="4A228F4D" w14:textId="409EFFBA" w:rsidR="00F406D4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GD </w:t>
            </w:r>
          </w:p>
          <w:p w14:paraId="2D8B43F1" w14:textId="442E954D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2 (14%) </w:t>
            </w:r>
          </w:p>
          <w:p w14:paraId="52BA475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LH </w:t>
            </w:r>
          </w:p>
          <w:p w14:paraId="4F4FF02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(10%)</w:t>
            </w:r>
          </w:p>
          <w:p w14:paraId="48BD0BA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HC class II deficiency </w:t>
            </w:r>
          </w:p>
          <w:p w14:paraId="1775707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 (6%)</w:t>
            </w:r>
          </w:p>
          <w:p w14:paraId="0F6975A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5BD3666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5%)</w:t>
            </w:r>
          </w:p>
          <w:p w14:paraId="580B617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OCK8 deficiency </w:t>
            </w:r>
          </w:p>
          <w:p w14:paraId="47A7F8D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3%)</w:t>
            </w:r>
          </w:p>
          <w:p w14:paraId="1202105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D40L deficiency </w:t>
            </w:r>
          </w:p>
          <w:p w14:paraId="7438E6D0" w14:textId="2558C1A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 (3%) Other </w:t>
            </w:r>
          </w:p>
          <w:p w14:paraId="4BC6773D" w14:textId="45FBAF4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3 (59%)</w:t>
            </w:r>
          </w:p>
        </w:tc>
        <w:tc>
          <w:tcPr>
            <w:tcW w:w="0" w:type="auto"/>
          </w:tcPr>
          <w:p w14:paraId="17D947C3" w14:textId="637FF80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otype data were not provided for all patients, refer to the original article for full details.</w:t>
            </w:r>
          </w:p>
        </w:tc>
        <w:tc>
          <w:tcPr>
            <w:tcW w:w="0" w:type="auto"/>
          </w:tcPr>
          <w:p w14:paraId="3F5C12F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96</w:t>
            </w:r>
          </w:p>
          <w:p w14:paraId="05A2CD33" w14:textId="4A4F89E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28 mo (0.5-220 mo)</w:t>
            </w:r>
          </w:p>
        </w:tc>
        <w:tc>
          <w:tcPr>
            <w:tcW w:w="0" w:type="auto"/>
          </w:tcPr>
          <w:p w14:paraId="686B5C41" w14:textId="53FFB0B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96</w:t>
            </w:r>
          </w:p>
          <w:p w14:paraId="684801A2" w14:textId="0D354E2C" w:rsidR="00F406D4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AC </w:t>
            </w:r>
          </w:p>
          <w:p w14:paraId="53964DD1" w14:textId="03B470AF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 (21%)</w:t>
            </w:r>
          </w:p>
          <w:p w14:paraId="02C3ABF1" w14:textId="742B6802" w:rsidR="00F406D4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IC </w:t>
            </w:r>
          </w:p>
          <w:p w14:paraId="60C13E90" w14:textId="6B6981E5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09 (68%) </w:t>
            </w:r>
          </w:p>
          <w:p w14:paraId="58044F86" w14:textId="6EF6A412" w:rsidR="00F406D4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  <w:p w14:paraId="79BF1FEC" w14:textId="3F9F2968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 (11%)</w:t>
            </w:r>
          </w:p>
          <w:p w14:paraId="51A6CA5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899AB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96 Grade I-II aGVHD 227 (38%)</w:t>
            </w:r>
          </w:p>
          <w:p w14:paraId="1740ABBA" w14:textId="3511B777" w:rsidR="00212322" w:rsidRPr="002F2350" w:rsidRDefault="0B7AE300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 III-IV aGvHD 45 (8%)</w:t>
            </w:r>
          </w:p>
          <w:p w14:paraId="06AD108D" w14:textId="03E8B50A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 32 (5%)</w:t>
            </w:r>
          </w:p>
        </w:tc>
        <w:tc>
          <w:tcPr>
            <w:tcW w:w="0" w:type="auto"/>
          </w:tcPr>
          <w:p w14:paraId="3EE97C9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96</w:t>
            </w:r>
          </w:p>
          <w:p w14:paraId="38609364" w14:textId="1E5EA7D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4.3 y (0.08 – 14.7 y)</w:t>
            </w:r>
          </w:p>
        </w:tc>
        <w:tc>
          <w:tcPr>
            <w:tcW w:w="0" w:type="auto"/>
          </w:tcPr>
          <w:p w14:paraId="39613DC1" w14:textId="01F5F115" w:rsidR="00A7183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596 </w:t>
            </w:r>
          </w:p>
          <w:p w14:paraId="26AEE503" w14:textId="77777777" w:rsidR="00E53F5C" w:rsidRPr="002F2350" w:rsidRDefault="00212322" w:rsidP="00CD6C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hematological autoimmune disease 31 (5%):</w:t>
            </w:r>
          </w:p>
          <w:p w14:paraId="126F3A4B" w14:textId="1D06BDD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hypothyroidism</w:t>
            </w:r>
          </w:p>
          <w:p w14:paraId="21A3E37D" w14:textId="49CBCB5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1 (32%)</w:t>
            </w:r>
          </w:p>
          <w:p w14:paraId="62532965" w14:textId="3BD4B01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thyroiditis</w:t>
            </w:r>
          </w:p>
          <w:p w14:paraId="387B8C84" w14:textId="22DD31C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31 (22%)</w:t>
            </w:r>
          </w:p>
          <w:p w14:paraId="15684CEE" w14:textId="3F89CD1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yarthritis</w:t>
            </w:r>
          </w:p>
          <w:p w14:paraId="47A111EC" w14:textId="3B2AFDE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/31 (10%)</w:t>
            </w:r>
          </w:p>
          <w:p w14:paraId="323776C6" w14:textId="4690C1D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ves’ disease 2/31 (7%)</w:t>
            </w:r>
          </w:p>
          <w:p w14:paraId="3DD1897E" w14:textId="2FEF802F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yositis </w:t>
            </w:r>
          </w:p>
          <w:p w14:paraId="69D5C61F" w14:textId="0E064276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/31 (7%) </w:t>
            </w:r>
          </w:p>
          <w:p w14:paraId="65DCEC34" w14:textId="6F0B521E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LE </w:t>
            </w:r>
          </w:p>
          <w:p w14:paraId="79CE5DD6" w14:textId="5C642C6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/31 (3%)</w:t>
            </w:r>
          </w:p>
          <w:p w14:paraId="345B7593" w14:textId="502CDF15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uillain-Barre syndrome </w:t>
            </w:r>
          </w:p>
          <w:p w14:paraId="257A385A" w14:textId="637C587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/31 (7%)</w:t>
            </w:r>
          </w:p>
          <w:p w14:paraId="3A91D503" w14:textId="327AC91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phritic/nephrotic syndrome 1/31 (3%)</w:t>
            </w:r>
          </w:p>
          <w:p w14:paraId="3EFF74B7" w14:textId="485DB988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Stiff person syndrome </w:t>
            </w:r>
          </w:p>
          <w:p w14:paraId="2B42DFA0" w14:textId="667D5C5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/31 (3%) </w:t>
            </w:r>
          </w:p>
          <w:p w14:paraId="05CD8AE4" w14:textId="5921AC05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verse myelitis </w:t>
            </w:r>
          </w:p>
          <w:p w14:paraId="61606B98" w14:textId="3C32D9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/31 (3%) </w:t>
            </w:r>
          </w:p>
          <w:p w14:paraId="6C033692" w14:textId="06DCEA9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ptic neuritis 1/31 (3%) </w:t>
            </w:r>
          </w:p>
        </w:tc>
        <w:tc>
          <w:tcPr>
            <w:tcW w:w="0" w:type="auto"/>
          </w:tcPr>
          <w:p w14:paraId="525177AC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1CC170DC" w14:textId="77777777" w:rsidTr="00CD6C6D">
        <w:trPr>
          <w:trHeight w:val="4097"/>
        </w:trPr>
        <w:tc>
          <w:tcPr>
            <w:tcW w:w="0" w:type="auto"/>
          </w:tcPr>
          <w:p w14:paraId="2270BEEC" w14:textId="2FC51C9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zzolari et al., 2005 (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7F903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single-center cohort, Italy</w:t>
            </w:r>
          </w:p>
          <w:p w14:paraId="5A5921D9" w14:textId="6DCB60E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1-2002</w:t>
            </w:r>
          </w:p>
        </w:tc>
        <w:tc>
          <w:tcPr>
            <w:tcW w:w="0" w:type="auto"/>
          </w:tcPr>
          <w:p w14:paraId="2E511A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787CA87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  <w:p w14:paraId="6158DB1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28D8E73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  <w:p w14:paraId="242B83E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2 years</w:t>
            </w:r>
          </w:p>
          <w:p w14:paraId="3470C52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  <w:p w14:paraId="65477F5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02EE271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  <w:p w14:paraId="287471E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DA2E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6AD9A8C8" w14:textId="16393F5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menn syndrome</w:t>
            </w:r>
          </w:p>
          <w:p w14:paraId="164360C0" w14:textId="2A99509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00%)</w:t>
            </w:r>
          </w:p>
        </w:tc>
        <w:tc>
          <w:tcPr>
            <w:tcW w:w="0" w:type="auto"/>
          </w:tcPr>
          <w:p w14:paraId="5A144FE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58495B8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1</w:t>
            </w:r>
          </w:p>
          <w:p w14:paraId="11484BD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64%)</w:t>
            </w:r>
          </w:p>
          <w:p w14:paraId="1D933B9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2</w:t>
            </w:r>
          </w:p>
          <w:p w14:paraId="3463108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577E467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22611B6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7%)</w:t>
            </w:r>
          </w:p>
          <w:p w14:paraId="31E35C7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4A9F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7A5E722E" w14:textId="6AD92C0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8.4 mo (4-18 mo)</w:t>
            </w:r>
          </w:p>
        </w:tc>
        <w:tc>
          <w:tcPr>
            <w:tcW w:w="0" w:type="auto"/>
          </w:tcPr>
          <w:p w14:paraId="287A73A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7CB3316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ATG/TT</w:t>
            </w:r>
          </w:p>
          <w:p w14:paraId="017BC3B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0410284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VP</w:t>
            </w:r>
          </w:p>
          <w:p w14:paraId="7AE5519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4A778BC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ATG</w:t>
            </w:r>
          </w:p>
          <w:p w14:paraId="673AD7E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8%)</w:t>
            </w:r>
          </w:p>
          <w:p w14:paraId="577A1EC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ATG/TT</w:t>
            </w:r>
          </w:p>
          <w:p w14:paraId="02FC5C7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267316D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TT</w:t>
            </w:r>
          </w:p>
          <w:p w14:paraId="2840345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8%)</w:t>
            </w:r>
          </w:p>
          <w:p w14:paraId="4225A0B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38943B0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8%)</w:t>
            </w:r>
          </w:p>
          <w:p w14:paraId="29A9DA4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Mel</w:t>
            </w:r>
          </w:p>
          <w:p w14:paraId="7428BCD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59E1BAD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/ATG/Cy</w:t>
            </w:r>
          </w:p>
          <w:p w14:paraId="144F36B7" w14:textId="0EE452F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</w:tc>
        <w:tc>
          <w:tcPr>
            <w:tcW w:w="0" w:type="auto"/>
          </w:tcPr>
          <w:p w14:paraId="0367190F" w14:textId="37359C3C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1A32CECE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cute GVHD </w:t>
            </w:r>
          </w:p>
          <w:p w14:paraId="2ACCD750" w14:textId="6F3332D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64%)</w:t>
            </w:r>
          </w:p>
          <w:p w14:paraId="3DF2C274" w14:textId="0F6CE910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cases of chronic GVHD</w:t>
            </w:r>
          </w:p>
        </w:tc>
        <w:tc>
          <w:tcPr>
            <w:tcW w:w="0" w:type="auto"/>
          </w:tcPr>
          <w:p w14:paraId="6035CBD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</w:t>
            </w:r>
          </w:p>
          <w:p w14:paraId="251AA9EB" w14:textId="0ADA372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7.8 y (2.5-12 y)</w:t>
            </w:r>
          </w:p>
        </w:tc>
        <w:tc>
          <w:tcPr>
            <w:tcW w:w="0" w:type="auto"/>
          </w:tcPr>
          <w:p w14:paraId="29F774B6" w14:textId="053560A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</w:t>
            </w:r>
          </w:p>
          <w:p w14:paraId="79FB060D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utoimmune hypothyroidism </w:t>
            </w:r>
          </w:p>
          <w:p w14:paraId="2DF29865" w14:textId="4D52BBC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  <w:p w14:paraId="4728B3B1" w14:textId="7BF7BF7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yasthenia gravis</w:t>
            </w:r>
          </w:p>
          <w:p w14:paraId="69ECE8BF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11%) </w:t>
            </w:r>
          </w:p>
          <w:p w14:paraId="2372D8B4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amilial diplegia </w:t>
            </w:r>
          </w:p>
          <w:p w14:paraId="63F87F8B" w14:textId="06FFEEA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2%)*</w:t>
            </w:r>
          </w:p>
          <w:p w14:paraId="0AF564AE" w14:textId="76A0EB9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duced vision 1 (11%)**</w:t>
            </w:r>
          </w:p>
        </w:tc>
        <w:tc>
          <w:tcPr>
            <w:tcW w:w="0" w:type="auto"/>
          </w:tcPr>
          <w:p w14:paraId="57D677BF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Reported by authors as a complication unrelated to HSCT</w:t>
            </w:r>
          </w:p>
          <w:p w14:paraId="0324258E" w14:textId="59BCB4F9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due to bilateral optic neuritis attributed to ethambutol used for disseminated BCG infection treatment.</w:t>
            </w:r>
          </w:p>
        </w:tc>
      </w:tr>
      <w:tr w:rsidR="00CD6C6D" w:rsidRPr="00CD6C6D" w14:paraId="4F8750AF" w14:textId="77777777" w:rsidTr="00CD6C6D">
        <w:trPr>
          <w:trHeight w:val="416"/>
        </w:trPr>
        <w:tc>
          <w:tcPr>
            <w:tcW w:w="0" w:type="auto"/>
          </w:tcPr>
          <w:p w14:paraId="2422E0A0" w14:textId="37E6350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zzolari et al., 2007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C2C8F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-center, retrospective observational cohort, Italy </w:t>
            </w:r>
          </w:p>
          <w:p w14:paraId="69102221" w14:textId="40A3BFC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1-2002</w:t>
            </w:r>
          </w:p>
        </w:tc>
        <w:tc>
          <w:tcPr>
            <w:tcW w:w="0" w:type="auto"/>
          </w:tcPr>
          <w:p w14:paraId="2A731AE1" w14:textId="42A24E4D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65005934" w14:textId="6470124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  <w:p w14:paraId="187E5DF1" w14:textId="38768CD6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596B1706" w14:textId="415EFC1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  <w:p w14:paraId="24F1C1BB" w14:textId="58B62AE6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scribed in the study </w:t>
            </w:r>
          </w:p>
          <w:p w14:paraId="7C5F3A09" w14:textId="5F550AC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  <w:p w14:paraId="062BCC73" w14:textId="3AD61024" w:rsidR="00BE0B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cluded in this review </w:t>
            </w:r>
          </w:p>
          <w:p w14:paraId="6C426AF2" w14:textId="69A1FB1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  <w:p w14:paraId="2AFA3B2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DB38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8</w:t>
            </w:r>
          </w:p>
          <w:p w14:paraId="67AD5EB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vere T-cell immunodeficiency</w:t>
            </w:r>
          </w:p>
          <w:p w14:paraId="01178B6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 (100%)</w:t>
            </w:r>
          </w:p>
          <w:p w14:paraId="5CBD42D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F4C41C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40</w:t>
            </w:r>
          </w:p>
          <w:p w14:paraId="206A8E8C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JAK3 </w:t>
            </w:r>
          </w:p>
          <w:p w14:paraId="78154F64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0 (25%) IL2RG</w:t>
            </w:r>
          </w:p>
          <w:p w14:paraId="0DD387D6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8 (20%) RAG1/2 </w:t>
            </w:r>
          </w:p>
          <w:p w14:paraId="7FAADBA1" w14:textId="64939BF9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6 (15%)</w:t>
            </w:r>
          </w:p>
          <w:p w14:paraId="111AE9FD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IL7R </w:t>
            </w:r>
          </w:p>
          <w:p w14:paraId="4A6249C6" w14:textId="5A372889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3 (7.5%)</w:t>
            </w:r>
          </w:p>
          <w:p w14:paraId="028C44C7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TEMIS </w:t>
            </w:r>
          </w:p>
          <w:p w14:paraId="5DE218B6" w14:textId="667DC8C6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%)</w:t>
            </w:r>
          </w:p>
          <w:p w14:paraId="5CB83918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XN1 </w:t>
            </w:r>
          </w:p>
          <w:p w14:paraId="3CA66B6D" w14:textId="24A4AE1C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.5%)</w:t>
            </w:r>
          </w:p>
          <w:p w14:paraId="337D4B91" w14:textId="77777777" w:rsidR="00C9200E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DA </w:t>
            </w:r>
          </w:p>
          <w:p w14:paraId="3C28998B" w14:textId="327AFE5F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.5%)</w:t>
            </w:r>
          </w:p>
          <w:p w14:paraId="49F6032C" w14:textId="5DCA0664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MRP 1 (2.5%)</w:t>
            </w:r>
          </w:p>
          <w:p w14:paraId="63B9A72A" w14:textId="1E3D9219" w:rsidR="00212322" w:rsidRPr="002F2350" w:rsidRDefault="0B7AE30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defined 8 (20%)</w:t>
            </w:r>
          </w:p>
        </w:tc>
        <w:tc>
          <w:tcPr>
            <w:tcW w:w="0" w:type="auto"/>
          </w:tcPr>
          <w:p w14:paraId="208E78E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0</w:t>
            </w:r>
          </w:p>
          <w:p w14:paraId="14C089D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7 mo (1-34 mo)</w:t>
            </w:r>
          </w:p>
          <w:p w14:paraId="39759E4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trauterine transplantation: </w:t>
            </w:r>
          </w:p>
          <w:p w14:paraId="644EE287" w14:textId="7044FB9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174400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0</w:t>
            </w:r>
          </w:p>
          <w:p w14:paraId="03C9D9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None</w:t>
            </w:r>
          </w:p>
          <w:p w14:paraId="71B3D9A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20%)</w:t>
            </w:r>
          </w:p>
          <w:p w14:paraId="1BB248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G</w:t>
            </w:r>
          </w:p>
          <w:p w14:paraId="2183910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%)</w:t>
            </w:r>
          </w:p>
          <w:p w14:paraId="4F5EFBF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09F48DA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8%)</w:t>
            </w:r>
          </w:p>
          <w:p w14:paraId="05EAA9C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ATG</w:t>
            </w:r>
          </w:p>
          <w:p w14:paraId="168082B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%)</w:t>
            </w:r>
          </w:p>
          <w:p w14:paraId="5B23D2F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TT</w:t>
            </w:r>
          </w:p>
          <w:p w14:paraId="08612CD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%)</w:t>
            </w:r>
          </w:p>
          <w:p w14:paraId="130114A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G/Cy/TT</w:t>
            </w:r>
          </w:p>
          <w:p w14:paraId="2B825CD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4330FFA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TT/ATG</w:t>
            </w:r>
          </w:p>
          <w:p w14:paraId="49CC3EB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8%)</w:t>
            </w:r>
          </w:p>
          <w:p w14:paraId="3B8F1A9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Mel/ATG</w:t>
            </w:r>
          </w:p>
          <w:p w14:paraId="7BFD105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  <w:p w14:paraId="3667C30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VP16</w:t>
            </w:r>
          </w:p>
          <w:p w14:paraId="415540F1" w14:textId="45B0AD1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%)</w:t>
            </w:r>
          </w:p>
        </w:tc>
        <w:tc>
          <w:tcPr>
            <w:tcW w:w="0" w:type="auto"/>
          </w:tcPr>
          <w:p w14:paraId="25ED403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0</w:t>
            </w:r>
          </w:p>
          <w:p w14:paraId="19C67227" w14:textId="4905460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rade 3 acute GvHD 4 (10%) </w:t>
            </w:r>
          </w:p>
          <w:p w14:paraId="7EA9269A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D15FDA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0</w:t>
            </w:r>
          </w:p>
          <w:p w14:paraId="3A3AE5F8" w14:textId="7FB11EC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y (6-16 y)</w:t>
            </w:r>
          </w:p>
        </w:tc>
        <w:tc>
          <w:tcPr>
            <w:tcW w:w="0" w:type="auto"/>
          </w:tcPr>
          <w:p w14:paraId="14B21CB1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40 Low weight ≤3rd percentile </w:t>
            </w:r>
          </w:p>
          <w:p w14:paraId="46D6F98A" w14:textId="39B94C5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7.5%)</w:t>
            </w:r>
          </w:p>
          <w:p w14:paraId="74412376" w14:textId="0A32BEE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 ≤3rd percentile 5 (12.5%)</w:t>
            </w:r>
          </w:p>
          <w:p w14:paraId="7CFAB375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docrine abnormalities </w:t>
            </w:r>
          </w:p>
          <w:p w14:paraId="79C8CA90" w14:textId="49E8A47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7.5%)</w:t>
            </w:r>
          </w:p>
          <w:p w14:paraId="42D9F400" w14:textId="77777777" w:rsidR="00D01F7A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vere neurologic problems </w:t>
            </w:r>
          </w:p>
          <w:p w14:paraId="371ECC2C" w14:textId="38C39939" w:rsidR="00212322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%)</w:t>
            </w:r>
          </w:p>
          <w:p w14:paraId="4B4F3BE3" w14:textId="77777777" w:rsidR="00D01F7A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earing abnormalities </w:t>
            </w:r>
          </w:p>
          <w:p w14:paraId="2595F56F" w14:textId="3E728B1A" w:rsidR="00212322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%)</w:t>
            </w:r>
          </w:p>
          <w:p w14:paraId="6F9A9B7C" w14:textId="77777777" w:rsidR="00D01F7A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ngoing immunoglobulin replacement </w:t>
            </w:r>
          </w:p>
          <w:p w14:paraId="26BEB344" w14:textId="1003748A" w:rsidR="00212322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2.5%)</w:t>
            </w:r>
          </w:p>
          <w:p w14:paraId="0E80686F" w14:textId="77777777" w:rsidR="00D01F7A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ntal abnormalities </w:t>
            </w:r>
          </w:p>
          <w:p w14:paraId="009536E3" w14:textId="194BDD95" w:rsidR="00212322" w:rsidRPr="002F2350" w:rsidRDefault="72EA7F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7,5%)</w:t>
            </w:r>
          </w:p>
        </w:tc>
        <w:tc>
          <w:tcPr>
            <w:tcW w:w="0" w:type="auto"/>
          </w:tcPr>
          <w:p w14:paraId="336B5577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ificant infections at &gt;1 y after HSCT 5/40 (12.5)</w:t>
            </w:r>
          </w:p>
          <w:p w14:paraId="37BA8BA6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spitalizations after first year after HSCT 8/40 (20%)</w:t>
            </w:r>
          </w:p>
          <w:p w14:paraId="77674321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2B5F7B0B" w14:textId="77777777" w:rsidTr="00CD6C6D">
        <w:trPr>
          <w:trHeight w:val="416"/>
        </w:trPr>
        <w:tc>
          <w:tcPr>
            <w:tcW w:w="0" w:type="auto"/>
          </w:tcPr>
          <w:p w14:paraId="48AECD1C" w14:textId="158D308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zzolari et al., 2009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F093DA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center, retrospective observational cohort, Italy</w:t>
            </w:r>
          </w:p>
          <w:p w14:paraId="74FF7C17" w14:textId="308E9F0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1-2003</w:t>
            </w:r>
          </w:p>
        </w:tc>
        <w:tc>
          <w:tcPr>
            <w:tcW w:w="0" w:type="auto"/>
          </w:tcPr>
          <w:p w14:paraId="6A77E9A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154C375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  <w:p w14:paraId="27F2CB0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2862E87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  <w:p w14:paraId="757DD84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escribed in a study</w:t>
            </w:r>
          </w:p>
          <w:p w14:paraId="77DFFA7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  <w:p w14:paraId="6698375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788FE08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  <w:p w14:paraId="0848852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2A6097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49</w:t>
            </w:r>
          </w:p>
          <w:p w14:paraId="76C5F35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6128FA50" w14:textId="2314698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(100%)</w:t>
            </w:r>
          </w:p>
        </w:tc>
        <w:tc>
          <w:tcPr>
            <w:tcW w:w="0" w:type="auto"/>
          </w:tcPr>
          <w:p w14:paraId="6120561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49</w:t>
            </w:r>
          </w:p>
          <w:p w14:paraId="6C7810DD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JAK3 </w:t>
            </w:r>
          </w:p>
          <w:p w14:paraId="5C4D10B4" w14:textId="3B454BC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1 (22%)</w:t>
            </w:r>
          </w:p>
          <w:p w14:paraId="0F805925" w14:textId="77777777" w:rsidR="00D01F7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IL2RG </w:t>
            </w:r>
          </w:p>
          <w:p w14:paraId="67E28E20" w14:textId="552BE1C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0 (20%)</w:t>
            </w:r>
          </w:p>
          <w:p w14:paraId="29A82B14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lastRenderedPageBreak/>
              <w:t xml:space="preserve">RAG </w:t>
            </w:r>
          </w:p>
          <w:p w14:paraId="3989EFBC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8 (16%) </w:t>
            </w:r>
          </w:p>
          <w:p w14:paraId="626F12F7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IL7R </w:t>
            </w:r>
          </w:p>
          <w:p w14:paraId="460B9460" w14:textId="7BBED144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3 (6%)</w:t>
            </w:r>
          </w:p>
          <w:p w14:paraId="1C19CBDE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TEMIS </w:t>
            </w:r>
          </w:p>
          <w:p w14:paraId="3BC0D034" w14:textId="5A3771E9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%)</w:t>
            </w:r>
          </w:p>
          <w:p w14:paraId="5EA58D6F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DA </w:t>
            </w:r>
          </w:p>
          <w:p w14:paraId="5B3568D2" w14:textId="24AEBD6C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%)</w:t>
            </w:r>
          </w:p>
          <w:p w14:paraId="11122043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MRP </w:t>
            </w:r>
          </w:p>
          <w:p w14:paraId="46DCA33B" w14:textId="102FB3D1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%)</w:t>
            </w:r>
          </w:p>
          <w:p w14:paraId="7AE4F1C4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XN1 </w:t>
            </w:r>
          </w:p>
          <w:p w14:paraId="184AC02F" w14:textId="7F6C5AD1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  <w:p w14:paraId="17ECD0A6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ticular dysgenesis </w:t>
            </w:r>
          </w:p>
          <w:p w14:paraId="031740B9" w14:textId="3C1BF758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2%) </w:t>
            </w:r>
          </w:p>
          <w:p w14:paraId="5CEE4120" w14:textId="77777777" w:rsidR="00D01F7A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enetically undefined </w:t>
            </w:r>
          </w:p>
          <w:p w14:paraId="7C17C466" w14:textId="730D366F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8%)</w:t>
            </w:r>
          </w:p>
        </w:tc>
        <w:tc>
          <w:tcPr>
            <w:tcW w:w="0" w:type="auto"/>
          </w:tcPr>
          <w:p w14:paraId="36D66821" w14:textId="361B65B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t stated</w:t>
            </w:r>
          </w:p>
        </w:tc>
        <w:tc>
          <w:tcPr>
            <w:tcW w:w="0" w:type="auto"/>
          </w:tcPr>
          <w:p w14:paraId="5419849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9</w:t>
            </w:r>
          </w:p>
          <w:p w14:paraId="4DCDB3FF" w14:textId="77777777" w:rsidR="00C9200E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  <w:p w14:paraId="0FFB4D05" w14:textId="129A8ADB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2%)</w:t>
            </w:r>
          </w:p>
          <w:p w14:paraId="12EAE707" w14:textId="77777777" w:rsidR="00C9200E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AC </w:t>
            </w:r>
          </w:p>
          <w:p w14:paraId="7200FC75" w14:textId="677F1F91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73%)</w:t>
            </w:r>
          </w:p>
          <w:p w14:paraId="617283D7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S</w:t>
            </w:r>
            <w:r w:rsidR="7356895F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A658331" w14:textId="7D5282D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(4%) </w:t>
            </w:r>
          </w:p>
        </w:tc>
        <w:tc>
          <w:tcPr>
            <w:tcW w:w="0" w:type="auto"/>
          </w:tcPr>
          <w:p w14:paraId="0366DA67" w14:textId="5B6134B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Not explicitly stated </w:t>
            </w:r>
          </w:p>
        </w:tc>
        <w:tc>
          <w:tcPr>
            <w:tcW w:w="0" w:type="auto"/>
          </w:tcPr>
          <w:p w14:paraId="3B30022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9</w:t>
            </w:r>
          </w:p>
          <w:p w14:paraId="3BCFA2C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,1 mo (64,5-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06,8 mo)</w:t>
            </w:r>
          </w:p>
          <w:p w14:paraId="1BD54E9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8C12F" w14:textId="77777777" w:rsidR="00C9200E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N=49 Papillomavirus warts </w:t>
            </w:r>
          </w:p>
          <w:p w14:paraId="43738F8A" w14:textId="081EAE13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8%)</w:t>
            </w:r>
          </w:p>
          <w:p w14:paraId="572F29C8" w14:textId="77777777" w:rsidR="00C9200E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eurocognitive or sensorial problems </w:t>
            </w:r>
          </w:p>
          <w:p w14:paraId="4684C865" w14:textId="16E7D6FB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 (18%)</w:t>
            </w:r>
          </w:p>
          <w:p w14:paraId="344290FD" w14:textId="77777777" w:rsidR="00C9200E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eight &lt;3rd centile </w:t>
            </w:r>
          </w:p>
          <w:p w14:paraId="5767956B" w14:textId="4762CC40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49 (14%)</w:t>
            </w:r>
          </w:p>
          <w:p w14:paraId="1DB5D140" w14:textId="77777777" w:rsidR="00C9200E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ength &lt;3rd centile </w:t>
            </w:r>
          </w:p>
          <w:p w14:paraId="0080065B" w14:textId="78C0F64D" w:rsidR="00212322" w:rsidRPr="002F2350" w:rsidRDefault="7356895F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49 (8%)</w:t>
            </w:r>
          </w:p>
          <w:p w14:paraId="407C5E89" w14:textId="77777777" w:rsidR="00C9200E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utoimmune thyroid disease </w:t>
            </w:r>
          </w:p>
          <w:p w14:paraId="2B280735" w14:textId="63293FAB" w:rsidR="00212322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0%)</w:t>
            </w:r>
          </w:p>
          <w:p w14:paraId="00C2B84C" w14:textId="39CC4034" w:rsidR="00212322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immune hemolytic anemia 4 (8%)</w:t>
            </w:r>
          </w:p>
          <w:p w14:paraId="7D6BD7B9" w14:textId="77777777" w:rsidR="00C9200E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ther severe infections </w:t>
            </w:r>
          </w:p>
          <w:p w14:paraId="16CF474E" w14:textId="7E437852" w:rsidR="00212322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 (8%) </w:t>
            </w:r>
          </w:p>
          <w:p w14:paraId="0434D85D" w14:textId="77777777" w:rsidR="00C9200E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terstitial pneumonia </w:t>
            </w:r>
          </w:p>
          <w:p w14:paraId="21A9BECC" w14:textId="2D3FD0AA" w:rsidR="00212322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(6%) </w:t>
            </w:r>
          </w:p>
          <w:p w14:paraId="5E482967" w14:textId="77777777" w:rsidR="00C9200E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lomerulonephritis </w:t>
            </w:r>
          </w:p>
          <w:p w14:paraId="613531BA" w14:textId="7A5D09A6" w:rsidR="00212322" w:rsidRPr="002F2350" w:rsidRDefault="38F6E32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2%) </w:t>
            </w:r>
          </w:p>
        </w:tc>
        <w:tc>
          <w:tcPr>
            <w:tcW w:w="0" w:type="auto"/>
          </w:tcPr>
          <w:p w14:paraId="50C186DC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42A8E56A" w14:textId="77777777" w:rsidTr="00CD6C6D">
        <w:trPr>
          <w:trHeight w:val="416"/>
        </w:trPr>
        <w:tc>
          <w:tcPr>
            <w:tcW w:w="0" w:type="auto"/>
          </w:tcPr>
          <w:p w14:paraId="68CC54C6" w14:textId="648B5C7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yamoto et al., 2021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71DA4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cohort study, Japan</w:t>
            </w:r>
          </w:p>
          <w:p w14:paraId="01DD0FC4" w14:textId="66D060D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4-2016</w:t>
            </w:r>
          </w:p>
        </w:tc>
        <w:tc>
          <w:tcPr>
            <w:tcW w:w="0" w:type="auto"/>
          </w:tcPr>
          <w:p w14:paraId="631FD9A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57EE4C7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  <w:p w14:paraId="6BF9294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 1 y after HSCT</w:t>
            </w:r>
          </w:p>
          <w:p w14:paraId="50B283A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  <w:p w14:paraId="6B709FB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 5 y after HSCT</w:t>
            </w:r>
          </w:p>
          <w:p w14:paraId="5AABFC5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  <w:p w14:paraId="12FD16D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 10 y after HSCT</w:t>
            </w:r>
          </w:p>
          <w:p w14:paraId="1261D92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  <w:p w14:paraId="4ED5471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 25 y after HSCT</w:t>
            </w:r>
          </w:p>
          <w:p w14:paraId="67165DC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  <w:p w14:paraId="6019971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50C6B68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  <w:p w14:paraId="0B3CDFD7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18B291E5" w14:textId="71314BF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50D485F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81</w:t>
            </w:r>
          </w:p>
          <w:p w14:paraId="0424637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CID </w:t>
            </w:r>
          </w:p>
          <w:p w14:paraId="1593C0CF" w14:textId="0308CD6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 (100%)</w:t>
            </w:r>
          </w:p>
        </w:tc>
        <w:tc>
          <w:tcPr>
            <w:tcW w:w="0" w:type="auto"/>
          </w:tcPr>
          <w:p w14:paraId="03BCEE5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81</w:t>
            </w:r>
          </w:p>
          <w:p w14:paraId="0A5C473B" w14:textId="77777777" w:rsidR="00D47F8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2RG deficiency/X-linked</w:t>
            </w:r>
          </w:p>
          <w:p w14:paraId="6B6A1949" w14:textId="77777777" w:rsidR="00D47F8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(30%)</w:t>
            </w:r>
          </w:p>
          <w:p w14:paraId="0CB8ED16" w14:textId="77777777" w:rsidR="00D47F8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K3 deficiency</w:t>
            </w:r>
          </w:p>
          <w:p w14:paraId="020F639C" w14:textId="2E1F958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%)</w:t>
            </w:r>
          </w:p>
          <w:p w14:paraId="1F898825" w14:textId="77777777" w:rsidR="00D47F8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3 component deficiency</w:t>
            </w:r>
          </w:p>
          <w:p w14:paraId="5E71F415" w14:textId="77777777" w:rsidR="00FE5907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%) RAG1/RAG2 deficiency/Omenn</w:t>
            </w:r>
          </w:p>
          <w:p w14:paraId="6B3A04E8" w14:textId="1E8E9189" w:rsidR="00D47F8A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ndrome</w:t>
            </w:r>
          </w:p>
          <w:p w14:paraId="63074A8C" w14:textId="400F2FF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8%)</w:t>
            </w:r>
          </w:p>
          <w:p w14:paraId="57F09A1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DA deficiency </w:t>
            </w:r>
          </w:p>
          <w:p w14:paraId="77EC9B77" w14:textId="6E268CB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3%)</w:t>
            </w:r>
          </w:p>
          <w:p w14:paraId="7DA3EBE6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temis deficiency </w:t>
            </w:r>
          </w:p>
          <w:p w14:paraId="5C85E3B9" w14:textId="4454A0A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3%)</w:t>
            </w:r>
          </w:p>
          <w:p w14:paraId="7600488C" w14:textId="346E88B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NA ligase IV deficiency 3 (2%)</w:t>
            </w:r>
          </w:p>
          <w:p w14:paraId="05532D17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ticular dysgenesis </w:t>
            </w:r>
          </w:p>
          <w:p w14:paraId="236D1B68" w14:textId="149DD0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,5%)</w:t>
            </w:r>
          </w:p>
          <w:p w14:paraId="002C1640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enetically undefined </w:t>
            </w:r>
          </w:p>
          <w:p w14:paraId="60587BAC" w14:textId="62F5863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 (50%)</w:t>
            </w:r>
          </w:p>
        </w:tc>
        <w:tc>
          <w:tcPr>
            <w:tcW w:w="0" w:type="auto"/>
          </w:tcPr>
          <w:p w14:paraId="29D2CE6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75</w:t>
            </w:r>
          </w:p>
          <w:p w14:paraId="3D8D5159" w14:textId="1744009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7 mo (1-204 mo)</w:t>
            </w:r>
          </w:p>
        </w:tc>
        <w:tc>
          <w:tcPr>
            <w:tcW w:w="0" w:type="auto"/>
          </w:tcPr>
          <w:p w14:paraId="26D8976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181</w:t>
            </w:r>
          </w:p>
          <w:p w14:paraId="514EF3F3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FLU/BU </w:t>
            </w:r>
          </w:p>
          <w:p w14:paraId="2EFB6E90" w14:textId="1EB643AD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8 (15%)</w:t>
            </w:r>
          </w:p>
          <w:p w14:paraId="3CF966F6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FLU/MEL </w:t>
            </w:r>
          </w:p>
          <w:p w14:paraId="024F5E5C" w14:textId="5CF1A2A4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34 (19%)</w:t>
            </w:r>
          </w:p>
          <w:p w14:paraId="78E8C2DA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  <w:p w14:paraId="7E3E4043" w14:textId="46EFCF19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 (40%)</w:t>
            </w:r>
          </w:p>
          <w:p w14:paraId="44F5D87A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lu/CY ATG </w:t>
            </w:r>
          </w:p>
          <w:p w14:paraId="4E2F76CF" w14:textId="14881E0F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%)</w:t>
            </w:r>
          </w:p>
          <w:p w14:paraId="602F5C9C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lu </w:t>
            </w:r>
          </w:p>
          <w:p w14:paraId="1F306598" w14:textId="267E8E8C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(1%) </w:t>
            </w:r>
          </w:p>
          <w:p w14:paraId="7BACB6F8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Y </w:t>
            </w:r>
          </w:p>
          <w:p w14:paraId="4014BD8D" w14:textId="1400BF04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5%)</w:t>
            </w:r>
          </w:p>
          <w:p w14:paraId="54BA4676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TG </w:t>
            </w:r>
          </w:p>
          <w:p w14:paraId="0A92988C" w14:textId="2BF442FA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5%)</w:t>
            </w:r>
          </w:p>
          <w:p w14:paraId="46E7C6B0" w14:textId="77777777" w:rsidR="00C9200E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u/CY </w:t>
            </w:r>
          </w:p>
          <w:p w14:paraId="6EB40447" w14:textId="092E0E50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10%)</w:t>
            </w:r>
          </w:p>
          <w:p w14:paraId="5BC9540A" w14:textId="7E4A3766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CY/ETP/Mel 3 (2%)</w:t>
            </w:r>
          </w:p>
          <w:p w14:paraId="5E3474F6" w14:textId="122ECED5" w:rsidR="00212322" w:rsidRPr="002F2350" w:rsidRDefault="7127E8D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Bu/Mel</w:t>
            </w:r>
          </w:p>
          <w:p w14:paraId="1C444743" w14:textId="6F5D3B39" w:rsidR="00212322" w:rsidRPr="002F2350" w:rsidRDefault="46FFE0AA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%)</w:t>
            </w:r>
          </w:p>
          <w:p w14:paraId="4EE62502" w14:textId="77777777" w:rsidR="00C9200E" w:rsidRPr="002F2350" w:rsidRDefault="46FFE0AA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lu low-dose TBI 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(1%) </w:t>
            </w:r>
          </w:p>
          <w:p w14:paraId="07CA7644" w14:textId="77777777" w:rsidR="0061013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lu/CY low-dose TBI </w:t>
            </w:r>
          </w:p>
          <w:p w14:paraId="43035B6C" w14:textId="471B925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5%)</w:t>
            </w:r>
          </w:p>
          <w:p w14:paraId="7BFA71BB" w14:textId="77777777" w:rsidR="0061013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BI 8</w:t>
            </w:r>
            <w:r w:rsidR="2C9E7719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y/CY </w:t>
            </w:r>
          </w:p>
          <w:p w14:paraId="3C82EE45" w14:textId="7D27D3E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5%)</w:t>
            </w:r>
          </w:p>
          <w:p w14:paraId="193B1681" w14:textId="77777777" w:rsidR="0061013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aC/ETP/CY </w:t>
            </w:r>
          </w:p>
          <w:p w14:paraId="1D77E835" w14:textId="51EA012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0.5%)</w:t>
            </w:r>
          </w:p>
          <w:p w14:paraId="1C140B8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explicitly stated</w:t>
            </w:r>
          </w:p>
          <w:p w14:paraId="71769154" w14:textId="703FBCC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7%)</w:t>
            </w:r>
          </w:p>
        </w:tc>
        <w:tc>
          <w:tcPr>
            <w:tcW w:w="0" w:type="auto"/>
          </w:tcPr>
          <w:p w14:paraId="68D07BC2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 Grade III-IV 6/173 (3%)</w:t>
            </w:r>
          </w:p>
          <w:p w14:paraId="6CB24716" w14:textId="24F8F7F0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 12/125 (10%)</w:t>
            </w:r>
          </w:p>
        </w:tc>
        <w:tc>
          <w:tcPr>
            <w:tcW w:w="0" w:type="auto"/>
          </w:tcPr>
          <w:p w14:paraId="1BEEDCA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81</w:t>
            </w:r>
          </w:p>
          <w:p w14:paraId="359495F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 y (1 day-28.5 y)</w:t>
            </w:r>
          </w:p>
          <w:p w14:paraId="204AED2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5E15B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A03D4A5" w14:textId="0651751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 24/110 (22%)</w:t>
            </w:r>
          </w:p>
          <w:p w14:paraId="67BCB3A7" w14:textId="3B9175A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yroidism 4/56 (7%)</w:t>
            </w:r>
          </w:p>
          <w:p w14:paraId="0C795C22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onadal dysfunction </w:t>
            </w:r>
          </w:p>
          <w:p w14:paraId="317AC95F" w14:textId="1169374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/33 (9%)</w:t>
            </w:r>
          </w:p>
          <w:p w14:paraId="1D8A4B39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-hodgkin lymphoma </w:t>
            </w:r>
          </w:p>
          <w:p w14:paraId="2072578E" w14:textId="26D03B9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/178 (1%)</w:t>
            </w:r>
          </w:p>
          <w:p w14:paraId="5C7F9CE1" w14:textId="77777777" w:rsidR="00C9200E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ronchiolitis obliterans </w:t>
            </w:r>
          </w:p>
          <w:p w14:paraId="4A732D7F" w14:textId="5D7494D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/178 (1%)</w:t>
            </w:r>
          </w:p>
        </w:tc>
        <w:tc>
          <w:tcPr>
            <w:tcW w:w="0" w:type="auto"/>
          </w:tcPr>
          <w:p w14:paraId="3FA54730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15EB4" w:rsidRPr="00CD6C6D" w14:paraId="2DEC3E66" w14:textId="77777777" w:rsidTr="00D63756">
        <w:trPr>
          <w:trHeight w:val="267"/>
        </w:trPr>
        <w:tc>
          <w:tcPr>
            <w:tcW w:w="0" w:type="auto"/>
          </w:tcPr>
          <w:p w14:paraId="1E63443A" w14:textId="283F3003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agasawa et al., 2017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3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6A5DE9E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 single-center cohort study,</w:t>
            </w:r>
          </w:p>
          <w:p w14:paraId="445A2A9D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pan,</w:t>
            </w:r>
          </w:p>
          <w:p w14:paraId="613D329F" w14:textId="5221B35C" w:rsidR="00915EB4" w:rsidRPr="002F2350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1–2011</w:t>
            </w:r>
          </w:p>
        </w:tc>
        <w:tc>
          <w:tcPr>
            <w:tcW w:w="0" w:type="auto"/>
          </w:tcPr>
          <w:p w14:paraId="532BFBE4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03CBF4B7" w14:textId="0B25FD8F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  <w:p w14:paraId="4277C4A1" w14:textId="26E0CAC4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4ECE0241" w14:textId="542DA534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  <w:p w14:paraId="50394936" w14:textId="54B22810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03CBD788" w14:textId="3C65F904" w:rsidR="00915EB4" w:rsidRPr="002F2350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*</w:t>
            </w:r>
          </w:p>
        </w:tc>
        <w:tc>
          <w:tcPr>
            <w:tcW w:w="0" w:type="auto"/>
          </w:tcPr>
          <w:p w14:paraId="7845C920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9</w:t>
            </w:r>
          </w:p>
          <w:p w14:paraId="1589B4C0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1742B6F7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31%)</w:t>
            </w:r>
          </w:p>
          <w:p w14:paraId="655E0653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23D762A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1%)</w:t>
            </w:r>
          </w:p>
          <w:p w14:paraId="0A1AD0E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yper-IgM syndrome </w:t>
            </w:r>
          </w:p>
          <w:p w14:paraId="7BCFCBE3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0%)</w:t>
            </w:r>
          </w:p>
          <w:p w14:paraId="5A520F8A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  <w:p w14:paraId="72473868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7%)</w:t>
            </w:r>
          </w:p>
          <w:p w14:paraId="2B10DB57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  <w:p w14:paraId="3E1820BF" w14:textId="0B3CD005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1%)</w:t>
            </w:r>
          </w:p>
        </w:tc>
        <w:tc>
          <w:tcPr>
            <w:tcW w:w="0" w:type="auto"/>
          </w:tcPr>
          <w:p w14:paraId="3EAD1CE6" w14:textId="369355EA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14082B68" w14:textId="6DD5CDAD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7</w:t>
            </w:r>
          </w:p>
          <w:p w14:paraId="4453AC3E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6.5 y</w:t>
            </w:r>
          </w:p>
          <w:p w14:paraId="123A7169" w14:textId="0D3D56E4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 – 22.7 y)</w:t>
            </w:r>
          </w:p>
        </w:tc>
        <w:tc>
          <w:tcPr>
            <w:tcW w:w="0" w:type="auto"/>
          </w:tcPr>
          <w:p w14:paraId="743339F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67</w:t>
            </w:r>
          </w:p>
          <w:p w14:paraId="11D59BDB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MAC</w:t>
            </w:r>
          </w:p>
          <w:p w14:paraId="6332315F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49 (73%)</w:t>
            </w:r>
          </w:p>
          <w:p w14:paraId="1A31480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RIC</w:t>
            </w:r>
          </w:p>
          <w:p w14:paraId="671D720E" w14:textId="2E6B2DAB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18 (27%) </w:t>
            </w:r>
          </w:p>
        </w:tc>
        <w:tc>
          <w:tcPr>
            <w:tcW w:w="0" w:type="auto"/>
          </w:tcPr>
          <w:p w14:paraId="41DBEF7B" w14:textId="77777777" w:rsidR="00915EB4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7</w:t>
            </w:r>
          </w:p>
          <w:p w14:paraId="225EB40F" w14:textId="77777777" w:rsidR="00915EB4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 &gt;II</w:t>
            </w:r>
          </w:p>
          <w:p w14:paraId="08D5E0A9" w14:textId="77777777" w:rsidR="00915EB4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51%)</w:t>
            </w:r>
          </w:p>
          <w:p w14:paraId="0B25615A" w14:textId="77777777" w:rsidR="00915EB4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GVHD &gt;III</w:t>
            </w:r>
          </w:p>
          <w:p w14:paraId="61064953" w14:textId="77777777" w:rsidR="00915EB4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28%)</w:t>
            </w:r>
          </w:p>
          <w:p w14:paraId="3D6B666D" w14:textId="77777777" w:rsidR="00915EB4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</w:t>
            </w:r>
          </w:p>
          <w:p w14:paraId="6FAD63AA" w14:textId="4FB8C286" w:rsidR="00915EB4" w:rsidRPr="002F2350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27%)</w:t>
            </w:r>
          </w:p>
        </w:tc>
        <w:tc>
          <w:tcPr>
            <w:tcW w:w="0" w:type="auto"/>
          </w:tcPr>
          <w:p w14:paraId="637C846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7</w:t>
            </w:r>
          </w:p>
          <w:p w14:paraId="69D57621" w14:textId="2FE3DB08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5.4 y (0.3 – 14 y)</w:t>
            </w:r>
          </w:p>
        </w:tc>
        <w:tc>
          <w:tcPr>
            <w:tcW w:w="0" w:type="auto"/>
          </w:tcPr>
          <w:p w14:paraId="3F1B3FF4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7</w:t>
            </w:r>
          </w:p>
          <w:p w14:paraId="7FBDBCF8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NIPCs</w:t>
            </w:r>
          </w:p>
          <w:p w14:paraId="6E5CA380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3%)</w:t>
            </w:r>
          </w:p>
          <w:p w14:paraId="18463AC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onchiolitis obliterans</w:t>
            </w:r>
          </w:p>
          <w:p w14:paraId="1B221978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12%)</w:t>
            </w:r>
          </w:p>
          <w:p w14:paraId="6A525C6A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OP</w:t>
            </w:r>
          </w:p>
          <w:p w14:paraId="3D21B61E" w14:textId="6AFA6E1D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%)</w:t>
            </w:r>
          </w:p>
        </w:tc>
        <w:tc>
          <w:tcPr>
            <w:tcW w:w="0" w:type="auto"/>
          </w:tcPr>
          <w:p w14:paraId="5154667A" w14:textId="14EF726D" w:rsidR="00915EB4" w:rsidRPr="002F2350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 article states that 29 patients had primary immunodeficiency; PID-specific late-effect data were not fully separable from the whole pediatric cohort.</w:t>
            </w:r>
          </w:p>
        </w:tc>
      </w:tr>
      <w:tr w:rsidR="00CD6C6D" w:rsidRPr="00CD6C6D" w14:paraId="03339EF9" w14:textId="77777777" w:rsidTr="00CD6C6D">
        <w:trPr>
          <w:trHeight w:val="3959"/>
        </w:trPr>
        <w:tc>
          <w:tcPr>
            <w:tcW w:w="0" w:type="auto"/>
          </w:tcPr>
          <w:p w14:paraId="546B4350" w14:textId="5168497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hum et al., 2009 (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9BBB6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spective single-center cohort, Canada </w:t>
            </w:r>
          </w:p>
          <w:p w14:paraId="32022669" w14:textId="37716C8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9-2007</w:t>
            </w:r>
          </w:p>
        </w:tc>
        <w:tc>
          <w:tcPr>
            <w:tcW w:w="0" w:type="auto"/>
          </w:tcPr>
          <w:p w14:paraId="6AAAC1ED" w14:textId="77777777" w:rsidR="000F77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155E7375" w14:textId="5311BDC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7C2A17CF" w14:textId="77777777" w:rsidR="000F771D" w:rsidRPr="002F2350" w:rsidRDefault="1359AD8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63800A3F" w14:textId="33DE8F3E" w:rsidR="00212322" w:rsidRPr="002F2350" w:rsidRDefault="1359AD8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607D5257" w14:textId="46C568F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  <w:r w:rsidR="1359AD84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3B2A093D" w14:textId="77777777" w:rsidR="000F77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  <w:r w:rsidR="1359AD84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885586" w14:textId="75E05BA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D68654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190311B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menn syndrome</w:t>
            </w:r>
          </w:p>
          <w:p w14:paraId="6445C52D" w14:textId="25CC668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00%)</w:t>
            </w:r>
          </w:p>
        </w:tc>
        <w:tc>
          <w:tcPr>
            <w:tcW w:w="0" w:type="auto"/>
          </w:tcPr>
          <w:p w14:paraId="2D867EA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5606CA21" w14:textId="4DDA7627" w:rsidR="00212322" w:rsidRPr="002F2350" w:rsidRDefault="1359AD8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MRP 2 (33%)</w:t>
            </w:r>
          </w:p>
          <w:p w14:paraId="20EA0469" w14:textId="095CB2DC" w:rsidR="00212322" w:rsidRPr="002F2350" w:rsidRDefault="1359AD8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+B+NK+,</w:t>
            </w:r>
          </w:p>
          <w:p w14:paraId="3B757E62" w14:textId="6944495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gase 4</w:t>
            </w:r>
          </w:p>
          <w:p w14:paraId="257E426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%)</w:t>
            </w:r>
          </w:p>
          <w:p w14:paraId="77C64A3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tically undefined</w:t>
            </w:r>
          </w:p>
          <w:p w14:paraId="63AA44D5" w14:textId="0D1A60A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0" w:type="auto"/>
          </w:tcPr>
          <w:p w14:paraId="675E3BE3" w14:textId="7E6ED2E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161F9864" w14:textId="618D6CB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dian 9 mo (6-29 mo) </w:t>
            </w:r>
          </w:p>
        </w:tc>
        <w:tc>
          <w:tcPr>
            <w:tcW w:w="0" w:type="auto"/>
          </w:tcPr>
          <w:p w14:paraId="4BBA1E9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3E356CCA" w14:textId="1A03D4B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 6 (100%)</w:t>
            </w:r>
          </w:p>
          <w:p w14:paraId="5525F53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D245C" w14:textId="6A489F6D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 Acute GVHD 6 (100%) Chronic GVHD 3 (50%)</w:t>
            </w:r>
          </w:p>
        </w:tc>
        <w:tc>
          <w:tcPr>
            <w:tcW w:w="0" w:type="auto"/>
          </w:tcPr>
          <w:p w14:paraId="3B49DF6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6</w:t>
            </w:r>
          </w:p>
          <w:p w14:paraId="4E86B5A1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7.9 y</w:t>
            </w:r>
          </w:p>
          <w:p w14:paraId="40A8AE0C" w14:textId="522AC9A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-16 y)</w:t>
            </w:r>
          </w:p>
        </w:tc>
        <w:tc>
          <w:tcPr>
            <w:tcW w:w="0" w:type="auto"/>
          </w:tcPr>
          <w:p w14:paraId="0D7C9E51" w14:textId="06250F5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6 </w:t>
            </w:r>
          </w:p>
          <w:p w14:paraId="2229C6EC" w14:textId="2C62B69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 4 (67%)*</w:t>
            </w:r>
          </w:p>
        </w:tc>
        <w:tc>
          <w:tcPr>
            <w:tcW w:w="0" w:type="auto"/>
          </w:tcPr>
          <w:p w14:paraId="3B1B510A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hort stature is associated with cartilage hair hypoplasia (N=2) and ligase 4 deficiency (N=1).</w:t>
            </w:r>
          </w:p>
          <w:p w14:paraId="37C106EE" w14:textId="2200C24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e patient is under investigation for the cause of linear growth retardation.</w:t>
            </w:r>
          </w:p>
        </w:tc>
      </w:tr>
      <w:tr w:rsidR="00CD6C6D" w:rsidRPr="00CD6C6D" w14:paraId="6BEA7BA1" w14:textId="77777777" w:rsidTr="00CD6C6D">
        <w:trPr>
          <w:trHeight w:val="416"/>
        </w:trPr>
        <w:tc>
          <w:tcPr>
            <w:tcW w:w="0" w:type="auto"/>
          </w:tcPr>
          <w:p w14:paraId="6195B043" w14:textId="795086B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n et al., 2009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4B7CE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, single-center cohort study, France</w:t>
            </w:r>
          </w:p>
          <w:p w14:paraId="4697DF7E" w14:textId="0503E08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2-2004</w:t>
            </w:r>
          </w:p>
        </w:tc>
        <w:tc>
          <w:tcPr>
            <w:tcW w:w="0" w:type="auto"/>
          </w:tcPr>
          <w:p w14:paraId="70A34B64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5053F7A5" w14:textId="5921616C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  <w:p w14:paraId="5220396A" w14:textId="548038E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 2 y after HSCT</w:t>
            </w:r>
          </w:p>
          <w:p w14:paraId="39477C5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  <w:p w14:paraId="067AC1F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</w:p>
          <w:p w14:paraId="2E710EA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  <w:p w14:paraId="424D082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e review</w:t>
            </w:r>
          </w:p>
          <w:p w14:paraId="4B65C6DB" w14:textId="3301A6D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2DC1A25" w14:textId="202D97C6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  <w:p w14:paraId="1A8A907C" w14:textId="681F61D2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 90 (100%)</w:t>
            </w:r>
          </w:p>
        </w:tc>
        <w:tc>
          <w:tcPr>
            <w:tcW w:w="0" w:type="auto"/>
          </w:tcPr>
          <w:p w14:paraId="1FCD6793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90 </w:t>
            </w:r>
          </w:p>
          <w:p w14:paraId="3F478FBD" w14:textId="2B0FFF99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L2RG (γc) </w:t>
            </w:r>
          </w:p>
          <w:p w14:paraId="3E6AAE9D" w14:textId="0D16D073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25%)</w:t>
            </w:r>
          </w:p>
          <w:p w14:paraId="6D8E7476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AG1/2 </w:t>
            </w:r>
          </w:p>
          <w:p w14:paraId="7C77D960" w14:textId="4944C034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22%)</w:t>
            </w:r>
          </w:p>
          <w:p w14:paraId="6D5DF9CB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JAK3 </w:t>
            </w:r>
          </w:p>
          <w:p w14:paraId="0C8329EF" w14:textId="47D26448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18%)</w:t>
            </w:r>
          </w:p>
          <w:p w14:paraId="6E8A39A5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temis </w:t>
            </w:r>
          </w:p>
          <w:p w14:paraId="412423DB" w14:textId="02BB8281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13%)</w:t>
            </w:r>
          </w:p>
          <w:p w14:paraId="6FFAC745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L7Rα </w:t>
            </w:r>
          </w:p>
          <w:p w14:paraId="16D6CD4D" w14:textId="7176A73D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7%)</w:t>
            </w:r>
          </w:p>
          <w:p w14:paraId="467429DC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ticular dysgenesis </w:t>
            </w:r>
          </w:p>
          <w:p w14:paraId="0370D697" w14:textId="0BFEBBB8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5%)</w:t>
            </w:r>
          </w:p>
          <w:p w14:paraId="733022CD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DA-SCID </w:t>
            </w:r>
          </w:p>
          <w:p w14:paraId="7EBC44FF" w14:textId="71F5865A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4%)</w:t>
            </w:r>
          </w:p>
          <w:p w14:paraId="4C1CC66A" w14:textId="77777777" w:rsidR="00AE5EB6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D3ε </w:t>
            </w:r>
          </w:p>
          <w:p w14:paraId="14910F9D" w14:textId="7C4A5E9E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1%) </w:t>
            </w:r>
          </w:p>
          <w:p w14:paraId="50D59F1E" w14:textId="32B3F045" w:rsidR="00212322" w:rsidRPr="002F2350" w:rsidRDefault="562FFBC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NK/NR 6 (7%) </w:t>
            </w:r>
          </w:p>
        </w:tc>
        <w:tc>
          <w:tcPr>
            <w:tcW w:w="0" w:type="auto"/>
          </w:tcPr>
          <w:p w14:paraId="4C28C9A4" w14:textId="03C3CC3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  <w:p w14:paraId="327D8229" w14:textId="77777777" w:rsidR="000F77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≤3.5 mo </w:t>
            </w:r>
          </w:p>
          <w:p w14:paraId="784D8817" w14:textId="7874C38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25%)</w:t>
            </w:r>
          </w:p>
          <w:p w14:paraId="020E987F" w14:textId="77777777" w:rsidR="000F77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&gt;3.5 mo </w:t>
            </w:r>
          </w:p>
          <w:p w14:paraId="2E4612F9" w14:textId="4E8FE9F1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 (75%)</w:t>
            </w:r>
          </w:p>
        </w:tc>
        <w:tc>
          <w:tcPr>
            <w:tcW w:w="0" w:type="auto"/>
          </w:tcPr>
          <w:p w14:paraId="71FBEC1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90 </w:t>
            </w:r>
          </w:p>
          <w:p w14:paraId="67FFB8B5" w14:textId="77777777" w:rsidR="000F77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  <w:p w14:paraId="2404B176" w14:textId="77777777" w:rsidR="000F771D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(51%) Immunosuppression</w:t>
            </w:r>
            <w:r w:rsidR="11755DC0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EC9496F" w14:textId="585DDD6E" w:rsidR="00212322" w:rsidRPr="002F2350" w:rsidRDefault="00661148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6%)</w:t>
            </w:r>
          </w:p>
          <w:p w14:paraId="629B1009" w14:textId="7AFB70A4" w:rsidR="00212322" w:rsidRPr="002F2350" w:rsidRDefault="00661148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8/Cy 200 mg/kg</w:t>
            </w:r>
          </w:p>
          <w:p w14:paraId="1D1F6B92" w14:textId="52209A8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25%)</w:t>
            </w:r>
          </w:p>
          <w:p w14:paraId="66B91D06" w14:textId="02177FB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U16/Cy 200 mg/kg </w:t>
            </w:r>
          </w:p>
          <w:p w14:paraId="5152A276" w14:textId="71C326E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7 (19%) </w:t>
            </w:r>
          </w:p>
        </w:tc>
        <w:tc>
          <w:tcPr>
            <w:tcW w:w="0" w:type="auto"/>
          </w:tcPr>
          <w:p w14:paraId="40764E28" w14:textId="337CF15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  <w:p w14:paraId="4D95C58E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cute GVHD </w:t>
            </w:r>
            <w:r w:rsidRPr="002F2350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⪖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rade 2 </w:t>
            </w:r>
          </w:p>
          <w:p w14:paraId="5F6E786B" w14:textId="5FEACBB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34%)</w:t>
            </w:r>
          </w:p>
          <w:p w14:paraId="5B8492A8" w14:textId="7794245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GVHD</w:t>
            </w:r>
          </w:p>
          <w:p w14:paraId="6A2F780F" w14:textId="421FFE1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4 (27%) </w:t>
            </w:r>
          </w:p>
        </w:tc>
        <w:tc>
          <w:tcPr>
            <w:tcW w:w="0" w:type="auto"/>
          </w:tcPr>
          <w:p w14:paraId="1E39DA5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  <w:p w14:paraId="2C7A869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</w:p>
          <w:p w14:paraId="738A04C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y (2-34 y)</w:t>
            </w:r>
          </w:p>
          <w:p w14:paraId="3A1DC69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B63CE" w14:textId="7595149B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  <w:p w14:paraId="6730D369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hronic HPV infection </w:t>
            </w:r>
          </w:p>
          <w:p w14:paraId="31DB9529" w14:textId="09D90F69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26 %)</w:t>
            </w:r>
          </w:p>
          <w:p w14:paraId="33C30332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ersistent digestive symptoms and requirement for nutritional support </w:t>
            </w:r>
          </w:p>
          <w:p w14:paraId="1FE5B6F0" w14:textId="572B50AE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20%)</w:t>
            </w:r>
          </w:p>
          <w:p w14:paraId="220B42B2" w14:textId="07A50EF5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 or height &lt;3rd percentile 16 (18%)</w:t>
            </w:r>
          </w:p>
          <w:p w14:paraId="774D3471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sinusitis/chronic bronchopneumopathy</w:t>
            </w:r>
          </w:p>
          <w:p w14:paraId="4FC55591" w14:textId="55FA1D91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6 (7%)</w:t>
            </w:r>
          </w:p>
          <w:p w14:paraId="5EC1CD39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utoimmune hemolytic anaemia </w:t>
            </w:r>
          </w:p>
          <w:p w14:paraId="6AB5206F" w14:textId="59D1C00E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7%)</w:t>
            </w:r>
          </w:p>
          <w:p w14:paraId="3C0915DB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Psychosocial disabilities </w:t>
            </w:r>
          </w:p>
          <w:p w14:paraId="45E15ABB" w14:textId="60B2879A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7%)</w:t>
            </w:r>
          </w:p>
          <w:p w14:paraId="463BC544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ll-defined inflammatory disease </w:t>
            </w:r>
          </w:p>
          <w:p w14:paraId="150A41E9" w14:textId="43985683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%)</w:t>
            </w:r>
          </w:p>
          <w:p w14:paraId="2126B4F8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pportunistic infection </w:t>
            </w:r>
          </w:p>
          <w:p w14:paraId="188221B8" w14:textId="7E0BAE32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%)</w:t>
            </w:r>
          </w:p>
          <w:p w14:paraId="4AB9BFAD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besity </w:t>
            </w:r>
          </w:p>
          <w:p w14:paraId="55CE1F28" w14:textId="64F94ADC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%)</w:t>
            </w:r>
          </w:p>
          <w:p w14:paraId="06926C99" w14:textId="77777777" w:rsidR="000F771D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yositis </w:t>
            </w:r>
          </w:p>
          <w:p w14:paraId="46F03998" w14:textId="52FB1CF3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%)</w:t>
            </w:r>
          </w:p>
          <w:p w14:paraId="515E48C2" w14:textId="4ECFD845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yelodysplasia*2 (2%)</w:t>
            </w:r>
          </w:p>
          <w:p w14:paraId="52281674" w14:textId="33BD8E02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urrent LRTI 2 (2%)</w:t>
            </w:r>
          </w:p>
          <w:p w14:paraId="27C5545B" w14:textId="14C19D07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soriasis, vitiligo,alopecia 1 (1%)</w:t>
            </w:r>
          </w:p>
          <w:p w14:paraId="37A89BBB" w14:textId="6BAF2E63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seminated granulomatous disease 1 (1%)</w:t>
            </w:r>
          </w:p>
          <w:p w14:paraId="235790D4" w14:textId="2860667D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iral encephalitis 1 (1%) </w:t>
            </w:r>
          </w:p>
        </w:tc>
        <w:tc>
          <w:tcPr>
            <w:tcW w:w="0" w:type="auto"/>
          </w:tcPr>
          <w:p w14:paraId="715BDAEC" w14:textId="0E67C915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*Patients with reticular dysgenesis.</w:t>
            </w:r>
          </w:p>
        </w:tc>
      </w:tr>
      <w:tr w:rsidR="00CD6C6D" w:rsidRPr="00CD6C6D" w14:paraId="4A7561DB" w14:textId="77777777" w:rsidTr="00CD6C6D">
        <w:trPr>
          <w:trHeight w:val="416"/>
        </w:trPr>
        <w:tc>
          <w:tcPr>
            <w:tcW w:w="0" w:type="auto"/>
          </w:tcPr>
          <w:p w14:paraId="020860DE" w14:textId="214D455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’Marcaigh et al., 2001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73DB5E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678E50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-center retrospective case series, United States of America </w:t>
            </w:r>
          </w:p>
          <w:p w14:paraId="457958B5" w14:textId="36F67F0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4-1999</w:t>
            </w:r>
          </w:p>
        </w:tc>
        <w:tc>
          <w:tcPr>
            <w:tcW w:w="0" w:type="auto"/>
          </w:tcPr>
          <w:p w14:paraId="64C561E9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29751A33" w14:textId="0BF5839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  <w:p w14:paraId="0C7ACF6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 &gt; 2 y post HSCT</w:t>
            </w:r>
          </w:p>
          <w:p w14:paraId="5E7350B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  <w:p w14:paraId="08ECACC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e review</w:t>
            </w:r>
          </w:p>
          <w:p w14:paraId="5B4CEB26" w14:textId="0299294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1D2854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30E5F104" w14:textId="044F7D6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00%)</w:t>
            </w:r>
          </w:p>
        </w:tc>
        <w:tc>
          <w:tcPr>
            <w:tcW w:w="0" w:type="auto"/>
          </w:tcPr>
          <w:p w14:paraId="005BE2A0" w14:textId="788AFAB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14:paraId="6011C221" w14:textId="06C1199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dian 2.5 mo (1-5.5 mo) </w:t>
            </w:r>
          </w:p>
        </w:tc>
        <w:tc>
          <w:tcPr>
            <w:tcW w:w="0" w:type="auto"/>
          </w:tcPr>
          <w:p w14:paraId="38FF834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3D5B46C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200/ATG80</w:t>
            </w:r>
          </w:p>
          <w:p w14:paraId="71B81FC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73%)</w:t>
            </w:r>
          </w:p>
          <w:p w14:paraId="3FA8186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G</w:t>
            </w:r>
          </w:p>
          <w:p w14:paraId="2EBD95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8%)</w:t>
            </w:r>
          </w:p>
          <w:p w14:paraId="3A27525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/ATG/BU</w:t>
            </w:r>
          </w:p>
          <w:p w14:paraId="24515A10" w14:textId="521C3AF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</w:tc>
        <w:tc>
          <w:tcPr>
            <w:tcW w:w="0" w:type="auto"/>
          </w:tcPr>
          <w:p w14:paraId="13D897A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patient developed acute GVHD &gt; grade 2</w:t>
            </w:r>
          </w:p>
          <w:p w14:paraId="5FF8D327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3F79D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2</w:t>
            </w:r>
          </w:p>
          <w:p w14:paraId="67C979F9" w14:textId="5931736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least &gt;4 y (median 7.2 y)</w:t>
            </w:r>
          </w:p>
        </w:tc>
        <w:tc>
          <w:tcPr>
            <w:tcW w:w="0" w:type="auto"/>
          </w:tcPr>
          <w:p w14:paraId="4F70A3EF" w14:textId="27E745A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</w:t>
            </w:r>
          </w:p>
          <w:p w14:paraId="026204E3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rowth impairment </w:t>
            </w:r>
          </w:p>
          <w:p w14:paraId="304289FF" w14:textId="7A5DFA8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8%)</w:t>
            </w:r>
          </w:p>
          <w:p w14:paraId="177CA227" w14:textId="017C310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ilure of secondary tooth development 2 (18%)</w:t>
            </w:r>
          </w:p>
          <w:p w14:paraId="3A511FF4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strictive lung disease </w:t>
            </w:r>
          </w:p>
          <w:p w14:paraId="6F6D69E3" w14:textId="3E90210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21A50AE0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veolar hemorrhage </w:t>
            </w:r>
          </w:p>
          <w:p w14:paraId="672526E2" w14:textId="5543B5D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%)</w:t>
            </w:r>
          </w:p>
          <w:p w14:paraId="529FA671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 death </w:t>
            </w:r>
          </w:p>
          <w:p w14:paraId="37593A7F" w14:textId="11CBCDB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8%)*</w:t>
            </w:r>
          </w:p>
        </w:tc>
        <w:tc>
          <w:tcPr>
            <w:tcW w:w="0" w:type="auto"/>
          </w:tcPr>
          <w:p w14:paraId="0A36382B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e death associated with severe HUS (5 y 6 mo after HSCT) and severe AIHA and fungal pneumonia (7 y 5 mo)</w:t>
            </w:r>
          </w:p>
          <w:p w14:paraId="7525E955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64080FC3" w14:textId="77777777" w:rsidTr="00CD6C6D">
        <w:trPr>
          <w:trHeight w:val="416"/>
        </w:trPr>
        <w:tc>
          <w:tcPr>
            <w:tcW w:w="0" w:type="auto"/>
          </w:tcPr>
          <w:p w14:paraId="280C9543" w14:textId="2C6913A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tel et al., 2008 (1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13863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-center, retrospective observational study, United States of America </w:t>
            </w:r>
          </w:p>
          <w:p w14:paraId="05C6FB4B" w14:textId="1110379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1-1995</w:t>
            </w:r>
          </w:p>
        </w:tc>
        <w:tc>
          <w:tcPr>
            <w:tcW w:w="0" w:type="auto"/>
          </w:tcPr>
          <w:p w14:paraId="6889D0F1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3632106C" w14:textId="103F541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  <w:p w14:paraId="46CC110A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39ACD447" w14:textId="0A219E8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7D608AC9" w14:textId="11BBE39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a study</w:t>
            </w:r>
            <w:r w:rsidR="11755DC0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  <w:p w14:paraId="7D23CF34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e review</w:t>
            </w:r>
            <w:r w:rsidR="11755DC0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DA31874" w14:textId="1DB67E9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62425A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5</w:t>
            </w:r>
          </w:p>
          <w:p w14:paraId="63C5811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34EDFA6D" w14:textId="2AF607C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100%)</w:t>
            </w:r>
          </w:p>
        </w:tc>
        <w:tc>
          <w:tcPr>
            <w:tcW w:w="0" w:type="auto"/>
          </w:tcPr>
          <w:p w14:paraId="3B952E8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25</w:t>
            </w:r>
          </w:p>
          <w:p w14:paraId="652653E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L2RG</w:t>
            </w:r>
          </w:p>
          <w:p w14:paraId="0A6D5F2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7 (28%)</w:t>
            </w:r>
          </w:p>
          <w:p w14:paraId="20E7D7F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RAG1</w:t>
            </w:r>
          </w:p>
          <w:p w14:paraId="7954400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5 (20%)</w:t>
            </w:r>
          </w:p>
          <w:p w14:paraId="3028E93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UNK/NR</w:t>
            </w:r>
          </w:p>
          <w:p w14:paraId="2C88B8E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3 (52%)</w:t>
            </w:r>
          </w:p>
          <w:p w14:paraId="28ACEAB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142962E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12C44FF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5 mo</w:t>
            </w:r>
          </w:p>
          <w:p w14:paraId="103BE5D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-8 mo)</w:t>
            </w:r>
          </w:p>
          <w:p w14:paraId="0CB5FE8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EC097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3CF308F1" w14:textId="097128FC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 15 (100%)</w:t>
            </w:r>
          </w:p>
        </w:tc>
        <w:tc>
          <w:tcPr>
            <w:tcW w:w="0" w:type="auto"/>
          </w:tcPr>
          <w:p w14:paraId="7F47FEEE" w14:textId="59574BC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 Acute GVHD</w:t>
            </w:r>
          </w:p>
          <w:p w14:paraId="52AAD559" w14:textId="4C8686B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100%) Chronic GVHD 5 (20%)</w:t>
            </w:r>
          </w:p>
        </w:tc>
        <w:tc>
          <w:tcPr>
            <w:tcW w:w="0" w:type="auto"/>
          </w:tcPr>
          <w:p w14:paraId="1A3E60A4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 w:rsidR="11755DC0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2E776464" w14:textId="1FBFC03B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="00212322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6.3 y (10-27 y)</w:t>
            </w:r>
          </w:p>
          <w:p w14:paraId="7EC7A25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0CBF786" w14:textId="1A62E6A1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5</w:t>
            </w:r>
          </w:p>
          <w:p w14:paraId="7A9F4E29" w14:textId="77777777" w:rsidR="00AE6078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iral warts </w:t>
            </w:r>
          </w:p>
          <w:p w14:paraId="10D066A5" w14:textId="4EC870E1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27%)</w:t>
            </w:r>
          </w:p>
          <w:p w14:paraId="482FD7AC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astrointestinal and hepatic disease </w:t>
            </w:r>
          </w:p>
          <w:p w14:paraId="34DBA4B2" w14:textId="49F146A4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0%)</w:t>
            </w:r>
          </w:p>
          <w:p w14:paraId="22C3D04F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earing impairment </w:t>
            </w:r>
          </w:p>
          <w:p w14:paraId="6015CCD9" w14:textId="78BA6BBB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0%)</w:t>
            </w:r>
          </w:p>
          <w:p w14:paraId="25772E9F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ronchiolitis obliterans </w:t>
            </w:r>
          </w:p>
          <w:p w14:paraId="0DFA1DA5" w14:textId="4D1B256A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3%)</w:t>
            </w:r>
          </w:p>
          <w:p w14:paraId="4A2D70A1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sthma </w:t>
            </w:r>
          </w:p>
          <w:p w14:paraId="36A9364D" w14:textId="715AF9C8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 (13%)</w:t>
            </w:r>
          </w:p>
          <w:p w14:paraId="1D3FD867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</w:t>
            </w:r>
          </w:p>
          <w:p w14:paraId="3EAF641D" w14:textId="50EC8890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 (13%)</w:t>
            </w:r>
          </w:p>
          <w:p w14:paraId="0DAEFC0D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eurological and neurodevelopmental complications </w:t>
            </w:r>
          </w:p>
          <w:p w14:paraId="1E184FCF" w14:textId="1353B763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3%)</w:t>
            </w:r>
          </w:p>
          <w:p w14:paraId="110722D8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itiligo </w:t>
            </w:r>
          </w:p>
          <w:p w14:paraId="023DEB92" w14:textId="0D084336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70BCA109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opecia </w:t>
            </w:r>
          </w:p>
          <w:p w14:paraId="574E45E1" w14:textId="5E474F5E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76E18D5C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utoimmune fasciitis </w:t>
            </w:r>
          </w:p>
          <w:p w14:paraId="2E6D39AA" w14:textId="0F7AD8F3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339E0F3C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pongiotic dermatitis </w:t>
            </w:r>
          </w:p>
          <w:p w14:paraId="3B0C9BC4" w14:textId="3C01FEF0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1892C7BE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ronchiectasis </w:t>
            </w:r>
          </w:p>
          <w:p w14:paraId="458F9FA4" w14:textId="51BB46AA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332DE7DE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ituitary microadenoma </w:t>
            </w:r>
          </w:p>
          <w:p w14:paraId="1896097C" w14:textId="43D73C37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436C65DE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drenal Insufficiency </w:t>
            </w:r>
          </w:p>
          <w:p w14:paraId="67D5B457" w14:textId="0CFC3AE7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36291E46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alactorrhea, amenorrhea </w:t>
            </w:r>
          </w:p>
          <w:p w14:paraId="0C9F0291" w14:textId="6105CA27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2B076777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ntal caries </w:t>
            </w:r>
          </w:p>
          <w:p w14:paraId="7E0BFD90" w14:textId="627B30AE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1C3DB3E3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yopia </w:t>
            </w:r>
          </w:p>
          <w:p w14:paraId="34F978E6" w14:textId="56191B6B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  <w:p w14:paraId="5B25077F" w14:textId="77777777" w:rsidR="00AE5EB6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lindness </w:t>
            </w:r>
          </w:p>
          <w:p w14:paraId="4BAB590A" w14:textId="0444B6CA" w:rsidR="00212322" w:rsidRPr="002F2350" w:rsidRDefault="11755DC0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7%)</w:t>
            </w:r>
          </w:p>
        </w:tc>
        <w:tc>
          <w:tcPr>
            <w:tcW w:w="0" w:type="auto"/>
          </w:tcPr>
          <w:p w14:paraId="0783BD76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49CAAAFE" w14:textId="77777777" w:rsidTr="00CD6C6D">
        <w:trPr>
          <w:trHeight w:val="416"/>
        </w:trPr>
        <w:tc>
          <w:tcPr>
            <w:tcW w:w="0" w:type="auto"/>
          </w:tcPr>
          <w:p w14:paraId="301D4428" w14:textId="4062BC6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tel et al., 2009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0EA5A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center retrospective cohort, United States of America</w:t>
            </w:r>
          </w:p>
          <w:p w14:paraId="6DCC924A" w14:textId="6CF5F1B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8-2007</w:t>
            </w:r>
          </w:p>
        </w:tc>
        <w:tc>
          <w:tcPr>
            <w:tcW w:w="0" w:type="auto"/>
          </w:tcPr>
          <w:p w14:paraId="7FA03278" w14:textId="77777777" w:rsidR="00AE5EB6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3247424A" w14:textId="069AE71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  <w:p w14:paraId="40536A59" w14:textId="2ACA7F5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72C6E2ED" w14:textId="6613826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3DC389E5" w14:textId="1F828E8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e review</w:t>
            </w:r>
          </w:p>
          <w:p w14:paraId="52FC9A54" w14:textId="5682609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*</w:t>
            </w:r>
          </w:p>
          <w:p w14:paraId="5C14FFF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FB968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2CAC93E7" w14:textId="46EAC42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100%)</w:t>
            </w:r>
          </w:p>
        </w:tc>
        <w:tc>
          <w:tcPr>
            <w:tcW w:w="0" w:type="auto"/>
          </w:tcPr>
          <w:p w14:paraId="3772E05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=13</w:t>
            </w:r>
          </w:p>
          <w:p w14:paraId="4D15F00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L2RG</w:t>
            </w:r>
          </w:p>
          <w:p w14:paraId="5DA5343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7 (54%)</w:t>
            </w:r>
          </w:p>
          <w:p w14:paraId="25D2459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RAG1</w:t>
            </w:r>
          </w:p>
          <w:p w14:paraId="0EC41FC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 (15%)</w:t>
            </w:r>
          </w:p>
          <w:p w14:paraId="1504B79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L7R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</w:p>
          <w:p w14:paraId="7103031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2 (15%)</w:t>
            </w:r>
          </w:p>
          <w:p w14:paraId="1B99E21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ADA</w:t>
            </w:r>
          </w:p>
          <w:p w14:paraId="798385A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8%)</w:t>
            </w:r>
          </w:p>
          <w:p w14:paraId="45ABA78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/NR</w:t>
            </w:r>
          </w:p>
          <w:p w14:paraId="65466E3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73B2D15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9FEDFB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3</w:t>
            </w:r>
          </w:p>
          <w:p w14:paraId="21DA328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4 mo</w:t>
            </w:r>
          </w:p>
          <w:p w14:paraId="2E16014D" w14:textId="4AD00E0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75-23 mo) </w:t>
            </w:r>
          </w:p>
        </w:tc>
        <w:tc>
          <w:tcPr>
            <w:tcW w:w="0" w:type="auto"/>
          </w:tcPr>
          <w:p w14:paraId="2AB5E40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3</w:t>
            </w:r>
          </w:p>
          <w:p w14:paraId="1EF8B13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45B33CF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3%)</w:t>
            </w:r>
          </w:p>
          <w:p w14:paraId="083662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araC/ATG or C-1H, CSA/pred</w:t>
            </w:r>
          </w:p>
          <w:p w14:paraId="2977B1E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46%)</w:t>
            </w:r>
          </w:p>
          <w:p w14:paraId="6FF197D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C-1H, ±CSA or FK</w:t>
            </w:r>
          </w:p>
          <w:p w14:paraId="225A8BD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8%)</w:t>
            </w:r>
          </w:p>
          <w:p w14:paraId="06B3794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Flu/TBI/C-1H, FK</w:t>
            </w:r>
          </w:p>
          <w:p w14:paraId="2E400E7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 (8%)</w:t>
            </w:r>
          </w:p>
          <w:p w14:paraId="6A774F6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-1H</w:t>
            </w:r>
          </w:p>
          <w:p w14:paraId="1D3CA2D8" w14:textId="50E2E63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</w:tc>
        <w:tc>
          <w:tcPr>
            <w:tcW w:w="0" w:type="auto"/>
          </w:tcPr>
          <w:p w14:paraId="17AA3AE8" w14:textId="0DA903E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3 Acute GvHD</w:t>
            </w:r>
          </w:p>
          <w:p w14:paraId="384E2E9A" w14:textId="552B870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8%) </w:t>
            </w:r>
          </w:p>
          <w:p w14:paraId="3A3FF0F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A5E8C2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3</w:t>
            </w:r>
          </w:p>
          <w:p w14:paraId="0834B06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5 y (2.4-9.8 y)</w:t>
            </w:r>
          </w:p>
          <w:p w14:paraId="420C0BE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13F2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3</w:t>
            </w:r>
          </w:p>
          <w:p w14:paraId="75BFC6A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thma</w:t>
            </w:r>
          </w:p>
          <w:p w14:paraId="5934E39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31%)</w:t>
            </w:r>
          </w:p>
          <w:p w14:paraId="5D0ADE8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0508E63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5%)</w:t>
            </w:r>
          </w:p>
          <w:p w14:paraId="4174DD1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gA def</w:t>
            </w:r>
          </w:p>
          <w:p w14:paraId="3B539B8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5%)</w:t>
            </w:r>
          </w:p>
          <w:p w14:paraId="11820C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ies</w:t>
            </w:r>
          </w:p>
          <w:p w14:paraId="4515BE5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6E340B7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rts</w:t>
            </w:r>
          </w:p>
          <w:p w14:paraId="5DA8915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26DDCBB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HV6 infection</w:t>
            </w:r>
          </w:p>
          <w:p w14:paraId="25DE16E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5420B44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taracts</w:t>
            </w:r>
          </w:p>
          <w:p w14:paraId="05B173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03983A8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graines</w:t>
            </w:r>
          </w:p>
          <w:p w14:paraId="02092CD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350A4D5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loosing enteropathy</w:t>
            </w:r>
          </w:p>
          <w:p w14:paraId="6745A12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 (8%)</w:t>
            </w:r>
          </w:p>
          <w:p w14:paraId="7545306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ersensitivity</w:t>
            </w:r>
          </w:p>
          <w:p w14:paraId="7A5E152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065EC5F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active airway disease</w:t>
            </w:r>
          </w:p>
          <w:p w14:paraId="7CDCBF1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3B9B979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ergic rhinitis</w:t>
            </w:r>
          </w:p>
          <w:p w14:paraId="5B136B9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1312B99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czema</w:t>
            </w:r>
          </w:p>
          <w:p w14:paraId="506607B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7542734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or growth</w:t>
            </w:r>
          </w:p>
          <w:p w14:paraId="114D8AC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  <w:p w14:paraId="66D1538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ech delay</w:t>
            </w:r>
          </w:p>
          <w:p w14:paraId="63322E8E" w14:textId="077F139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%)</w:t>
            </w:r>
          </w:p>
        </w:tc>
        <w:tc>
          <w:tcPr>
            <w:tcW w:w="0" w:type="auto"/>
          </w:tcPr>
          <w:p w14:paraId="311FCA72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he data reported in the text do not fully correspond with the values presented in the table. The figures used here were extracted directly from Table I.</w:t>
            </w:r>
          </w:p>
          <w:p w14:paraId="1730E4EA" w14:textId="2BA6468A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Only data from patients who survived &gt;2 y post HSCT were included in this study.</w:t>
            </w:r>
          </w:p>
        </w:tc>
      </w:tr>
      <w:tr w:rsidR="00CD6C6D" w:rsidRPr="00CD6C6D" w14:paraId="0A1C0C5C" w14:textId="77777777" w:rsidTr="00CD6C6D">
        <w:trPr>
          <w:trHeight w:val="416"/>
        </w:trPr>
        <w:tc>
          <w:tcPr>
            <w:tcW w:w="0" w:type="auto"/>
          </w:tcPr>
          <w:p w14:paraId="06A7CCF6" w14:textId="26E2318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iley et al., 2009 (1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04224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-center retrospective cohort study, United States of America </w:t>
            </w:r>
          </w:p>
          <w:p w14:paraId="6E6EA3ED" w14:textId="47A3734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2-2008</w:t>
            </w:r>
          </w:p>
        </w:tc>
        <w:tc>
          <w:tcPr>
            <w:tcW w:w="0" w:type="auto"/>
          </w:tcPr>
          <w:p w14:paraId="7284ED4A" w14:textId="70903627" w:rsidR="00227B35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ransplanted </w:t>
            </w:r>
          </w:p>
          <w:p w14:paraId="648B40B0" w14:textId="2CCA936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  <w:p w14:paraId="4EC3B885" w14:textId="38D737D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4D3D9979" w14:textId="09F177E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  <w:p w14:paraId="1E4DC4EC" w14:textId="6E3BB71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the study</w:t>
            </w:r>
          </w:p>
          <w:p w14:paraId="4F358242" w14:textId="66E6A6E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  <w:p w14:paraId="1F33E241" w14:textId="5C4B191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25939B88" w14:textId="3B91729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14:paraId="05A19A4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1</w:t>
            </w:r>
          </w:p>
          <w:p w14:paraId="23A7A84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2AC2818E" w14:textId="71EE63A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 (100%)</w:t>
            </w:r>
          </w:p>
        </w:tc>
        <w:tc>
          <w:tcPr>
            <w:tcW w:w="0" w:type="auto"/>
          </w:tcPr>
          <w:p w14:paraId="5F981258" w14:textId="6921B5AE" w:rsidR="00212322" w:rsidRPr="002F2350" w:rsidRDefault="2F9E077A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1</w:t>
            </w:r>
          </w:p>
          <w:p w14:paraId="61721E03" w14:textId="603D9314" w:rsidR="00212322" w:rsidRPr="002F2350" w:rsidRDefault="2F9E077A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L2RG</w:t>
            </w:r>
          </w:p>
          <w:p w14:paraId="016F15C2" w14:textId="2254DE9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(48%)</w:t>
            </w:r>
          </w:p>
          <w:p w14:paraId="6C0008DE" w14:textId="6178773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A deficiency</w:t>
            </w:r>
          </w:p>
          <w:p w14:paraId="1D9FFC30" w14:textId="2EC65A6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14%)</w:t>
            </w:r>
          </w:p>
          <w:p w14:paraId="5DA8A76B" w14:textId="77BF065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7Rα deficiency</w:t>
            </w:r>
          </w:p>
          <w:p w14:paraId="53C8ECFA" w14:textId="6A00750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14%)</w:t>
            </w:r>
          </w:p>
          <w:p w14:paraId="2867DD6F" w14:textId="18F82B9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somal recessive unknown defect</w:t>
            </w:r>
          </w:p>
          <w:p w14:paraId="4E0A8FEF" w14:textId="38AAF0A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7%)</w:t>
            </w:r>
          </w:p>
          <w:p w14:paraId="6E1FA051" w14:textId="151BB74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JAK3 deficiency </w:t>
            </w:r>
          </w:p>
          <w:p w14:paraId="1D699993" w14:textId="147EA6DE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5%)</w:t>
            </w:r>
          </w:p>
          <w:p w14:paraId="464F7408" w14:textId="76D80CA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1/ RAG2 deficiency</w:t>
            </w:r>
          </w:p>
          <w:p w14:paraId="2CA40334" w14:textId="2337247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5%)</w:t>
            </w:r>
          </w:p>
          <w:p w14:paraId="026B1EA8" w14:textId="01A6A53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3 chain deficiency</w:t>
            </w:r>
          </w:p>
          <w:p w14:paraId="0521BB70" w14:textId="51018C8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4%)</w:t>
            </w:r>
          </w:p>
          <w:p w14:paraId="2CC160B1" w14:textId="4D3CF81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-45 deficiency</w:t>
            </w:r>
          </w:p>
          <w:p w14:paraId="73D33E56" w14:textId="06BE394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2B6705EA" w14:textId="54950D3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tilage hair hypoplasia with SCID</w:t>
            </w:r>
          </w:p>
          <w:p w14:paraId="0B4F9419" w14:textId="06E46A1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  <w:p w14:paraId="7FFB7CB5" w14:textId="4D21690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 molecular cause</w:t>
            </w:r>
          </w:p>
          <w:p w14:paraId="02F0F390" w14:textId="2FD8F35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1122F71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1</w:t>
            </w:r>
          </w:p>
          <w:p w14:paraId="056CCFF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3.5 mo</w:t>
            </w:r>
          </w:p>
          <w:p w14:paraId="3A72340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 (30%)</w:t>
            </w:r>
          </w:p>
          <w:p w14:paraId="4A43DF5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3.5 mo</w:t>
            </w:r>
          </w:p>
          <w:p w14:paraId="70BCA005" w14:textId="7E16E12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 (70%)</w:t>
            </w:r>
          </w:p>
        </w:tc>
        <w:tc>
          <w:tcPr>
            <w:tcW w:w="0" w:type="auto"/>
          </w:tcPr>
          <w:p w14:paraId="756699B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1</w:t>
            </w:r>
          </w:p>
          <w:p w14:paraId="30D5C1CC" w14:textId="611B2FE5" w:rsidR="00212322" w:rsidRPr="002F2350" w:rsidRDefault="117F5A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0F53CF51" w14:textId="41369F58" w:rsidR="00212322" w:rsidRPr="002F2350" w:rsidRDefault="117F5A83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 (100%)</w:t>
            </w:r>
          </w:p>
        </w:tc>
        <w:tc>
          <w:tcPr>
            <w:tcW w:w="0" w:type="auto"/>
          </w:tcPr>
          <w:p w14:paraId="08797044" w14:textId="19B45F2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1 Chronic GVHD</w:t>
            </w:r>
          </w:p>
          <w:p w14:paraId="1D450542" w14:textId="60350B3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%)</w:t>
            </w:r>
          </w:p>
        </w:tc>
        <w:tc>
          <w:tcPr>
            <w:tcW w:w="0" w:type="auto"/>
          </w:tcPr>
          <w:p w14:paraId="5ED3400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1</w:t>
            </w:r>
          </w:p>
          <w:p w14:paraId="7BE77C9B" w14:textId="694B86A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104 mo (6-312 mo)</w:t>
            </w:r>
          </w:p>
        </w:tc>
        <w:tc>
          <w:tcPr>
            <w:tcW w:w="0" w:type="auto"/>
          </w:tcPr>
          <w:p w14:paraId="1584DDBA" w14:textId="3F82EEEC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11</w:t>
            </w:r>
          </w:p>
          <w:p w14:paraId="3DA8A901" w14:textId="3437E9BF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ngoing immunoglobulin replacement</w:t>
            </w:r>
          </w:p>
          <w:p w14:paraId="3171913D" w14:textId="0C775A51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 (53%)</w:t>
            </w:r>
          </w:p>
          <w:p w14:paraId="6A79D313" w14:textId="0E47F05F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sistent rashes</w:t>
            </w:r>
          </w:p>
          <w:p w14:paraId="064D1CA8" w14:textId="6A1AB477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 (25%)</w:t>
            </w:r>
          </w:p>
          <w:p w14:paraId="3905B3B3" w14:textId="7D68FA93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  <w:p w14:paraId="1827E77C" w14:textId="0406FB21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21%)</w:t>
            </w:r>
          </w:p>
          <w:p w14:paraId="513F227B" w14:textId="7CE75651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usitis</w:t>
            </w:r>
          </w:p>
          <w:p w14:paraId="12E48FE0" w14:textId="2AEB95B4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22%)</w:t>
            </w:r>
          </w:p>
          <w:p w14:paraId="04FC1933" w14:textId="7526C1C2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thma</w:t>
            </w:r>
          </w:p>
          <w:p w14:paraId="50DFE304" w14:textId="5CFA0AE0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12%)</w:t>
            </w:r>
          </w:p>
          <w:p w14:paraId="6D776F59" w14:textId="169A7493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diarrhea</w:t>
            </w:r>
          </w:p>
          <w:p w14:paraId="05B07385" w14:textId="2067B30B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0%)</w:t>
            </w:r>
          </w:p>
          <w:p w14:paraId="312A388C" w14:textId="5B10043D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 &lt;3rd percentile</w:t>
            </w:r>
          </w:p>
          <w:p w14:paraId="16EC5862" w14:textId="0040EB1B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11%)</w:t>
            </w:r>
          </w:p>
          <w:p w14:paraId="648C4F7D" w14:textId="09AC306D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ight &lt;3rd percentile</w:t>
            </w:r>
          </w:p>
          <w:p w14:paraId="6105253E" w14:textId="27FB303A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12%)</w:t>
            </w:r>
          </w:p>
          <w:p w14:paraId="4D275348" w14:textId="523627E7" w:rsidR="00212322" w:rsidRPr="002F2350" w:rsidRDefault="6BFCB977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velopment delay</w:t>
            </w:r>
          </w:p>
          <w:p w14:paraId="6DB55A8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14%)</w:t>
            </w:r>
          </w:p>
          <w:p w14:paraId="4762F411" w14:textId="609921DF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eumonia</w:t>
            </w:r>
          </w:p>
          <w:p w14:paraId="019C08D2" w14:textId="0A21A27B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7%</w:t>
            </w:r>
            <w:r w:rsidR="00E953A9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E7A60C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yroidism</w:t>
            </w:r>
          </w:p>
          <w:p w14:paraId="346853EE" w14:textId="38A073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5%)</w:t>
            </w:r>
          </w:p>
          <w:p w14:paraId="6F7DB158" w14:textId="4397DF8F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curing HPV infection</w:t>
            </w:r>
          </w:p>
          <w:p w14:paraId="0D7003BD" w14:textId="4D73D34B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12%)</w:t>
            </w:r>
          </w:p>
          <w:p w14:paraId="6D98CA7F" w14:textId="26C923D2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D</w:t>
            </w:r>
          </w:p>
          <w:p w14:paraId="6FFF7D8B" w14:textId="7B5456F4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6%)</w:t>
            </w:r>
          </w:p>
          <w:p w14:paraId="41412A54" w14:textId="3174FC4A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itis media</w:t>
            </w:r>
          </w:p>
          <w:p w14:paraId="30BD258F" w14:textId="2E6A5B66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5%)</w:t>
            </w:r>
          </w:p>
          <w:p w14:paraId="2E22E234" w14:textId="3E968D72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al aversion</w:t>
            </w:r>
          </w:p>
          <w:p w14:paraId="0E5F77F8" w14:textId="75E35AE4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5%)</w:t>
            </w:r>
          </w:p>
          <w:p w14:paraId="2AB3FE52" w14:textId="26E7316A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 disorder</w:t>
            </w:r>
          </w:p>
          <w:p w14:paraId="247B9815" w14:textId="3C29CD41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%)</w:t>
            </w:r>
          </w:p>
          <w:p w14:paraId="30F7724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erebral palsy</w:t>
            </w:r>
          </w:p>
          <w:p w14:paraId="6B2B06AD" w14:textId="6A1489CD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%)</w:t>
            </w:r>
          </w:p>
          <w:p w14:paraId="6192909C" w14:textId="2E15AF26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mittent hemolytic anemia</w:t>
            </w:r>
          </w:p>
          <w:p w14:paraId="4C547A8C" w14:textId="188486BB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%)</w:t>
            </w:r>
          </w:p>
          <w:p w14:paraId="7C705DD5" w14:textId="1498FDF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termittent thrombocytopenia </w:t>
            </w:r>
          </w:p>
          <w:p w14:paraId="7AA43905" w14:textId="223CF83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092C789E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5F05A8AF" w14:textId="77777777" w:rsidTr="00CD6C6D">
        <w:trPr>
          <w:trHeight w:val="416"/>
        </w:trPr>
        <w:tc>
          <w:tcPr>
            <w:tcW w:w="0" w:type="auto"/>
          </w:tcPr>
          <w:p w14:paraId="6CB936C6" w14:textId="4E92E2C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ifman et al., 2008 (2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AA3E0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spective single-center observational cohort, Canada </w:t>
            </w:r>
          </w:p>
          <w:p w14:paraId="18774E55" w14:textId="3419A9F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9-2005</w:t>
            </w:r>
          </w:p>
        </w:tc>
        <w:tc>
          <w:tcPr>
            <w:tcW w:w="0" w:type="auto"/>
          </w:tcPr>
          <w:p w14:paraId="57996CD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33F29D8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  <w:p w14:paraId="7D92EB5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</w:t>
            </w:r>
          </w:p>
          <w:p w14:paraId="085B162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  <w:p w14:paraId="296E0D8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the study</w:t>
            </w:r>
          </w:p>
          <w:p w14:paraId="7E096CF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  <w:p w14:paraId="4AA76FF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3404C4DB" w14:textId="148038C5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60E9AB6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⁺CID </w:t>
            </w:r>
          </w:p>
          <w:p w14:paraId="3600E551" w14:textId="4951F3F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100%)</w:t>
            </w:r>
          </w:p>
        </w:tc>
        <w:tc>
          <w:tcPr>
            <w:tcW w:w="0" w:type="auto"/>
          </w:tcPr>
          <w:p w14:paraId="6809E96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</w:t>
            </w:r>
          </w:p>
          <w:p w14:paraId="3CC149F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2RG (γc)</w:t>
            </w:r>
          </w:p>
          <w:p w14:paraId="4F611711" w14:textId="62504704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ficiency</w:t>
            </w:r>
          </w:p>
          <w:p w14:paraId="549841B6" w14:textId="0350D752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40%</w:t>
            </w:r>
            <w:r w:rsidR="00E953A9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EBCE7AC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menn syndrome</w:t>
            </w:r>
          </w:p>
          <w:p w14:paraId="4F5813E9" w14:textId="54C7E248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ot</w:t>
            </w:r>
          </w:p>
          <w:p w14:paraId="1579CA3D" w14:textId="086CC1EB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fied)</w:t>
            </w:r>
          </w:p>
          <w:p w14:paraId="2F8D6C0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4 (40%)</w:t>
            </w:r>
          </w:p>
          <w:p w14:paraId="000B9B94" w14:textId="232DCFE6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MRP-associated Omenn</w:t>
            </w:r>
          </w:p>
          <w:p w14:paraId="491DF216" w14:textId="65B58712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ndrome</w:t>
            </w:r>
          </w:p>
          <w:p w14:paraId="5B60602C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0%)</w:t>
            </w:r>
          </w:p>
          <w:p w14:paraId="27712701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tilage hair hypoplasia</w:t>
            </w:r>
          </w:p>
          <w:p w14:paraId="5B6A3382" w14:textId="736849F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953A9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10%) </w:t>
            </w:r>
          </w:p>
        </w:tc>
        <w:tc>
          <w:tcPr>
            <w:tcW w:w="0" w:type="auto"/>
          </w:tcPr>
          <w:p w14:paraId="1446EF53" w14:textId="0480AC4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11.75 mo (6-59 mo)</w:t>
            </w:r>
          </w:p>
        </w:tc>
        <w:tc>
          <w:tcPr>
            <w:tcW w:w="0" w:type="auto"/>
          </w:tcPr>
          <w:p w14:paraId="575E071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</w:t>
            </w:r>
          </w:p>
          <w:p w14:paraId="4D43F63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0058089D" w14:textId="434A9B6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100%)</w:t>
            </w:r>
          </w:p>
        </w:tc>
        <w:tc>
          <w:tcPr>
            <w:tcW w:w="0" w:type="auto"/>
          </w:tcPr>
          <w:p w14:paraId="2038104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</w:t>
            </w:r>
          </w:p>
          <w:p w14:paraId="41ECD04C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y acute GVHD</w:t>
            </w:r>
          </w:p>
          <w:p w14:paraId="6CF8397D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100%)</w:t>
            </w:r>
          </w:p>
          <w:p w14:paraId="0ECB2906" w14:textId="0E123E99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</w:t>
            </w:r>
          </w:p>
          <w:p w14:paraId="2136C332" w14:textId="47B1E5D6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VHD</w:t>
            </w:r>
          </w:p>
          <w:p w14:paraId="4C4F311F" w14:textId="6158A82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0%)</w:t>
            </w:r>
          </w:p>
        </w:tc>
        <w:tc>
          <w:tcPr>
            <w:tcW w:w="0" w:type="auto"/>
          </w:tcPr>
          <w:p w14:paraId="1EC7F60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</w:p>
          <w:p w14:paraId="663BC8C6" w14:textId="22B898BB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7.5 mo (28–192</w:t>
            </w:r>
          </w:p>
          <w:p w14:paraId="78B21323" w14:textId="005C0BC2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)</w:t>
            </w:r>
          </w:p>
          <w:p w14:paraId="151C540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29524D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</w:t>
            </w:r>
          </w:p>
          <w:p w14:paraId="02C0FB42" w14:textId="4073CB66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 stature</w:t>
            </w:r>
          </w:p>
          <w:p w14:paraId="0EB43BEF" w14:textId="06122FD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0%)</w:t>
            </w:r>
          </w:p>
          <w:p w14:paraId="336BE6C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 associated with cartilage hair hypoplasia)</w:t>
            </w:r>
          </w:p>
          <w:p w14:paraId="7AD113CB" w14:textId="585A121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1F13EDE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15EB4" w:rsidRPr="00CD6C6D" w14:paraId="623C257A" w14:textId="77777777" w:rsidTr="00CD6C6D">
        <w:trPr>
          <w:trHeight w:val="416"/>
        </w:trPr>
        <w:tc>
          <w:tcPr>
            <w:tcW w:w="0" w:type="auto"/>
          </w:tcPr>
          <w:p w14:paraId="652B0310" w14:textId="2140B3AA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hwaderer et al., 2005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2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001F3D7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 report, USA,</w:t>
            </w:r>
          </w:p>
          <w:p w14:paraId="3E21796B" w14:textId="6AA61704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0" w:type="auto"/>
          </w:tcPr>
          <w:p w14:paraId="72E62529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3177A041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45894BA8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3EF94990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34F7A2C4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253BDA56" w14:textId="606ADFE5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745FFCF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0433CE44" w14:textId="511F74C1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</w:tc>
        <w:tc>
          <w:tcPr>
            <w:tcW w:w="0" w:type="auto"/>
          </w:tcPr>
          <w:p w14:paraId="585B74CA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6A364AB8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linked SCID</w:t>
            </w:r>
          </w:p>
          <w:p w14:paraId="527CC2F2" w14:textId="6FB0F9A4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</w:tc>
        <w:tc>
          <w:tcPr>
            <w:tcW w:w="0" w:type="auto"/>
          </w:tcPr>
          <w:p w14:paraId="174F9941" w14:textId="7546E7A0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rst year of life</w:t>
            </w:r>
          </w:p>
        </w:tc>
        <w:tc>
          <w:tcPr>
            <w:tcW w:w="0" w:type="auto"/>
          </w:tcPr>
          <w:p w14:paraId="3D6364C8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79E56691" w14:textId="77777777" w:rsidR="00915EB4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63B71632" w14:textId="37155AFB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</w:tc>
        <w:tc>
          <w:tcPr>
            <w:tcW w:w="0" w:type="auto"/>
          </w:tcPr>
          <w:p w14:paraId="322916CA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  <w:p w14:paraId="01DB763A" w14:textId="6D5C0864" w:rsidR="00915EB4" w:rsidRPr="002F2350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ossible low-grade delayed cGVHD considered)</w:t>
            </w:r>
          </w:p>
        </w:tc>
        <w:tc>
          <w:tcPr>
            <w:tcW w:w="0" w:type="auto"/>
          </w:tcPr>
          <w:p w14:paraId="5B533E6C" w14:textId="3EA9E37F" w:rsidR="00915EB4" w:rsidRPr="002F2350" w:rsidRDefault="00915EB4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veral years post-HSCT </w:t>
            </w:r>
          </w:p>
        </w:tc>
        <w:tc>
          <w:tcPr>
            <w:tcW w:w="0" w:type="auto"/>
          </w:tcPr>
          <w:p w14:paraId="5B78E9FF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</w:t>
            </w:r>
          </w:p>
          <w:p w14:paraId="7FBA8713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nulomatous interstitial nephritis</w:t>
            </w:r>
          </w:p>
          <w:p w14:paraId="31DCCED4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  <w:p w14:paraId="71B5FBFE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stemic granulomatous disease</w:t>
            </w:r>
          </w:p>
          <w:p w14:paraId="6D91386E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  <w:p w14:paraId="58EA73E3" w14:textId="0278F96A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nulomatous / plaque-like skin lesions</w:t>
            </w:r>
          </w:p>
          <w:p w14:paraId="356C9FC3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  <w:p w14:paraId="79045134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renal insufficiency</w:t>
            </w:r>
          </w:p>
          <w:p w14:paraId="35AC371F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  <w:p w14:paraId="57CAEF23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ncytopenia</w:t>
            </w:r>
          </w:p>
          <w:p w14:paraId="1F45016F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%)</w:t>
            </w:r>
          </w:p>
          <w:p w14:paraId="121C1D71" w14:textId="77777777" w:rsidR="00915EB4" w:rsidRPr="00915EB4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omplete B-cell engraftment requiring IVIG</w:t>
            </w:r>
          </w:p>
          <w:p w14:paraId="238EADA6" w14:textId="5BA24094" w:rsidR="00915EB4" w:rsidRPr="002F2350" w:rsidRDefault="00915EB4" w:rsidP="00915EB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5E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%)</w:t>
            </w:r>
          </w:p>
        </w:tc>
        <w:tc>
          <w:tcPr>
            <w:tcW w:w="0" w:type="auto"/>
          </w:tcPr>
          <w:p w14:paraId="33A87FD0" w14:textId="77777777" w:rsidR="00915EB4" w:rsidRPr="002F2350" w:rsidRDefault="00915EB4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C6D" w:rsidRPr="00CD6C6D" w14:paraId="48C809BA" w14:textId="77777777" w:rsidTr="00CD6C6D">
        <w:trPr>
          <w:trHeight w:val="416"/>
        </w:trPr>
        <w:tc>
          <w:tcPr>
            <w:tcW w:w="0" w:type="auto"/>
          </w:tcPr>
          <w:p w14:paraId="1E13CFAF" w14:textId="7412EB38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tt et al., 2017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DE8235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spective, single-center observational cohort, Canada</w:t>
            </w:r>
          </w:p>
          <w:p w14:paraId="791340CA" w14:textId="16362D8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5-2015</w:t>
            </w:r>
          </w:p>
        </w:tc>
        <w:tc>
          <w:tcPr>
            <w:tcW w:w="0" w:type="auto"/>
          </w:tcPr>
          <w:p w14:paraId="377E75A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0973818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  <w:p w14:paraId="2F3DAC7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live &gt;5y </w:t>
            </w:r>
          </w:p>
          <w:p w14:paraId="6C0DBAC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65C245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the study</w:t>
            </w:r>
          </w:p>
          <w:p w14:paraId="68E09DF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0C1962E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ncluded in this review</w:t>
            </w:r>
          </w:p>
          <w:p w14:paraId="72A98BE0" w14:textId="44F30A2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</w:tcPr>
          <w:p w14:paraId="3AD9981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CID</w:t>
            </w:r>
          </w:p>
          <w:p w14:paraId="6D681260" w14:textId="48AD8CD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00%)</w:t>
            </w:r>
          </w:p>
        </w:tc>
        <w:tc>
          <w:tcPr>
            <w:tcW w:w="0" w:type="auto"/>
          </w:tcPr>
          <w:p w14:paraId="4500FB0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</w:t>
            </w:r>
          </w:p>
          <w:p w14:paraId="183C465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A-deficiency</w:t>
            </w:r>
          </w:p>
          <w:p w14:paraId="4C95CC68" w14:textId="2EE1671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 (100%) </w:t>
            </w:r>
          </w:p>
        </w:tc>
        <w:tc>
          <w:tcPr>
            <w:tcW w:w="0" w:type="auto"/>
          </w:tcPr>
          <w:p w14:paraId="29CFA266" w14:textId="56EB6CB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explicitly stated  </w:t>
            </w:r>
          </w:p>
        </w:tc>
        <w:tc>
          <w:tcPr>
            <w:tcW w:w="0" w:type="auto"/>
          </w:tcPr>
          <w:p w14:paraId="20B7C4D0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</w:t>
            </w:r>
          </w:p>
          <w:p w14:paraId="0426942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  <w:p w14:paraId="57DC4FBE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60%)</w:t>
            </w:r>
          </w:p>
          <w:p w14:paraId="70871AB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1D95FD1F" w14:textId="0F41F600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(40%) </w:t>
            </w:r>
          </w:p>
        </w:tc>
        <w:tc>
          <w:tcPr>
            <w:tcW w:w="0" w:type="auto"/>
          </w:tcPr>
          <w:p w14:paraId="1E1C4E7A" w14:textId="1859B2AC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14:paraId="3EFB6B59" w14:textId="44283FE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rvived &gt;5 y</w:t>
            </w:r>
          </w:p>
        </w:tc>
        <w:tc>
          <w:tcPr>
            <w:tcW w:w="0" w:type="auto"/>
          </w:tcPr>
          <w:p w14:paraId="7BD2A813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5</w:t>
            </w:r>
          </w:p>
          <w:p w14:paraId="617AAB77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stric reflux</w:t>
            </w:r>
          </w:p>
          <w:p w14:paraId="74DEF342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80%)</w:t>
            </w:r>
          </w:p>
          <w:p w14:paraId="3F23D964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ing impairment</w:t>
            </w:r>
          </w:p>
          <w:p w14:paraId="3DF68A9D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60%)</w:t>
            </w:r>
          </w:p>
          <w:p w14:paraId="2E2D69E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al developmental delay</w:t>
            </w:r>
          </w:p>
          <w:p w14:paraId="224B5E48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 (40%)</w:t>
            </w:r>
          </w:p>
          <w:p w14:paraId="7B043DF6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 disorder</w:t>
            </w:r>
          </w:p>
          <w:p w14:paraId="1EBF51C6" w14:textId="4F182C08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0%)</w:t>
            </w:r>
          </w:p>
          <w:p w14:paraId="3ABCD8D2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lung disease and bronchiectasis</w:t>
            </w:r>
          </w:p>
          <w:p w14:paraId="20A7B6D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0%)</w:t>
            </w:r>
          </w:p>
          <w:p w14:paraId="685FE02E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be feeding</w:t>
            </w:r>
          </w:p>
          <w:p w14:paraId="2F17A1BD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0%)</w:t>
            </w:r>
          </w:p>
          <w:p w14:paraId="78F3553A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kin eczema</w:t>
            </w:r>
          </w:p>
          <w:p w14:paraId="652AE16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40%)</w:t>
            </w:r>
          </w:p>
          <w:p w14:paraId="36B26F85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rebral palsy due to intracranial bleeding</w:t>
            </w:r>
          </w:p>
          <w:p w14:paraId="743368D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4CD4645C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  <w:p w14:paraId="5DA58954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(20%) </w:t>
            </w:r>
          </w:p>
          <w:p w14:paraId="7E87543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ergic rhinitis, sino-nasal polyps</w:t>
            </w:r>
          </w:p>
          <w:p w14:paraId="3DBFB4B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1DFA31F6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tropenia</w:t>
            </w:r>
          </w:p>
          <w:p w14:paraId="1238754E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 Dermatofibrosarcoma protuberans</w:t>
            </w:r>
          </w:p>
          <w:p w14:paraId="4531071E" w14:textId="260468E2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27E5F836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ffuse punctate keratitis</w:t>
            </w:r>
          </w:p>
          <w:p w14:paraId="0CACCED1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115AD058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blyopia</w:t>
            </w:r>
          </w:p>
          <w:p w14:paraId="493A9742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4EBEF4FE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yroidism</w:t>
            </w:r>
          </w:p>
          <w:p w14:paraId="1A42A00E" w14:textId="2D9F2E46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0017673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teopenia and recurrent fractures</w:t>
            </w:r>
          </w:p>
          <w:p w14:paraId="46DD897C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27425A24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ycystic</w:t>
            </w:r>
          </w:p>
          <w:p w14:paraId="19B020AE" w14:textId="5FF7248F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varian syndrom</w:t>
            </w:r>
            <w:r w:rsidR="00E953A9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  <w:p w14:paraId="56FADB40" w14:textId="179A68B8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753E98E1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ight/weight &lt;3/3 percentile</w:t>
            </w:r>
          </w:p>
          <w:p w14:paraId="7D79B803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6C28F2D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 &lt; 3</w:t>
            </w:r>
          </w:p>
          <w:p w14:paraId="6000526D" w14:textId="16D7B434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</w:p>
          <w:p w14:paraId="2DFB5F80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  <w:p w14:paraId="4AAD8424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urrent infections</w:t>
            </w:r>
          </w:p>
          <w:p w14:paraId="4E5204AE" w14:textId="47A972F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(40%) </w:t>
            </w:r>
          </w:p>
        </w:tc>
        <w:tc>
          <w:tcPr>
            <w:tcW w:w="0" w:type="auto"/>
          </w:tcPr>
          <w:p w14:paraId="16805311" w14:textId="77777777" w:rsidR="00AE6078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evere demyelinating disease after lung transplant</w:t>
            </w:r>
            <w:r w:rsidR="00AE6078"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B8A6EC3" w14:textId="75A6AE79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</w:tc>
      </w:tr>
      <w:tr w:rsidR="00CD6C6D" w:rsidRPr="00CD6C6D" w14:paraId="1F64DE56" w14:textId="77777777" w:rsidTr="00CD6C6D">
        <w:trPr>
          <w:trHeight w:val="416"/>
        </w:trPr>
        <w:tc>
          <w:tcPr>
            <w:tcW w:w="0" w:type="auto"/>
          </w:tcPr>
          <w:p w14:paraId="3E505F23" w14:textId="14D6B80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atter, 2004 (</w:t>
            </w:r>
            <w:r w:rsidR="00B66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B925D9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 center, retrospective cohort, United Kingdom  </w:t>
            </w:r>
          </w:p>
          <w:p w14:paraId="2C5EA8F8" w14:textId="12EDC0FD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7-2002</w:t>
            </w:r>
          </w:p>
        </w:tc>
        <w:tc>
          <w:tcPr>
            <w:tcW w:w="0" w:type="auto"/>
          </w:tcPr>
          <w:p w14:paraId="4611648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planted</w:t>
            </w:r>
          </w:p>
          <w:p w14:paraId="2449845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  <w:p w14:paraId="3367423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ive</w:t>
            </w:r>
          </w:p>
          <w:p w14:paraId="1B6429C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  <w:p w14:paraId="6CA44D9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d in the study</w:t>
            </w:r>
          </w:p>
          <w:p w14:paraId="7640F1C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</w:t>
            </w:r>
          </w:p>
          <w:p w14:paraId="3487E5A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 in this review</w:t>
            </w:r>
          </w:p>
          <w:p w14:paraId="4684F11C" w14:textId="1BA8FA46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</w:tcPr>
          <w:p w14:paraId="12EF983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83</w:t>
            </w:r>
          </w:p>
          <w:p w14:paraId="0CB0514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ID</w:t>
            </w:r>
          </w:p>
          <w:p w14:paraId="632AC09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(59%)</w:t>
            </w:r>
          </w:p>
          <w:p w14:paraId="7A2B831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  <w:p w14:paraId="7250536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1%)</w:t>
            </w:r>
          </w:p>
          <w:p w14:paraId="0E9C9F0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298D150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 (8%)</w:t>
            </w:r>
          </w:p>
          <w:p w14:paraId="246C665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D</w:t>
            </w:r>
          </w:p>
          <w:p w14:paraId="6D9EE54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3%)</w:t>
            </w:r>
          </w:p>
          <w:p w14:paraId="03CFC90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L-HIM</w:t>
            </w:r>
          </w:p>
          <w:p w14:paraId="55604718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6%)</w:t>
            </w:r>
          </w:p>
          <w:p w14:paraId="699441F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teopetrosis</w:t>
            </w:r>
          </w:p>
          <w:p w14:paraId="75228FCB" w14:textId="3C9603F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%)</w:t>
            </w:r>
          </w:p>
        </w:tc>
        <w:tc>
          <w:tcPr>
            <w:tcW w:w="0" w:type="auto"/>
          </w:tcPr>
          <w:p w14:paraId="4F96DCB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9</w:t>
            </w:r>
          </w:p>
          <w:p w14:paraId="7C37A2AD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G2 deficiency</w:t>
            </w:r>
          </w:p>
          <w:p w14:paraId="542BA90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  <w:p w14:paraId="7BA1BC4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L2RG</w:t>
            </w:r>
          </w:p>
          <w:p w14:paraId="20789B67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  <w:p w14:paraId="74FA1549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</w:t>
            </w:r>
          </w:p>
          <w:p w14:paraId="176B4EE5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 (11%)</w:t>
            </w:r>
          </w:p>
          <w:p w14:paraId="2B4E26F5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A deficiency</w:t>
            </w:r>
          </w:p>
          <w:p w14:paraId="6A415DBE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  <w:p w14:paraId="12EB0A12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K3 deficiency</w:t>
            </w:r>
          </w:p>
          <w:p w14:paraId="699DA35B" w14:textId="3F1E929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2%)</w:t>
            </w:r>
          </w:p>
          <w:p w14:paraId="5F90BC37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</w:t>
            </w:r>
          </w:p>
          <w:p w14:paraId="4E9161DF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2%)</w:t>
            </w:r>
          </w:p>
          <w:p w14:paraId="3A648453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teopetrosis</w:t>
            </w:r>
          </w:p>
          <w:p w14:paraId="49F349AB" w14:textId="3D35359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</w:tc>
        <w:tc>
          <w:tcPr>
            <w:tcW w:w="0" w:type="auto"/>
          </w:tcPr>
          <w:p w14:paraId="3D56196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9</w:t>
            </w:r>
          </w:p>
          <w:p w14:paraId="155E06C1" w14:textId="4EFA46EF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6 mo (1–72 mo)</w:t>
            </w:r>
          </w:p>
        </w:tc>
        <w:tc>
          <w:tcPr>
            <w:tcW w:w="0" w:type="auto"/>
          </w:tcPr>
          <w:p w14:paraId="2F9CCADA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</w:t>
            </w:r>
          </w:p>
          <w:p w14:paraId="2D1EE3BD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  <w:p w14:paraId="15139BA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  <w:p w14:paraId="2C4664C1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/ATG</w:t>
            </w:r>
          </w:p>
          <w:p w14:paraId="2393FDDB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2%)</w:t>
            </w:r>
          </w:p>
          <w:p w14:paraId="7F7E87CE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/CY</w:t>
            </w:r>
          </w:p>
          <w:p w14:paraId="342CF47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 (56%)</w:t>
            </w:r>
          </w:p>
          <w:p w14:paraId="3BAAE154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/Bu/Cy</w:t>
            </w:r>
          </w:p>
          <w:p w14:paraId="5335E797" w14:textId="62228E24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%)</w:t>
            </w:r>
          </w:p>
        </w:tc>
        <w:tc>
          <w:tcPr>
            <w:tcW w:w="0" w:type="auto"/>
          </w:tcPr>
          <w:p w14:paraId="1A9329FC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=9</w:t>
            </w:r>
          </w:p>
          <w:p w14:paraId="494E3881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</w:t>
            </w:r>
          </w:p>
          <w:p w14:paraId="360887A7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VHD</w:t>
            </w:r>
          </w:p>
          <w:p w14:paraId="189A45E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44%)</w:t>
            </w:r>
          </w:p>
          <w:p w14:paraId="51F46874" w14:textId="3F8CD37D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</w:t>
            </w:r>
          </w:p>
          <w:p w14:paraId="6F4024D0" w14:textId="50CC8AC4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VHD</w:t>
            </w:r>
          </w:p>
          <w:p w14:paraId="56025EA6" w14:textId="47F3CE5A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 (22%)</w:t>
            </w:r>
          </w:p>
        </w:tc>
        <w:tc>
          <w:tcPr>
            <w:tcW w:w="0" w:type="auto"/>
          </w:tcPr>
          <w:p w14:paraId="33F5FB7E" w14:textId="13224C43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Not explicitly stated </w:t>
            </w:r>
          </w:p>
        </w:tc>
        <w:tc>
          <w:tcPr>
            <w:tcW w:w="0" w:type="auto"/>
          </w:tcPr>
          <w:p w14:paraId="25D458B2" w14:textId="77777777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9</w:t>
            </w:r>
          </w:p>
          <w:p w14:paraId="3941D16F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ensated</w:t>
            </w:r>
          </w:p>
          <w:p w14:paraId="5C955262" w14:textId="0C732AE9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yroidism</w:t>
            </w:r>
          </w:p>
          <w:p w14:paraId="21F69AE2" w14:textId="15AE58E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78%)</w:t>
            </w:r>
          </w:p>
          <w:p w14:paraId="4E39089B" w14:textId="77777777" w:rsidR="00E953A9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 hypothyroidism</w:t>
            </w:r>
          </w:p>
          <w:p w14:paraId="7EBDEDE8" w14:textId="1F4A073B" w:rsidR="00212322" w:rsidRPr="002F2350" w:rsidRDefault="00212322" w:rsidP="00CD6C6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3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2 (22%) </w:t>
            </w:r>
          </w:p>
        </w:tc>
        <w:tc>
          <w:tcPr>
            <w:tcW w:w="0" w:type="auto"/>
          </w:tcPr>
          <w:p w14:paraId="575CD504" w14:textId="77777777" w:rsidR="00212322" w:rsidRPr="002F2350" w:rsidRDefault="00212322" w:rsidP="002F235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187E26C" w14:textId="77777777" w:rsidR="00212322" w:rsidRPr="00212322" w:rsidRDefault="00212322" w:rsidP="00212322">
      <w:pPr>
        <w:rPr>
          <w:rFonts w:ascii="Times New Roman" w:hAnsi="Times New Roman" w:cs="Times New Roman"/>
          <w:lang w:val="en"/>
        </w:rPr>
      </w:pPr>
    </w:p>
    <w:p w14:paraId="5505E794" w14:textId="04BCD658" w:rsidR="00212322" w:rsidRPr="00212322" w:rsidRDefault="00212322" w:rsidP="00212322">
      <w:pPr>
        <w:rPr>
          <w:rFonts w:ascii="Times New Roman" w:hAnsi="Times New Roman" w:cs="Times New Roman"/>
        </w:rPr>
      </w:pPr>
      <w:r w:rsidRPr="00212322">
        <w:rPr>
          <w:rFonts w:ascii="Times New Roman" w:hAnsi="Times New Roman" w:cs="Times New Roman"/>
        </w:rPr>
        <w:t xml:space="preserve">Abbreviations: ADA – adenosine deaminase; ADHD – attention-deficit/hyperactivity disorder; AIHA – autoimmune hemolytic anemia; </w:t>
      </w:r>
      <w:r w:rsidR="003827BF">
        <w:rPr>
          <w:rFonts w:ascii="Times New Roman" w:hAnsi="Times New Roman" w:cs="Times New Roman"/>
        </w:rPr>
        <w:t xml:space="preserve">ALL - </w:t>
      </w:r>
      <w:r w:rsidRPr="00212322">
        <w:rPr>
          <w:rFonts w:ascii="Times New Roman" w:hAnsi="Times New Roman" w:cs="Times New Roman"/>
        </w:rPr>
        <w:t>AML – acute myeloid leukemia; APDS – activated PI3Kδ syndrome; AVN – avascular necrosis; BMT – bone marrow transplantation; BU – busulfan-based conditioning; CGD – chronic granulomatous disease; CID – combined immunodeficiency; cGVHD – chronic graft-versus-host disease; DOCK8 – dedicator of cytokinesis 8; FOXN1 – forkhead box N1; GH – growth hormone; GVHD – graft-versus-host disease; HLH – hemophagocytic lymphohistiocytosis; HSCT – hematopoietic stem cell transplantation; IEI – inborn error of immunity; IEM – inborn error of metabolism; IL7Rα – interleukin-7 receptor alpha; JAK3 – Janus kinase 3; LAD – leukocyte adhesion deficiency; LTMAC – low-toxicity myeloablative conditioning; MAC – myeloablative conditioning; NOS – not otherwise specified; PID – primary immunodeficiency; RAG – recombination activating gene; RIC – reduced-intensity conditioning; RMRP – RNA component of mitochondrial RNA processing endoribonuclease; SCID – severe combined immunodeficiency; UNC – unconditioned; UNK/NR – unknown or not reported</w:t>
      </w:r>
      <w:r w:rsidRPr="00212322">
        <w:rPr>
          <w:rFonts w:ascii="Times New Roman" w:hAnsi="Times New Roman" w:cs="Times New Roman"/>
          <w:b/>
        </w:rPr>
        <w:t>;</w:t>
      </w:r>
      <w:r w:rsidRPr="00212322">
        <w:rPr>
          <w:rFonts w:ascii="Times New Roman" w:hAnsi="Times New Roman" w:cs="Times New Roman"/>
        </w:rPr>
        <w:t xml:space="preserve"> VP – etoposide; WAS – Wiskott–Aldrich syndrome; XIAP – X-linked inhibitor of apoptosis; XLP – X-linked lymphoproliferative disease.</w:t>
      </w:r>
    </w:p>
    <w:p w14:paraId="34393383" w14:textId="77777777" w:rsidR="00212322" w:rsidRPr="00212322" w:rsidRDefault="00212322">
      <w:pPr>
        <w:rPr>
          <w:rFonts w:ascii="Times New Roman" w:hAnsi="Times New Roman" w:cs="Times New Roman"/>
        </w:rPr>
      </w:pPr>
    </w:p>
    <w:sectPr w:rsidR="00212322" w:rsidRPr="00212322" w:rsidSect="00C36D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22"/>
    <w:rsid w:val="000271AC"/>
    <w:rsid w:val="00080600"/>
    <w:rsid w:val="000D41DF"/>
    <w:rsid w:val="000E18E8"/>
    <w:rsid w:val="000F771D"/>
    <w:rsid w:val="00105C69"/>
    <w:rsid w:val="001144E7"/>
    <w:rsid w:val="001716E7"/>
    <w:rsid w:val="00185BD8"/>
    <w:rsid w:val="001C25EF"/>
    <w:rsid w:val="001E127E"/>
    <w:rsid w:val="001E5C79"/>
    <w:rsid w:val="001F08E2"/>
    <w:rsid w:val="00204C62"/>
    <w:rsid w:val="002115C9"/>
    <w:rsid w:val="00212322"/>
    <w:rsid w:val="00227B35"/>
    <w:rsid w:val="002517B7"/>
    <w:rsid w:val="002640E3"/>
    <w:rsid w:val="002673F4"/>
    <w:rsid w:val="002B1C5D"/>
    <w:rsid w:val="002F2350"/>
    <w:rsid w:val="003255C2"/>
    <w:rsid w:val="003469E1"/>
    <w:rsid w:val="00360C86"/>
    <w:rsid w:val="00363460"/>
    <w:rsid w:val="003827BF"/>
    <w:rsid w:val="003C3186"/>
    <w:rsid w:val="003F5352"/>
    <w:rsid w:val="004A0B36"/>
    <w:rsid w:val="004A313C"/>
    <w:rsid w:val="004B394F"/>
    <w:rsid w:val="004C0FC1"/>
    <w:rsid w:val="004F0281"/>
    <w:rsid w:val="005045A5"/>
    <w:rsid w:val="00524921"/>
    <w:rsid w:val="005345E4"/>
    <w:rsid w:val="00556E7C"/>
    <w:rsid w:val="005760C8"/>
    <w:rsid w:val="005A3FE8"/>
    <w:rsid w:val="005C09FC"/>
    <w:rsid w:val="005C6A54"/>
    <w:rsid w:val="005D1996"/>
    <w:rsid w:val="0061013D"/>
    <w:rsid w:val="006211DE"/>
    <w:rsid w:val="00633221"/>
    <w:rsid w:val="00661148"/>
    <w:rsid w:val="00662D2F"/>
    <w:rsid w:val="006731A8"/>
    <w:rsid w:val="006C243F"/>
    <w:rsid w:val="006C38D1"/>
    <w:rsid w:val="006E4F33"/>
    <w:rsid w:val="00705F49"/>
    <w:rsid w:val="007216CE"/>
    <w:rsid w:val="00723A5E"/>
    <w:rsid w:val="00731A64"/>
    <w:rsid w:val="0075258B"/>
    <w:rsid w:val="0078053C"/>
    <w:rsid w:val="0078100E"/>
    <w:rsid w:val="0081192D"/>
    <w:rsid w:val="00826238"/>
    <w:rsid w:val="008330ED"/>
    <w:rsid w:val="008549F5"/>
    <w:rsid w:val="008A734A"/>
    <w:rsid w:val="008D4C50"/>
    <w:rsid w:val="008E3387"/>
    <w:rsid w:val="008F073B"/>
    <w:rsid w:val="008F35EF"/>
    <w:rsid w:val="00915EB4"/>
    <w:rsid w:val="00947501"/>
    <w:rsid w:val="00963C62"/>
    <w:rsid w:val="009C0142"/>
    <w:rsid w:val="009C4553"/>
    <w:rsid w:val="009E2CA3"/>
    <w:rsid w:val="00A270A1"/>
    <w:rsid w:val="00A56507"/>
    <w:rsid w:val="00A7183E"/>
    <w:rsid w:val="00A73A6F"/>
    <w:rsid w:val="00A80BE4"/>
    <w:rsid w:val="00A949B3"/>
    <w:rsid w:val="00A956F6"/>
    <w:rsid w:val="00AA2594"/>
    <w:rsid w:val="00AE5EB6"/>
    <w:rsid w:val="00AE6078"/>
    <w:rsid w:val="00B165DF"/>
    <w:rsid w:val="00B440D9"/>
    <w:rsid w:val="00B56A9F"/>
    <w:rsid w:val="00B66062"/>
    <w:rsid w:val="00B71D91"/>
    <w:rsid w:val="00BC3DCC"/>
    <w:rsid w:val="00BE0B1D"/>
    <w:rsid w:val="00C00D55"/>
    <w:rsid w:val="00C02443"/>
    <w:rsid w:val="00C14166"/>
    <w:rsid w:val="00C34C98"/>
    <w:rsid w:val="00C36DD1"/>
    <w:rsid w:val="00C60652"/>
    <w:rsid w:val="00C80BA0"/>
    <w:rsid w:val="00C9200E"/>
    <w:rsid w:val="00CC7E14"/>
    <w:rsid w:val="00CD6C6D"/>
    <w:rsid w:val="00CE3184"/>
    <w:rsid w:val="00D01F7A"/>
    <w:rsid w:val="00D22022"/>
    <w:rsid w:val="00D245D9"/>
    <w:rsid w:val="00D32E6F"/>
    <w:rsid w:val="00D45CB1"/>
    <w:rsid w:val="00D47F8A"/>
    <w:rsid w:val="00D528D2"/>
    <w:rsid w:val="00D53257"/>
    <w:rsid w:val="00D63756"/>
    <w:rsid w:val="00D87E59"/>
    <w:rsid w:val="00D92299"/>
    <w:rsid w:val="00D955AB"/>
    <w:rsid w:val="00DA00F1"/>
    <w:rsid w:val="00DA5770"/>
    <w:rsid w:val="00DD50A6"/>
    <w:rsid w:val="00DD725B"/>
    <w:rsid w:val="00DF008D"/>
    <w:rsid w:val="00E0058B"/>
    <w:rsid w:val="00E014E9"/>
    <w:rsid w:val="00E16EEC"/>
    <w:rsid w:val="00E53F5C"/>
    <w:rsid w:val="00E70635"/>
    <w:rsid w:val="00E70D9F"/>
    <w:rsid w:val="00E953A9"/>
    <w:rsid w:val="00EC7529"/>
    <w:rsid w:val="00ED669D"/>
    <w:rsid w:val="00EF0675"/>
    <w:rsid w:val="00F05868"/>
    <w:rsid w:val="00F1220C"/>
    <w:rsid w:val="00F12DE5"/>
    <w:rsid w:val="00F2085E"/>
    <w:rsid w:val="00F406D4"/>
    <w:rsid w:val="00F76833"/>
    <w:rsid w:val="00F90A15"/>
    <w:rsid w:val="00FA3996"/>
    <w:rsid w:val="00FE5907"/>
    <w:rsid w:val="00FE74E7"/>
    <w:rsid w:val="06E971F9"/>
    <w:rsid w:val="0B7AE300"/>
    <w:rsid w:val="0E7942A0"/>
    <w:rsid w:val="11755DC0"/>
    <w:rsid w:val="117F5A83"/>
    <w:rsid w:val="11855570"/>
    <w:rsid w:val="11DACB2E"/>
    <w:rsid w:val="1359AD84"/>
    <w:rsid w:val="14CBC41E"/>
    <w:rsid w:val="16CDE730"/>
    <w:rsid w:val="172A3B39"/>
    <w:rsid w:val="192FE2DD"/>
    <w:rsid w:val="2C9E7719"/>
    <w:rsid w:val="2F9E077A"/>
    <w:rsid w:val="38F6E320"/>
    <w:rsid w:val="3B136AC9"/>
    <w:rsid w:val="40D721DC"/>
    <w:rsid w:val="43673B74"/>
    <w:rsid w:val="443437CE"/>
    <w:rsid w:val="4488C164"/>
    <w:rsid w:val="46FFE0AA"/>
    <w:rsid w:val="48FD1B6B"/>
    <w:rsid w:val="4D936B14"/>
    <w:rsid w:val="501FE977"/>
    <w:rsid w:val="528D0E7C"/>
    <w:rsid w:val="562FFBC4"/>
    <w:rsid w:val="585A9DCD"/>
    <w:rsid w:val="66BA5548"/>
    <w:rsid w:val="6B21127C"/>
    <w:rsid w:val="6BFCB977"/>
    <w:rsid w:val="7127E8D7"/>
    <w:rsid w:val="72EA7F83"/>
    <w:rsid w:val="7356895F"/>
    <w:rsid w:val="790BB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BE2C39"/>
  <w15:chartTrackingRefBased/>
  <w15:docId w15:val="{21E16773-CDF2-E84F-9AF6-9B2661D9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3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3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3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3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3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3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3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3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3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3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3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3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3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3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3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3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3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3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3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3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3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3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3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3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2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C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52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45C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148634-68A4-514F-BCEB-DCA91410C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4141</Words>
  <Characters>23607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e Grubliauskaite</dc:creator>
  <cp:keywords/>
  <dc:description/>
  <cp:lastModifiedBy>Ginte Grubliauskaite</cp:lastModifiedBy>
  <cp:revision>5</cp:revision>
  <dcterms:created xsi:type="dcterms:W3CDTF">2026-05-10T14:27:00Z</dcterms:created>
  <dcterms:modified xsi:type="dcterms:W3CDTF">2026-05-21T12:26:00Z</dcterms:modified>
</cp:coreProperties>
</file>